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906FCC" w:rsidRDefault="00EC7DB5">
      <w:pPr>
        <w:spacing w:after="160" w:line="48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Material</w:t>
      </w:r>
    </w:p>
    <w:p w14:paraId="00000002" w14:textId="77777777" w:rsidR="00906FCC" w:rsidRDefault="00EC7DB5">
      <w:pPr>
        <w:spacing w:after="160"/>
        <w:rPr>
          <w:rFonts w:ascii="Arial" w:eastAsia="Arial" w:hAnsi="Arial" w:cs="Arial"/>
          <w:b/>
          <w:color w:val="222222"/>
        </w:rPr>
      </w:pPr>
      <w:r>
        <w:rPr>
          <w:rFonts w:ascii="Arial" w:eastAsia="Arial" w:hAnsi="Arial" w:cs="Arial"/>
          <w:b/>
        </w:rPr>
        <w:t xml:space="preserve">Table S1. Overall sample characteristics </w:t>
      </w:r>
      <w:r>
        <w:rPr>
          <w:rFonts w:ascii="Arial" w:eastAsia="Arial" w:hAnsi="Arial" w:cs="Arial"/>
          <w:b/>
          <w:color w:val="222222"/>
        </w:rPr>
        <w:t>by anxiety diagnosis and by depression diagnosis</w:t>
      </w:r>
    </w:p>
    <w:p w14:paraId="00000003" w14:textId="77777777" w:rsidR="00906FCC" w:rsidRDefault="00906FCC">
      <w:pPr>
        <w:spacing w:after="160"/>
        <w:rPr>
          <w:rFonts w:ascii="Arial" w:eastAsia="Arial" w:hAnsi="Arial" w:cs="Arial"/>
          <w:b/>
          <w:color w:val="222222"/>
          <w:highlight w:val="white"/>
        </w:rPr>
      </w:pPr>
    </w:p>
    <w:tbl>
      <w:tblPr>
        <w:tblStyle w:val="a2"/>
        <w:tblW w:w="9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350"/>
        <w:gridCol w:w="1350"/>
        <w:gridCol w:w="1350"/>
        <w:gridCol w:w="1350"/>
        <w:gridCol w:w="1350"/>
        <w:gridCol w:w="1350"/>
      </w:tblGrid>
      <w:tr w:rsidR="00906FCC" w14:paraId="237CFAC5" w14:textId="77777777">
        <w:trPr>
          <w:trHeight w:val="593"/>
        </w:trPr>
        <w:tc>
          <w:tcPr>
            <w:tcW w:w="1350" w:type="dxa"/>
            <w:vMerge w:val="restar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906FCC" w:rsidRDefault="00906FCC">
            <w:pPr>
              <w:widowControl w:val="0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4050" w:type="dxa"/>
            <w:gridSpan w:val="3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Overall sample (n=913) </w:t>
            </w:r>
          </w:p>
          <w:p w14:paraId="00000006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by anxiety diagnosis </w:t>
            </w:r>
          </w:p>
        </w:tc>
        <w:tc>
          <w:tcPr>
            <w:tcW w:w="4050" w:type="dxa"/>
            <w:gridSpan w:val="3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verall sample (n=913)</w:t>
            </w:r>
          </w:p>
          <w:p w14:paraId="0000000A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  <w:highlight w:val="red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by depression diagnosis</w:t>
            </w:r>
            <w:r>
              <w:rPr>
                <w:rFonts w:ascii="Arial" w:eastAsia="Arial" w:hAnsi="Arial" w:cs="Arial"/>
                <w:b/>
                <w:sz w:val="18"/>
                <w:szCs w:val="18"/>
                <w:highlight w:val="red"/>
              </w:rPr>
              <w:t xml:space="preserve"> </w:t>
            </w:r>
          </w:p>
        </w:tc>
      </w:tr>
      <w:tr w:rsidR="00906FCC" w14:paraId="0CAD1F20" w14:textId="77777777">
        <w:trPr>
          <w:trHeight w:val="812"/>
        </w:trPr>
        <w:tc>
          <w:tcPr>
            <w:tcW w:w="1350" w:type="dxa"/>
            <w:vMerge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  <w:highlight w:val="red"/>
              </w:rPr>
            </w:pPr>
          </w:p>
        </w:tc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anxiety diagnosis</w:t>
            </w:r>
          </w:p>
          <w:p w14:paraId="0000000F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(n=811)</w:t>
            </w:r>
          </w:p>
        </w:tc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Anxiety diagnosis (n=102) </w:t>
            </w:r>
          </w:p>
        </w:tc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p-value </w:t>
            </w:r>
          </w:p>
        </w:tc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depression diagnosis</w:t>
            </w:r>
          </w:p>
          <w:p w14:paraId="00000013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(n=807)</w:t>
            </w:r>
          </w:p>
        </w:tc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epression diagnosis</w:t>
            </w:r>
          </w:p>
          <w:p w14:paraId="00000015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n=106) </w:t>
            </w:r>
          </w:p>
        </w:tc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906FCC" w14:paraId="688FD402" w14:textId="77777777">
        <w:trPr>
          <w:trHeight w:val="959"/>
        </w:trPr>
        <w:tc>
          <w:tcPr>
            <w:tcW w:w="1350" w:type="dxa"/>
            <w:shd w:val="clear" w:color="auto" w:fill="D9D9D9"/>
          </w:tcPr>
          <w:p w14:paraId="0000001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ge </w:t>
            </w:r>
          </w:p>
          <w:p w14:paraId="0000001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Median  </w:t>
            </w:r>
          </w:p>
          <w:p w14:paraId="0000001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(IQR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br/>
              <w:t xml:space="preserve">67.70           </w:t>
            </w:r>
          </w:p>
          <w:p w14:paraId="0000001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(59.20 to 76.07)            </w:t>
            </w:r>
          </w:p>
          <w:p w14:paraId="0000001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1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.40</w:t>
            </w:r>
          </w:p>
          <w:p w14:paraId="0000001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(58.24 to 71.74)    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585               </w:t>
            </w:r>
          </w:p>
          <w:p w14:paraId="0000002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2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7.82                 </w:t>
            </w:r>
          </w:p>
          <w:p w14:paraId="0000002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(59.20 to 76.30)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2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.46</w:t>
            </w:r>
          </w:p>
          <w:p w14:paraId="0000002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6.26 to 70.7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53</w:t>
            </w:r>
          </w:p>
        </w:tc>
      </w:tr>
      <w:tr w:rsidR="00906FCC" w14:paraId="70C53235" w14:textId="77777777">
        <w:trPr>
          <w:trHeight w:val="380"/>
        </w:trPr>
        <w:tc>
          <w:tcPr>
            <w:tcW w:w="1350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ender </w:t>
            </w:r>
          </w:p>
          <w:p w14:paraId="0000002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Female</w:t>
            </w:r>
          </w:p>
          <w:p w14:paraId="0000002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Male 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2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33 (41%)            </w:t>
            </w:r>
          </w:p>
          <w:p w14:paraId="0000002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77 (59%)            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3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 (61%)</w:t>
            </w:r>
          </w:p>
          <w:p w14:paraId="0000003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 (39%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2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3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37 (42%)           </w:t>
            </w:r>
          </w:p>
          <w:p w14:paraId="0000003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68 (58%)           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3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 (54%)</w:t>
            </w:r>
          </w:p>
          <w:p w14:paraId="0000003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 (46%)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08</w:t>
            </w:r>
          </w:p>
          <w:p w14:paraId="0000003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58240128" w14:textId="77777777">
        <w:trPr>
          <w:trHeight w:val="380"/>
        </w:trPr>
        <w:tc>
          <w:tcPr>
            <w:tcW w:w="1350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84D3691" w14:textId="77777777">
        <w:trPr>
          <w:trHeight w:val="238"/>
        </w:trPr>
        <w:tc>
          <w:tcPr>
            <w:tcW w:w="1350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45334D1D" w14:textId="77777777">
        <w:trPr>
          <w:trHeight w:val="827"/>
        </w:trPr>
        <w:tc>
          <w:tcPr>
            <w:tcW w:w="1350" w:type="dxa"/>
            <w:shd w:val="clear" w:color="auto" w:fill="D9D9D9"/>
          </w:tcPr>
          <w:p w14:paraId="0000004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ce</w:t>
            </w:r>
          </w:p>
          <w:p w14:paraId="0000004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White  </w:t>
            </w:r>
          </w:p>
          <w:p w14:paraId="0000004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Black</w:t>
            </w:r>
          </w:p>
          <w:p w14:paraId="0000004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Other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4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07 (63%)             182 (22%)           </w:t>
            </w:r>
          </w:p>
          <w:p w14:paraId="0000004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22 (15%)         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5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5 (83%)</w:t>
            </w:r>
          </w:p>
          <w:p w14:paraId="0000005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(9%)</w:t>
            </w:r>
          </w:p>
          <w:p w14:paraId="0000005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 (8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2</w:t>
            </w:r>
          </w:p>
          <w:p w14:paraId="0000005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5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07 (63%) </w:t>
            </w:r>
          </w:p>
          <w:p w14:paraId="0000005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74 (22%)     </w:t>
            </w:r>
          </w:p>
          <w:p w14:paraId="0000005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26 (16%)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A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5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5 (80%)</w:t>
            </w:r>
          </w:p>
          <w:p w14:paraId="0000005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 (16%)</w:t>
            </w:r>
          </w:p>
          <w:p w14:paraId="0000005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 (4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6</w:t>
            </w:r>
          </w:p>
        </w:tc>
      </w:tr>
      <w:tr w:rsidR="00906FCC" w14:paraId="71D063F0" w14:textId="77777777">
        <w:trPr>
          <w:trHeight w:val="770"/>
        </w:trPr>
        <w:tc>
          <w:tcPr>
            <w:tcW w:w="1350" w:type="dxa"/>
            <w:shd w:val="clear" w:color="auto" w:fill="D9D9D9"/>
          </w:tcPr>
          <w:p w14:paraId="0000005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nxiety  </w:t>
            </w:r>
          </w:p>
          <w:p w14:paraId="0000006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  </w:t>
            </w:r>
          </w:p>
          <w:p w14:paraId="0000006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2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6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</w:t>
            </w:r>
          </w:p>
          <w:p w14:paraId="0000006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6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</w:t>
            </w:r>
          </w:p>
          <w:p w14:paraId="0000006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6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46 (92%)              61 (8%)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6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5 (61%)              41 (39%)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</w:t>
            </w:r>
            <w:sdt>
              <w:sdtPr>
                <w:tag w:val="goog_rdk_0"/>
                <w:id w:val="-1203548430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>001</w:t>
            </w:r>
          </w:p>
        </w:tc>
      </w:tr>
      <w:tr w:rsidR="00906FCC" w14:paraId="6296F0DC" w14:textId="77777777">
        <w:trPr>
          <w:trHeight w:val="380"/>
        </w:trPr>
        <w:tc>
          <w:tcPr>
            <w:tcW w:w="1350" w:type="dxa"/>
            <w:shd w:val="clear" w:color="auto" w:fill="D9D9D9"/>
          </w:tcPr>
          <w:p w14:paraId="0000006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epression </w:t>
            </w:r>
          </w:p>
          <w:p w14:paraId="0000006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  </w:t>
            </w:r>
          </w:p>
          <w:p w14:paraId="0000007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906FCC" w:rsidRDefault="00906FCC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7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46 (92%) </w:t>
            </w:r>
          </w:p>
          <w:p w14:paraId="0000007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5 (8%)    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75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 (60%)</w:t>
            </w:r>
          </w:p>
          <w:p w14:paraId="00000076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 (40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7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</w:t>
            </w:r>
          </w:p>
          <w:p w14:paraId="0000007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7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</w:t>
            </w:r>
          </w:p>
          <w:p w14:paraId="0000007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-</w:t>
            </w:r>
          </w:p>
        </w:tc>
      </w:tr>
      <w:tr w:rsidR="00906FCC" w14:paraId="53A31FBB" w14:textId="77777777">
        <w:trPr>
          <w:trHeight w:val="1004"/>
        </w:trPr>
        <w:tc>
          <w:tcPr>
            <w:tcW w:w="1350" w:type="dxa"/>
            <w:shd w:val="clear" w:color="auto" w:fill="D9D9D9"/>
          </w:tcPr>
          <w:p w14:paraId="0000007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immune</w:t>
            </w:r>
          </w:p>
          <w:p w14:paraId="0000008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isease </w:t>
            </w:r>
          </w:p>
          <w:p w14:paraId="0000008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</w:t>
            </w:r>
          </w:p>
          <w:p w14:paraId="0000008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 </w:t>
            </w:r>
          </w:p>
        </w:tc>
        <w:tc>
          <w:tcPr>
            <w:tcW w:w="1350" w:type="dxa"/>
            <w:shd w:val="clear" w:color="auto" w:fill="auto"/>
          </w:tcPr>
          <w:p w14:paraId="00000083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84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8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87 (85%)         124 (15%) </w:t>
            </w:r>
          </w:p>
          <w:p w14:paraId="00000086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00000087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88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8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80 (78%)              22 (22%) </w:t>
            </w:r>
          </w:p>
        </w:tc>
        <w:tc>
          <w:tcPr>
            <w:tcW w:w="1350" w:type="dxa"/>
            <w:shd w:val="clear" w:color="auto" w:fill="auto"/>
          </w:tcPr>
          <w:p w14:paraId="0000008A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36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8C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8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84 (85%)      </w:t>
            </w:r>
          </w:p>
          <w:p w14:paraId="0000008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23 (15%)  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9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9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3 (78%)</w:t>
            </w:r>
          </w:p>
          <w:p w14:paraId="0000009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 (22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78</w:t>
            </w:r>
          </w:p>
        </w:tc>
      </w:tr>
      <w:tr w:rsidR="00906FCC" w14:paraId="10B2ED85" w14:textId="77777777">
        <w:trPr>
          <w:trHeight w:val="380"/>
        </w:trPr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4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MI</w:t>
            </w:r>
          </w:p>
          <w:p w14:paraId="00000095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&lt; 30 kg/m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</w:p>
          <w:p w14:paraId="00000096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</w:t>
            </w:r>
            <w:sdt>
              <w:sdtPr>
                <w:tag w:val="goog_rdk_1"/>
                <w:id w:val="174545644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18"/>
                    <w:szCs w:val="18"/>
                  </w:rPr>
                  <w:t>≥ 30 kg/m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9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2 (82%)           147 (18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9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4 (73%) </w:t>
            </w:r>
          </w:p>
          <w:p w14:paraId="0000009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 (27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C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22</w:t>
            </w:r>
          </w:p>
          <w:p w14:paraId="0000009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E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9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49 (82%)           147 (18%)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A1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 (74%)</w:t>
            </w:r>
          </w:p>
          <w:p w14:paraId="000000A2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 (26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3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14</w:t>
            </w:r>
          </w:p>
        </w:tc>
      </w:tr>
      <w:tr w:rsidR="00906FCC" w14:paraId="3B4EB77F" w14:textId="77777777">
        <w:trPr>
          <w:trHeight w:val="982"/>
        </w:trPr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4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Smoking </w:t>
            </w:r>
          </w:p>
          <w:p w14:paraId="000000A5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istory </w:t>
            </w:r>
          </w:p>
          <w:p w14:paraId="000000A6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</w:t>
            </w:r>
          </w:p>
          <w:p w14:paraId="000000A7" w14:textId="77777777" w:rsidR="00906FCC" w:rsidRDefault="00EC7D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8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A9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A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5 (38%)           502 (62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A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A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 (37%)           64 (63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E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00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F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B0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B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8 (38%)           495 (62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B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B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 (33%)           71 (67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5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76</w:t>
            </w:r>
          </w:p>
        </w:tc>
      </w:tr>
      <w:tr w:rsidR="00906FCC" w14:paraId="55E2551B" w14:textId="77777777">
        <w:trPr>
          <w:trHeight w:val="380"/>
        </w:trPr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ber of metastatic sites</w:t>
            </w:r>
          </w:p>
          <w:p w14:paraId="000000B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0-1</w:t>
            </w:r>
          </w:p>
          <w:p w14:paraId="000000B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2</w:t>
            </w:r>
          </w:p>
          <w:p w14:paraId="000000B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3 or more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A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BB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BC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B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49 (34%)         215 (30%)   </w:t>
            </w:r>
          </w:p>
          <w:p w14:paraId="000000B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61 (36%)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F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C0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C1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C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 (30%)      35 (36%)</w:t>
            </w:r>
          </w:p>
          <w:p w14:paraId="000000C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 (33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4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9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5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C6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C7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C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43 (34%)                  221 (31%) </w:t>
            </w:r>
          </w:p>
          <w:p w14:paraId="000000C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56 (36%)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A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CB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CC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C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 (35%)         29 (29%)</w:t>
            </w:r>
          </w:p>
          <w:p w14:paraId="000000C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7 (37%)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F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211</w:t>
            </w:r>
          </w:p>
        </w:tc>
      </w:tr>
      <w:tr w:rsidR="00906FCC" w14:paraId="66E7E212" w14:textId="77777777">
        <w:trPr>
          <w:trHeight w:val="802"/>
        </w:trPr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0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COG</w:t>
            </w:r>
          </w:p>
          <w:p w14:paraId="000000D1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re-treatment </w:t>
            </w:r>
          </w:p>
          <w:p w14:paraId="000000D2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0-1</w:t>
            </w:r>
          </w:p>
          <w:p w14:paraId="000000D3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2 or more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4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D5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D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3 (76%)</w:t>
            </w:r>
          </w:p>
          <w:p w14:paraId="000000D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93 (24%)  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8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D9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D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 (70%)</w:t>
            </w:r>
          </w:p>
          <w:p w14:paraId="000000D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 (30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C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93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D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DE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D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1 (76%)             191 (24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0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E1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E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 (69%)        33 (31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3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79</w:t>
            </w:r>
          </w:p>
        </w:tc>
      </w:tr>
      <w:tr w:rsidR="00906FCC" w14:paraId="25D2770F" w14:textId="77777777">
        <w:trPr>
          <w:trHeight w:val="802"/>
        </w:trPr>
        <w:tc>
          <w:tcPr>
            <w:tcW w:w="13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E4" w14:textId="77777777" w:rsidR="00906FCC" w:rsidRDefault="008B513D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sdt>
              <w:sdtPr>
                <w:tag w:val="goog_rdk_2"/>
                <w:id w:val="-776947718"/>
              </w:sdtPr>
              <w:sdtEndPr/>
              <w:sdtContent/>
            </w:sdt>
            <w:r w:rsidR="00EC7DB5">
              <w:rPr>
                <w:rFonts w:ascii="Arial" w:eastAsia="Arial" w:hAnsi="Arial" w:cs="Arial"/>
                <w:sz w:val="18"/>
                <w:szCs w:val="18"/>
              </w:rPr>
              <w:t>Lines of therapy</w:t>
            </w:r>
          </w:p>
          <w:p w14:paraId="000000E5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1</w:t>
            </w:r>
          </w:p>
          <w:p w14:paraId="000000E6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2</w:t>
            </w:r>
          </w:p>
          <w:p w14:paraId="000000E7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3 or mor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8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E9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E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0 (23%)</w:t>
            </w:r>
          </w:p>
          <w:p w14:paraId="000000E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6 (46%)</w:t>
            </w:r>
          </w:p>
          <w:p w14:paraId="000000E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4 (30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D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EE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E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 (25%)</w:t>
            </w:r>
          </w:p>
          <w:p w14:paraId="000000F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 (51%)</w:t>
            </w:r>
          </w:p>
          <w:p w14:paraId="000000F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 (25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2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3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3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F4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F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9 (23%)</w:t>
            </w:r>
          </w:p>
          <w:p w14:paraId="000000F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6 (46%)</w:t>
            </w:r>
          </w:p>
          <w:p w14:paraId="000000F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1 (30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8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F9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0F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 (25%)</w:t>
            </w:r>
          </w:p>
          <w:p w14:paraId="000000F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 (49%)</w:t>
            </w:r>
          </w:p>
          <w:p w14:paraId="000000F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 (26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D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604</w:t>
            </w:r>
          </w:p>
        </w:tc>
      </w:tr>
      <w:tr w:rsidR="00906FCC" w14:paraId="7DC506FC" w14:textId="77777777">
        <w:trPr>
          <w:trHeight w:val="401"/>
        </w:trPr>
        <w:tc>
          <w:tcPr>
            <w:tcW w:w="945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Abbreviations: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x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= Anxiety, BMI= Body Mass Index, Dep= Depression, ECOG= Eastern Cooperative Oncology Group, IQR=interquartile range, PD-L1= </w:t>
            </w: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>Programmed death-ligand 1.</w:t>
            </w:r>
          </w:p>
        </w:tc>
      </w:tr>
    </w:tbl>
    <w:p w14:paraId="00000105" w14:textId="77777777" w:rsidR="00906FCC" w:rsidRDefault="00906FCC">
      <w:pPr>
        <w:spacing w:after="160"/>
        <w:rPr>
          <w:rFonts w:ascii="Arial" w:eastAsia="Arial" w:hAnsi="Arial" w:cs="Arial"/>
          <w:b/>
          <w:color w:val="444746"/>
          <w:highlight w:val="white"/>
        </w:rPr>
      </w:pPr>
    </w:p>
    <w:p w14:paraId="00000106" w14:textId="485B48AA" w:rsidR="00D64F09" w:rsidRDefault="00D64F09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00000108" w14:textId="77777777" w:rsidR="00906FCC" w:rsidRDefault="00EC7DB5">
      <w:pPr>
        <w:spacing w:after="16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S2. Univariate analysis in overall sample</w:t>
      </w:r>
    </w:p>
    <w:tbl>
      <w:tblPr>
        <w:tblStyle w:val="a3"/>
        <w:tblW w:w="9540" w:type="dxa"/>
        <w:tblInd w:w="-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665"/>
        <w:gridCol w:w="1035"/>
        <w:gridCol w:w="1605"/>
        <w:gridCol w:w="1035"/>
        <w:gridCol w:w="1710"/>
        <w:gridCol w:w="1065"/>
      </w:tblGrid>
      <w:tr w:rsidR="00906FCC" w14:paraId="0AA9ECE2" w14:textId="77777777">
        <w:trPr>
          <w:trHeight w:val="420"/>
        </w:trPr>
        <w:tc>
          <w:tcPr>
            <w:tcW w:w="1425" w:type="dxa"/>
            <w:vMerge w:val="restar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9" w14:textId="77777777" w:rsidR="00906FCC" w:rsidRDefault="00906FCC">
            <w:pPr>
              <w:widowControl w:val="0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A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irAE</w:t>
            </w:r>
            <w:proofErr w:type="spellEnd"/>
          </w:p>
        </w:tc>
        <w:tc>
          <w:tcPr>
            <w:tcW w:w="2640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C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S</w:t>
            </w:r>
          </w:p>
        </w:tc>
        <w:tc>
          <w:tcPr>
            <w:tcW w:w="2775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E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TF</w:t>
            </w:r>
          </w:p>
        </w:tc>
      </w:tr>
      <w:tr w:rsidR="00906FCC" w14:paraId="33F14CFB" w14:textId="77777777">
        <w:trPr>
          <w:trHeight w:val="420"/>
        </w:trPr>
        <w:tc>
          <w:tcPr>
            <w:tcW w:w="1425" w:type="dxa"/>
            <w:vMerge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6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1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10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2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16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3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HR (95% CI) </w:t>
            </w:r>
          </w:p>
        </w:tc>
        <w:tc>
          <w:tcPr>
            <w:tcW w:w="10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4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p value </w:t>
            </w:r>
          </w:p>
        </w:tc>
        <w:tc>
          <w:tcPr>
            <w:tcW w:w="17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5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HR (95% CI)</w:t>
            </w:r>
          </w:p>
        </w:tc>
        <w:tc>
          <w:tcPr>
            <w:tcW w:w="10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6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p value </w:t>
            </w:r>
          </w:p>
        </w:tc>
      </w:tr>
      <w:tr w:rsidR="00906FCC" w14:paraId="392ECF2A" w14:textId="77777777">
        <w:trPr>
          <w:trHeight w:val="380"/>
        </w:trPr>
        <w:tc>
          <w:tcPr>
            <w:tcW w:w="1425" w:type="dxa"/>
            <w:vMerge w:val="restart"/>
            <w:shd w:val="clear" w:color="auto" w:fill="D9D9D9"/>
          </w:tcPr>
          <w:p w14:paraId="0000011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nxiety  </w:t>
            </w:r>
          </w:p>
          <w:p w14:paraId="0000011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  </w:t>
            </w:r>
          </w:p>
          <w:p w14:paraId="0000011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A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1B" w14:textId="77777777" w:rsidR="00906FCC" w:rsidRDefault="00EC7DB5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1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77 (1.16 - 2.69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D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8</w:t>
            </w: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E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                     </w:t>
            </w:r>
          </w:p>
          <w:p w14:paraId="0000011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2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9 (0.6</w:t>
            </w:r>
            <w:sdt>
              <w:sdtPr>
                <w:tag w:val="goog_rdk_3"/>
                <w:id w:val="-1773850734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- 1.04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1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7</w:t>
            </w:r>
          </w:p>
        </w:tc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2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                   </w:t>
            </w:r>
          </w:p>
          <w:p w14:paraId="0000012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2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8 (0.7</w:t>
            </w:r>
            <w:sdt>
              <w:sdtPr>
                <w:tag w:val="goog_rdk_4"/>
                <w:id w:val="1244761096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- 1.1</w:t>
            </w:r>
            <w:sdt>
              <w:sdtPr>
                <w:tag w:val="goog_rdk_5"/>
                <w:id w:val="1748919635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5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8</w:t>
            </w:r>
          </w:p>
        </w:tc>
      </w:tr>
      <w:tr w:rsidR="00906FCC" w14:paraId="53CE401E" w14:textId="77777777">
        <w:trPr>
          <w:trHeight w:val="380"/>
        </w:trPr>
        <w:tc>
          <w:tcPr>
            <w:tcW w:w="1425" w:type="dxa"/>
            <w:vMerge/>
            <w:shd w:val="clear" w:color="auto" w:fill="D9D9D9"/>
          </w:tcPr>
          <w:p w14:paraId="0000012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2A7EB224" w14:textId="77777777">
        <w:trPr>
          <w:trHeight w:val="238"/>
        </w:trPr>
        <w:tc>
          <w:tcPr>
            <w:tcW w:w="1425" w:type="dxa"/>
            <w:vMerge/>
            <w:shd w:val="clear" w:color="auto" w:fill="D9D9D9"/>
          </w:tcPr>
          <w:p w14:paraId="0000012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599AC142" w14:textId="77777777">
        <w:trPr>
          <w:trHeight w:val="380"/>
        </w:trPr>
        <w:tc>
          <w:tcPr>
            <w:tcW w:w="142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epression </w:t>
            </w:r>
          </w:p>
          <w:p w14:paraId="0000013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  </w:t>
            </w:r>
          </w:p>
          <w:p w14:paraId="0000013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7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38" w14:textId="77777777" w:rsidR="00906FCC" w:rsidRDefault="00EC7DB5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3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5 (0.82 - 1.91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A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9</w:t>
            </w:r>
          </w:p>
          <w:p w14:paraId="0000013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C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3D" w14:textId="77777777" w:rsidR="00906FCC" w:rsidRDefault="00EC7DB5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3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 (0.75 - 1.28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F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6</w:t>
            </w:r>
          </w:p>
        </w:tc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0" w14:textId="77777777" w:rsidR="00906FCC" w:rsidRDefault="00906FCC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41" w14:textId="77777777" w:rsidR="00906FCC" w:rsidRDefault="00EC7DB5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4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sdt>
              <w:sdtPr>
                <w:tag w:val="goog_rdk_6"/>
                <w:id w:val="-1291276675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.0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(0.8</w:t>
            </w:r>
            <w:sdt>
              <w:sdtPr>
                <w:tag w:val="goog_rdk_7"/>
                <w:id w:val="1604152448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- 1.24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3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2</w:t>
            </w:r>
          </w:p>
        </w:tc>
      </w:tr>
      <w:tr w:rsidR="00906FCC" w14:paraId="20F4F711" w14:textId="77777777">
        <w:trPr>
          <w:trHeight w:val="38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0B704D7" w14:textId="77777777">
        <w:trPr>
          <w:trHeight w:val="238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29C7F42E" w14:textId="77777777">
        <w:trPr>
          <w:trHeight w:val="380"/>
        </w:trPr>
        <w:tc>
          <w:tcPr>
            <w:tcW w:w="142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2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COG</w:t>
            </w:r>
          </w:p>
          <w:p w14:paraId="00000153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re-treatment </w:t>
            </w:r>
          </w:p>
          <w:p w14:paraId="00000154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0-1</w:t>
            </w:r>
          </w:p>
          <w:p w14:paraId="00000155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2 or more 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6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57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15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5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7 (0.33 - 0.67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A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B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</w:p>
          <w:p w14:paraId="0000015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5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1 (1.66 - 2.43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E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F" w14:textId="77777777" w:rsidR="00906FCC" w:rsidRDefault="00906FCC">
            <w:pPr>
              <w:widowControl w:val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60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16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6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</w:t>
            </w:r>
            <w:sdt>
              <w:sdtPr>
                <w:tag w:val="goog_rdk_8"/>
                <w:id w:val="1887604507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(1.53 - 2.11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3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906FCC" w14:paraId="76EF6000" w14:textId="77777777">
        <w:trPr>
          <w:trHeight w:val="38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5842D14A" w14:textId="77777777">
        <w:trPr>
          <w:trHeight w:val="238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6AD7758D" w14:textId="77777777">
        <w:trPr>
          <w:trHeight w:val="380"/>
        </w:trPr>
        <w:tc>
          <w:tcPr>
            <w:tcW w:w="142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ce</w:t>
            </w:r>
          </w:p>
          <w:p w14:paraId="0000017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White  </w:t>
            </w:r>
          </w:p>
          <w:p w14:paraId="0000017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Black</w:t>
            </w:r>
          </w:p>
          <w:p w14:paraId="0000017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Other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6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7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7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</w:t>
            </w:r>
            <w:sdt>
              <w:sdtPr>
                <w:tag w:val="goog_rdk_9"/>
                <w:id w:val="751249369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(0.42 - 0.87)</w:t>
            </w:r>
          </w:p>
          <w:p w14:paraId="0000017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9 (0.45 - 1.05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A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1</w:t>
            </w: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B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7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7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7 (0.95 - 1.43)</w:t>
            </w:r>
          </w:p>
          <w:p w14:paraId="0000017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9 (0.85 - 1.4</w:t>
            </w:r>
            <w:sdt>
              <w:sdtPr>
                <w:tag w:val="goog_rdk_10"/>
                <w:id w:val="-228925132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F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7</w:t>
            </w:r>
          </w:p>
        </w:tc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0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8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8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</w:t>
            </w:r>
            <w:sdt>
              <w:sdtPr>
                <w:tag w:val="goog_rdk_11"/>
                <w:id w:val="-7684914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(0.92 - 1.31)</w:t>
            </w:r>
          </w:p>
          <w:p w14:paraId="0000018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5 (0.85 - 1.3</w:t>
            </w:r>
            <w:sdt>
              <w:sdtPr>
                <w:tag w:val="goog_rdk_12"/>
                <w:id w:val="-1629539624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4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64</w:t>
            </w:r>
          </w:p>
          <w:p w14:paraId="0000018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66C59383" w14:textId="77777777">
        <w:trPr>
          <w:trHeight w:val="38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44B8FB01" w14:textId="77777777">
        <w:trPr>
          <w:trHeight w:val="38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07823D38" w14:textId="77777777">
        <w:trPr>
          <w:trHeight w:val="238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2A733761" w14:textId="77777777">
        <w:trPr>
          <w:trHeight w:val="380"/>
        </w:trPr>
        <w:tc>
          <w:tcPr>
            <w:tcW w:w="142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ender </w:t>
            </w:r>
          </w:p>
          <w:p w14:paraId="0000019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Female</w:t>
            </w:r>
          </w:p>
          <w:p w14:paraId="0000019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Male 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E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9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A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8 (0.66 - 1.16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1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6</w:t>
            </w:r>
          </w:p>
          <w:p w14:paraId="000001A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3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A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A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7 (0.91 - 1.27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6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7</w:t>
            </w:r>
          </w:p>
        </w:tc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7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A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A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3 (0.98 - 1.31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A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2</w:t>
            </w:r>
          </w:p>
        </w:tc>
      </w:tr>
      <w:tr w:rsidR="00906FCC" w14:paraId="21205A42" w14:textId="77777777">
        <w:trPr>
          <w:trHeight w:val="38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1335D88" w14:textId="77777777">
        <w:trPr>
          <w:trHeight w:val="238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0C1600F4" w14:textId="77777777">
        <w:trPr>
          <w:trHeight w:val="380"/>
        </w:trPr>
        <w:tc>
          <w:tcPr>
            <w:tcW w:w="142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9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moking </w:t>
            </w:r>
          </w:p>
          <w:p w14:paraId="000001BA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istory </w:t>
            </w:r>
          </w:p>
          <w:p w14:paraId="000001BB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</w:t>
            </w:r>
          </w:p>
          <w:p w14:paraId="000001BC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D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BE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B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C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7 (0.8 - 1.42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1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62</w:t>
            </w: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2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C3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C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C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3 (0.78 - 1.1</w:t>
            </w:r>
            <w:sdt>
              <w:sdtPr>
                <w:tag w:val="goog_rdk_13"/>
                <w:id w:val="-1255198931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6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8</w:t>
            </w:r>
          </w:p>
        </w:tc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7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C8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C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C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6 (0.83 - 1.11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B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78</w:t>
            </w:r>
          </w:p>
        </w:tc>
      </w:tr>
      <w:tr w:rsidR="00906FCC" w14:paraId="432F3D13" w14:textId="77777777">
        <w:trPr>
          <w:trHeight w:val="38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0646D0BB" w14:textId="77777777">
        <w:trPr>
          <w:trHeight w:val="322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203E880" w14:textId="77777777">
        <w:trPr>
          <w:trHeight w:val="380"/>
        </w:trPr>
        <w:tc>
          <w:tcPr>
            <w:tcW w:w="142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A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BMI</w:t>
            </w:r>
          </w:p>
          <w:p w14:paraId="000001DB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&lt; 30 kg/m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</w:p>
          <w:p w14:paraId="000001DC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</w:t>
            </w:r>
            <w:sdt>
              <w:sdtPr>
                <w:tag w:val="goog_rdk_14"/>
                <w:id w:val="-88055295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18"/>
                    <w:szCs w:val="18"/>
                  </w:rPr>
                  <w:t>≥ 30 kg/m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D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D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D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1 (0.86 - 1.72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0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8</w:t>
            </w:r>
          </w:p>
          <w:p w14:paraId="000001E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2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E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E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4 (0.76 - 1.16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5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71</w:t>
            </w:r>
          </w:p>
          <w:p w14:paraId="000001E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7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E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1E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4 (0.79 - 1.13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A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35</w:t>
            </w:r>
          </w:p>
        </w:tc>
      </w:tr>
      <w:tr w:rsidR="00906FCC" w14:paraId="1AFB7B93" w14:textId="77777777">
        <w:trPr>
          <w:trHeight w:val="38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3CC080A8" w14:textId="77777777">
        <w:trPr>
          <w:trHeight w:val="255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13B952A4" w14:textId="77777777">
        <w:trPr>
          <w:trHeight w:val="380"/>
        </w:trPr>
        <w:tc>
          <w:tcPr>
            <w:tcW w:w="142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immune</w:t>
            </w:r>
          </w:p>
          <w:p w14:paraId="000001F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isease </w:t>
            </w:r>
          </w:p>
          <w:p w14:paraId="000001F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</w:t>
            </w:r>
          </w:p>
          <w:p w14:paraId="000001F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 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D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FE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1F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0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2 (1.06 - 2.19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1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4</w:t>
            </w: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2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03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0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0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5 (0.59 - 0.96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6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</w:t>
            </w:r>
            <w:sdt>
              <w:sdtPr>
                <w:tag w:val="goog_rdk_15"/>
                <w:id w:val="-2144805602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</w:p>
        </w:tc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7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08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0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0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2 (0.68 - 1.01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B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7</w:t>
            </w:r>
          </w:p>
        </w:tc>
      </w:tr>
      <w:tr w:rsidR="00906FCC" w14:paraId="47A40690" w14:textId="77777777">
        <w:trPr>
          <w:trHeight w:val="38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A9CA9DC" w14:textId="77777777">
        <w:trPr>
          <w:trHeight w:val="238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672D5E2C" w14:textId="77777777">
        <w:trPr>
          <w:trHeight w:val="380"/>
        </w:trPr>
        <w:tc>
          <w:tcPr>
            <w:tcW w:w="142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ber of metastatic sites</w:t>
            </w:r>
          </w:p>
          <w:p w14:paraId="0000021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0-1</w:t>
            </w:r>
          </w:p>
          <w:p w14:paraId="0000021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2</w:t>
            </w:r>
          </w:p>
          <w:p w14:paraId="0000021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3 or more 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E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1F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20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2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2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 (0.69 - 1.42)</w:t>
            </w:r>
          </w:p>
          <w:p w14:paraId="0000022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 (0.54 - 1.1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4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5</w:t>
            </w: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5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26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27" w14:textId="77777777" w:rsidR="00906FCC" w:rsidRDefault="00906FCC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2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2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8 (1.19 - 1.85)</w:t>
            </w:r>
          </w:p>
          <w:p w14:paraId="0000022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7 (1.18 - 1.83)</w:t>
            </w:r>
          </w:p>
        </w:tc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B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  <w:p w14:paraId="0000022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D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2E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2F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3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3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1 (1.01 - 1.46)</w:t>
            </w:r>
          </w:p>
          <w:p w14:paraId="0000023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 (1.08 - 1.55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3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4</w:t>
            </w:r>
          </w:p>
        </w:tc>
      </w:tr>
      <w:tr w:rsidR="00906FCC" w14:paraId="5282A48F" w14:textId="77777777">
        <w:trPr>
          <w:trHeight w:val="38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8EFF556" w14:textId="77777777">
        <w:trPr>
          <w:trHeight w:val="38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28A3D9F5" w14:textId="77777777">
        <w:trPr>
          <w:trHeight w:val="240"/>
        </w:trPr>
        <w:tc>
          <w:tcPr>
            <w:tcW w:w="142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02685666" w14:textId="77777777">
        <w:trPr>
          <w:trHeight w:val="380"/>
        </w:trPr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A" w14:textId="58C4844D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1 (1</w:t>
            </w:r>
            <w:sdt>
              <w:sdtPr>
                <w:tag w:val="goog_rdk_16"/>
                <w:id w:val="1641690483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.0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- 1.02)            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B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03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sdt>
              <w:sdtPr>
                <w:tag w:val="goog_rdk_17"/>
                <w:id w:val="-592235708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.0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(1</w:t>
            </w:r>
            <w:sdt>
              <w:sdtPr>
                <w:tag w:val="goog_rdk_18"/>
                <w:id w:val="-32269457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.0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- 1.01)                   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D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sdt>
              <w:sdtPr>
                <w:tag w:val="goog_rdk_19"/>
                <w:id w:val="1917821417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.0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(0.99 - 1</w:t>
            </w:r>
            <w:sdt>
              <w:sdtPr>
                <w:tag w:val="goog_rdk_20"/>
                <w:id w:val="-698313702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.0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)                    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F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28</w:t>
            </w:r>
          </w:p>
        </w:tc>
      </w:tr>
      <w:tr w:rsidR="00906FCC" w14:paraId="77C74864" w14:textId="77777777">
        <w:trPr>
          <w:trHeight w:val="380"/>
        </w:trPr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0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ines of therapy</w:t>
            </w:r>
          </w:p>
          <w:p w14:paraId="00000251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1</w:t>
            </w:r>
          </w:p>
          <w:p w14:paraId="00000252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2</w:t>
            </w:r>
          </w:p>
          <w:p w14:paraId="0000025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3 or more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4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255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25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5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7 (0.76 - 1.52)</w:t>
            </w:r>
          </w:p>
          <w:p w14:paraId="0000025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 (0.59 - 1.28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9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2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A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25B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25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5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8 (0.95 - 1.47)</w:t>
            </w:r>
          </w:p>
          <w:p w14:paraId="0000025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3 (1.22 - 1.93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F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0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261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26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6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5 (0.95 - 1.38)</w:t>
            </w:r>
          </w:p>
          <w:p w14:paraId="0000026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0 (1.23 - 1.83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5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906FCC" w14:paraId="33310D28" w14:textId="77777777">
        <w:trPr>
          <w:trHeight w:val="450"/>
        </w:trPr>
        <w:tc>
          <w:tcPr>
            <w:tcW w:w="954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Abbreviations: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x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= Anxiety, BMI= Body Mass Index, CI= Confidence Interval, Dep= Depression, ECOG= Eastern Cooperative Oncology Group, HR= Hazard Ratio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rA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= immune-related Adverse Event, OR= Odds Ratio, OS= Overall Survival, PD-L1= </w:t>
            </w: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>Programmed death-ligand 1, Ref= Reference, TTF= Time to Treatment Failure.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</w:p>
        </w:tc>
      </w:tr>
    </w:tbl>
    <w:p w14:paraId="0000026D" w14:textId="77777777" w:rsidR="00906FCC" w:rsidRDefault="00906FCC">
      <w:pPr>
        <w:spacing w:after="160" w:line="480" w:lineRule="auto"/>
        <w:rPr>
          <w:rFonts w:ascii="Arial" w:eastAsia="Arial" w:hAnsi="Arial" w:cs="Arial"/>
          <w:b/>
        </w:rPr>
      </w:pPr>
    </w:p>
    <w:p w14:paraId="0000026E" w14:textId="77777777" w:rsidR="00906FCC" w:rsidRDefault="00906FCC">
      <w:pPr>
        <w:spacing w:after="160" w:line="480" w:lineRule="auto"/>
        <w:rPr>
          <w:rFonts w:ascii="Arial" w:eastAsia="Arial" w:hAnsi="Arial" w:cs="Arial"/>
          <w:b/>
        </w:rPr>
      </w:pPr>
    </w:p>
    <w:p w14:paraId="0000026F" w14:textId="77777777" w:rsidR="00906FCC" w:rsidRDefault="00EC7DB5">
      <w:pPr>
        <w:spacing w:after="16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/>
      </w:r>
      <w:r>
        <w:rPr>
          <w:rFonts w:ascii="Arial" w:eastAsia="Arial" w:hAnsi="Arial" w:cs="Arial"/>
          <w:b/>
        </w:rPr>
        <w:br/>
      </w:r>
      <w:r>
        <w:rPr>
          <w:rFonts w:ascii="Arial" w:eastAsia="Arial" w:hAnsi="Arial" w:cs="Arial"/>
          <w:b/>
        </w:rPr>
        <w:br/>
      </w:r>
    </w:p>
    <w:p w14:paraId="00000270" w14:textId="77777777" w:rsidR="00906FCC" w:rsidRDefault="00906FCC">
      <w:pPr>
        <w:spacing w:after="160" w:line="480" w:lineRule="auto"/>
        <w:rPr>
          <w:rFonts w:ascii="Arial" w:eastAsia="Arial" w:hAnsi="Arial" w:cs="Arial"/>
          <w:b/>
        </w:rPr>
      </w:pPr>
    </w:p>
    <w:p w14:paraId="00000272" w14:textId="77777777" w:rsidR="00906FCC" w:rsidRDefault="00EC7DB5">
      <w:pPr>
        <w:spacing w:after="16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S3. Univariate analysis in NSCLC subsample</w:t>
      </w:r>
    </w:p>
    <w:tbl>
      <w:tblPr>
        <w:tblStyle w:val="a4"/>
        <w:tblW w:w="9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740"/>
        <w:gridCol w:w="1005"/>
        <w:gridCol w:w="1680"/>
        <w:gridCol w:w="1050"/>
        <w:gridCol w:w="1740"/>
        <w:gridCol w:w="1065"/>
      </w:tblGrid>
      <w:tr w:rsidR="00906FCC" w14:paraId="7BD2866D" w14:textId="77777777">
        <w:trPr>
          <w:trHeight w:val="420"/>
        </w:trPr>
        <w:tc>
          <w:tcPr>
            <w:tcW w:w="1365" w:type="dxa"/>
            <w:vMerge w:val="restar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3" w14:textId="77777777" w:rsidR="00906FCC" w:rsidRDefault="00906FCC">
            <w:pPr>
              <w:widowControl w:val="0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745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4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irAE</w:t>
            </w:r>
            <w:proofErr w:type="spellEnd"/>
          </w:p>
        </w:tc>
        <w:tc>
          <w:tcPr>
            <w:tcW w:w="2730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6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S</w:t>
            </w:r>
          </w:p>
        </w:tc>
        <w:tc>
          <w:tcPr>
            <w:tcW w:w="2805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8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TF</w:t>
            </w:r>
          </w:p>
        </w:tc>
      </w:tr>
      <w:tr w:rsidR="00906FCC" w14:paraId="567C0E10" w14:textId="77777777">
        <w:trPr>
          <w:trHeight w:val="420"/>
        </w:trPr>
        <w:tc>
          <w:tcPr>
            <w:tcW w:w="1365" w:type="dxa"/>
            <w:vMerge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B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10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C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16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D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HR (95% CI)</w:t>
            </w:r>
          </w:p>
        </w:tc>
        <w:tc>
          <w:tcPr>
            <w:tcW w:w="10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E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17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7F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HR (95% CI)</w:t>
            </w:r>
          </w:p>
        </w:tc>
        <w:tc>
          <w:tcPr>
            <w:tcW w:w="10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280" w14:textId="77777777" w:rsidR="00906FCC" w:rsidRDefault="00EC7DB5">
            <w:pPr>
              <w:widowControl w:val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906FCC" w14:paraId="6B5F6288" w14:textId="77777777">
        <w:trPr>
          <w:trHeight w:val="380"/>
        </w:trPr>
        <w:tc>
          <w:tcPr>
            <w:tcW w:w="1365" w:type="dxa"/>
            <w:vMerge w:val="restart"/>
            <w:shd w:val="clear" w:color="auto" w:fill="D9D9D9"/>
          </w:tcPr>
          <w:p w14:paraId="0000028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nxiety  </w:t>
            </w:r>
          </w:p>
          <w:p w14:paraId="0000028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  </w:t>
            </w:r>
          </w:p>
          <w:p w14:paraId="0000028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4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8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8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8 (0.79 - 2.78)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7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2</w:t>
            </w: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8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                    </w:t>
            </w:r>
          </w:p>
          <w:p w14:paraId="0000028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8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 (0.54 - 1.22)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B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2</w:t>
            </w:r>
            <w:sdt>
              <w:sdtPr>
                <w:tag w:val="goog_rdk_21"/>
                <w:id w:val="-530100922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C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                 </w:t>
            </w:r>
          </w:p>
          <w:p w14:paraId="0000028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8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1 (0.66 - 1.27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F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579  </w:t>
            </w:r>
          </w:p>
        </w:tc>
      </w:tr>
      <w:tr w:rsidR="00906FCC" w14:paraId="4553E55B" w14:textId="77777777">
        <w:trPr>
          <w:trHeight w:val="380"/>
        </w:trPr>
        <w:tc>
          <w:tcPr>
            <w:tcW w:w="1365" w:type="dxa"/>
            <w:vMerge/>
            <w:shd w:val="clear" w:color="auto" w:fill="D9D9D9"/>
          </w:tcPr>
          <w:p w14:paraId="0000029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3E92A7E7" w14:textId="77777777">
        <w:trPr>
          <w:trHeight w:val="238"/>
        </w:trPr>
        <w:tc>
          <w:tcPr>
            <w:tcW w:w="1365" w:type="dxa"/>
            <w:vMerge/>
            <w:shd w:val="clear" w:color="auto" w:fill="D9D9D9"/>
          </w:tcPr>
          <w:p w14:paraId="0000029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3B9F40DF" w14:textId="77777777">
        <w:trPr>
          <w:trHeight w:val="380"/>
        </w:trPr>
        <w:tc>
          <w:tcPr>
            <w:tcW w:w="136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epression </w:t>
            </w:r>
          </w:p>
          <w:p w14:paraId="0000029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  </w:t>
            </w:r>
          </w:p>
          <w:p w14:paraId="000002A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1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A2" w14:textId="77777777" w:rsidR="00906FCC" w:rsidRDefault="00EC7DB5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A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 (0.45 - 1.68)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4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79</w:t>
            </w: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5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A6" w14:textId="77777777" w:rsidR="00906FCC" w:rsidRDefault="00EC7DB5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A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4 (0.71 - 1.54)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8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29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9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AA" w14:textId="77777777" w:rsidR="00906FCC" w:rsidRDefault="00EC7DB5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A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</w:t>
            </w:r>
            <w:sdt>
              <w:sdtPr>
                <w:tag w:val="goog_rdk_22"/>
                <w:id w:val="914362357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(0.8 - 1.51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C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58</w:t>
            </w:r>
          </w:p>
        </w:tc>
      </w:tr>
      <w:tr w:rsidR="00906FCC" w14:paraId="678883F3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B3AF26A" w14:textId="77777777">
        <w:trPr>
          <w:trHeight w:val="238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3CF5421E" w14:textId="77777777">
        <w:trPr>
          <w:trHeight w:val="380"/>
        </w:trPr>
        <w:tc>
          <w:tcPr>
            <w:tcW w:w="136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B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COG</w:t>
            </w:r>
          </w:p>
          <w:p w14:paraId="000002BC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re-treatment </w:t>
            </w:r>
          </w:p>
          <w:p w14:paraId="000002BD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0-1</w:t>
            </w:r>
          </w:p>
          <w:p w14:paraId="000002BE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2 or more 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F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C0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C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C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5 (0.33 - 0.9</w:t>
            </w:r>
            <w:sdt>
              <w:sdtPr>
                <w:tag w:val="goog_rdk_23"/>
                <w:id w:val="1055205240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3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8</w:t>
            </w: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4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</w:p>
          <w:p w14:paraId="000002C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C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75 (1.33 - 2.29)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7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8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C9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C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C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8 (1.25 - 1.98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C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906FCC" w14:paraId="27F651D7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2FAE6FE3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09558ACC" w14:textId="77777777">
        <w:trPr>
          <w:trHeight w:val="380"/>
        </w:trPr>
        <w:tc>
          <w:tcPr>
            <w:tcW w:w="136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ce</w:t>
            </w:r>
          </w:p>
          <w:p w14:paraId="000002D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White  </w:t>
            </w:r>
          </w:p>
          <w:p w14:paraId="000002D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Black</w:t>
            </w:r>
          </w:p>
          <w:p w14:paraId="000002D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Other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F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E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E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2 (0.31 - 0.86)</w:t>
            </w:r>
          </w:p>
          <w:p w14:paraId="000002E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9 (0.29 - 1.19)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3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1</w:t>
            </w: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4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2E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E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 (0.64 - 1.14)</w:t>
            </w:r>
          </w:p>
          <w:p w14:paraId="000002E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7 (0.65 - 1.46)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8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38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9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2E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2EB" w14:textId="69E339A3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</w:t>
            </w:r>
            <w:sdt>
              <w:sdtPr>
                <w:tag w:val="goog_rdk_24"/>
                <w:id w:val="-1542592090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5</w:t>
                </w:r>
              </w:sdtContent>
            </w:sdt>
            <w:sdt>
              <w:sdtPr>
                <w:tag w:val="goog_rdk_25"/>
                <w:id w:val="-191222872"/>
              </w:sdtPr>
              <w:sdtEndPr/>
              <w:sdtContent>
                <w:r w:rsidR="00D64F09">
                  <w:t xml:space="preserve"> 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>(0.67 - 1.09)</w:t>
            </w:r>
          </w:p>
          <w:p w14:paraId="000002E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2 (0.81 - 1.56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D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5</w:t>
            </w:r>
          </w:p>
          <w:p w14:paraId="000002E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31BA7898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59B139CE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F0384D3" w14:textId="77777777">
        <w:trPr>
          <w:trHeight w:val="238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3028F5A2" w14:textId="77777777">
        <w:trPr>
          <w:trHeight w:val="380"/>
        </w:trPr>
        <w:tc>
          <w:tcPr>
            <w:tcW w:w="136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ender </w:t>
            </w:r>
          </w:p>
          <w:p w14:paraId="0000030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Female</w:t>
            </w:r>
          </w:p>
          <w:p w14:paraId="0000030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Male 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7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0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0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</w:t>
            </w:r>
            <w:sdt>
              <w:sdtPr>
                <w:tag w:val="goog_rdk_26"/>
                <w:id w:val="-1978216675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(0.4</w:t>
            </w:r>
            <w:sdt>
              <w:sdtPr>
                <w:tag w:val="goog_rdk_27"/>
                <w:id w:val="-146289770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- 0.92)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A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9</w:t>
            </w:r>
          </w:p>
          <w:p w14:paraId="0000030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C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0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0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9 (0.85 - 1.39)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F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3</w:t>
            </w:r>
          </w:p>
          <w:p w14:paraId="0000031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1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1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1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6 (0.86 - 1.3</w:t>
            </w:r>
            <w:sdt>
              <w:sdtPr>
                <w:tag w:val="goog_rdk_28"/>
                <w:id w:val="-1362586709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4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98</w:t>
            </w:r>
          </w:p>
          <w:p w14:paraId="0000031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2E64261D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5316ED57" w14:textId="77777777">
        <w:trPr>
          <w:trHeight w:val="238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753A9F8" w14:textId="77777777">
        <w:trPr>
          <w:trHeight w:val="380"/>
        </w:trPr>
        <w:tc>
          <w:tcPr>
            <w:tcW w:w="136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4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moking </w:t>
            </w:r>
          </w:p>
          <w:p w14:paraId="00000325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istory </w:t>
            </w:r>
          </w:p>
          <w:p w14:paraId="00000326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</w:t>
            </w:r>
          </w:p>
          <w:p w14:paraId="00000327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8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29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2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2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1 (0.64 - 1.93)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C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9</w:t>
            </w:r>
          </w:p>
          <w:p w14:paraId="0000032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E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2F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3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3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3 (0.46 - 0.84)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2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</w:t>
            </w:r>
          </w:p>
          <w:p w14:paraId="0000033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4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35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3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3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5 (0.5</w:t>
            </w:r>
            <w:sdt>
              <w:sdtPr>
                <w:tag w:val="goog_rdk_29"/>
                <w:id w:val="1664587738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- 0.85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8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</w:t>
            </w:r>
          </w:p>
          <w:p w14:paraId="0000033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5FAC8D59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9B76BB7" w14:textId="77777777">
        <w:trPr>
          <w:trHeight w:val="277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BA66F9E" w14:textId="77777777">
        <w:trPr>
          <w:trHeight w:val="380"/>
        </w:trPr>
        <w:tc>
          <w:tcPr>
            <w:tcW w:w="136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8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BMI</w:t>
            </w:r>
          </w:p>
          <w:p w14:paraId="00000349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&lt; 30 kg/m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</w:p>
          <w:p w14:paraId="0000034A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</w:t>
            </w:r>
            <w:sdt>
              <w:sdtPr>
                <w:tag w:val="goog_rdk_30"/>
                <w:id w:val="42523477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18"/>
                    <w:szCs w:val="18"/>
                  </w:rPr>
                  <w:t>≥ 30 kg/m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B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4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4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2 (0.76 - 2.3</w:t>
            </w:r>
            <w:sdt>
              <w:sdtPr>
                <w:tag w:val="goog_rdk_31"/>
                <w:id w:val="1621495420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E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7</w:t>
            </w:r>
          </w:p>
          <w:p w14:paraId="0000034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0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35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52" w14:textId="54993284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</w:t>
            </w:r>
            <w:sdt>
              <w:sdtPr>
                <w:tag w:val="goog_rdk_32"/>
                <w:id w:val="96682394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2</w:t>
                </w:r>
              </w:sdtContent>
            </w:sdt>
            <w:sdt>
              <w:sdtPr>
                <w:tag w:val="goog_rdk_33"/>
                <w:id w:val="319469446"/>
              </w:sdtPr>
              <w:sdtEndPr/>
              <w:sdtContent>
                <w:r w:rsidR="00D64F09">
                  <w:t xml:space="preserve"> 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>(0.82 - 1.54)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3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75</w:t>
            </w:r>
          </w:p>
          <w:p w14:paraId="0000035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5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5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57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3 (0.78 - 1.36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8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5</w:t>
            </w:r>
          </w:p>
          <w:p w14:paraId="0000035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3B150087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2FC205E6" w14:textId="77777777">
        <w:trPr>
          <w:trHeight w:val="238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1FEF8B77" w14:textId="77777777">
        <w:trPr>
          <w:trHeight w:val="380"/>
        </w:trPr>
        <w:tc>
          <w:tcPr>
            <w:tcW w:w="136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8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immune</w:t>
            </w:r>
          </w:p>
          <w:p w14:paraId="0000036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isease </w:t>
            </w:r>
          </w:p>
          <w:p w14:paraId="0000036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No</w:t>
            </w:r>
          </w:p>
          <w:p w14:paraId="0000036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Yes 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C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6D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6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6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12 (1.22 - 3.68)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0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8</w:t>
            </w:r>
          </w:p>
          <w:p w14:paraId="0000037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2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373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37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7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3 (0.51 - 1.04)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6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</w:t>
            </w:r>
            <w:sdt>
              <w:sdtPr>
                <w:tag w:val="goog_rdk_34"/>
                <w:id w:val="-2100171655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</w:p>
          <w:p w14:paraId="0000037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8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79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7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7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2 (0.53 - 0.98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C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7</w:t>
            </w:r>
          </w:p>
          <w:p w14:paraId="0000037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43C60768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1F16FCF2" w14:textId="77777777">
        <w:trPr>
          <w:trHeight w:val="238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213E646C" w14:textId="77777777">
        <w:trPr>
          <w:trHeight w:val="380"/>
        </w:trPr>
        <w:tc>
          <w:tcPr>
            <w:tcW w:w="136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ber of metastatic sites</w:t>
            </w:r>
          </w:p>
          <w:p w14:paraId="0000038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0-1</w:t>
            </w:r>
          </w:p>
          <w:p w14:paraId="0000038E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2</w:t>
            </w:r>
          </w:p>
          <w:p w14:paraId="0000038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3 or more </w:t>
            </w: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0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391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392" w14:textId="77777777" w:rsidR="00906FCC" w:rsidRDefault="00906FCC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  <w:p w14:paraId="0000039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9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6 (0.45 - 1.28)</w:t>
            </w:r>
          </w:p>
          <w:p w14:paraId="0000039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</w:t>
            </w:r>
            <w:sdt>
              <w:sdtPr>
                <w:tag w:val="goog_rdk_35"/>
                <w:id w:val="-1612427236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(0.42 - 1.18)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6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</w:t>
            </w:r>
            <w:sdt>
              <w:sdtPr>
                <w:tag w:val="goog_rdk_36"/>
                <w:id w:val="-1586678899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</w:p>
        </w:tc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7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98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99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9A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9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9 (1.09 - 2.04)</w:t>
            </w:r>
          </w:p>
          <w:p w14:paraId="0000039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6 (1.14 - 2.13)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D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8</w:t>
            </w:r>
          </w:p>
          <w:p w14:paraId="0000039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F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A0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A1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A2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A3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</w:t>
            </w:r>
            <w:sdt>
              <w:sdtPr>
                <w:tag w:val="goog_rdk_37"/>
                <w:id w:val="38101409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(1</w:t>
            </w:r>
            <w:sdt>
              <w:sdtPr>
                <w:tag w:val="goog_rdk_38"/>
                <w:id w:val="-1222743818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.0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- 1.7</w:t>
            </w:r>
            <w:sdt>
              <w:sdtPr>
                <w:tag w:val="goog_rdk_39"/>
                <w:id w:val="-81689193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  <w:p w14:paraId="000003A4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8 (1.13 - 1.92)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5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2</w:t>
            </w:r>
          </w:p>
          <w:p w14:paraId="000003A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719F519B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C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D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080AA75D" w14:textId="77777777">
        <w:trPr>
          <w:trHeight w:val="380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E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F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0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1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2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3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4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1BC35E99" w14:textId="77777777">
        <w:trPr>
          <w:trHeight w:val="238"/>
        </w:trPr>
        <w:tc>
          <w:tcPr>
            <w:tcW w:w="136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5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6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7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8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9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A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B" w14:textId="77777777" w:rsidR="00906FCC" w:rsidRDefault="00906F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06FCC" w14:paraId="348E278C" w14:textId="77777777">
        <w:trPr>
          <w:trHeight w:val="236"/>
        </w:trPr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C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3BD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2 (1</w:t>
            </w:r>
            <w:sdt>
              <w:sdtPr>
                <w:tag w:val="goog_rdk_40"/>
                <w:id w:val="1646386126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.0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- 1.04)              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3BE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3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3B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 (0.98 - 1</w:t>
            </w:r>
            <w:sdt>
              <w:sdtPr>
                <w:tag w:val="goog_rdk_41"/>
                <w:id w:val="-726832074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.0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)              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3C0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13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3C1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 (0.98 - 1</w:t>
            </w:r>
            <w:sdt>
              <w:sdtPr>
                <w:tag w:val="goog_rdk_42"/>
                <w:id w:val="-1265527546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.00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)                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3C2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9</w:t>
            </w:r>
          </w:p>
        </w:tc>
      </w:tr>
      <w:tr w:rsidR="00906FCC" w14:paraId="0D39D94B" w14:textId="77777777">
        <w:trPr>
          <w:trHeight w:val="236"/>
        </w:trPr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3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ines of therapy</w:t>
            </w:r>
          </w:p>
          <w:p w14:paraId="000003C4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1</w:t>
            </w:r>
          </w:p>
          <w:p w14:paraId="000003C5" w14:textId="77777777" w:rsidR="00906FCC" w:rsidRDefault="00EC7DB5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2</w:t>
            </w:r>
          </w:p>
          <w:p w14:paraId="000003C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3 or more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7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C8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C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CA" w14:textId="47A68B3A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26 (0.75 </w:t>
            </w:r>
            <w:sdt>
              <w:sdtPr>
                <w:tag w:val="goog_rdk_43"/>
                <w:id w:val="-1725985255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sdtContent>
            </w:sdt>
            <w:r w:rsidR="00D64F09"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2.13)</w:t>
            </w:r>
          </w:p>
          <w:p w14:paraId="000003CB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3 (0.49 - 1.77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C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1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D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CE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CF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D0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5 (0.91 - 1.72)</w:t>
            </w:r>
          </w:p>
          <w:p w14:paraId="000003D1" w14:textId="5AE1C695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69 (1.17 </w:t>
            </w:r>
            <w:r w:rsidR="00D64F09">
              <w:rPr>
                <w:rFonts w:ascii="Arial" w:eastAsia="Arial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eastAsia="Arial" w:hAnsi="Arial" w:cs="Arial"/>
                <w:sz w:val="18"/>
                <w:szCs w:val="18"/>
              </w:rPr>
              <w:t>2.43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2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8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3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D4" w14:textId="77777777" w:rsidR="00906FCC" w:rsidRDefault="00906FCC">
            <w:pPr>
              <w:widowControl w:val="0"/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  <w:p w14:paraId="000003D5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ref</w:t>
            </w:r>
          </w:p>
          <w:p w14:paraId="000003D6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2 (0.86 - 1.46)</w:t>
            </w:r>
          </w:p>
          <w:p w14:paraId="000003D7" w14:textId="11091400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76 (1.29 </w:t>
            </w:r>
            <w:sdt>
              <w:sdtPr>
                <w:tag w:val="goog_rdk_47"/>
                <w:id w:val="-111220774"/>
              </w:sdtPr>
              <w:sdtEndPr/>
              <w:sdtContent>
                <w:r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sdtContent>
            </w:sdt>
            <w:sdt>
              <w:sdtPr>
                <w:tag w:val="goog_rdk_48"/>
                <w:id w:val="351471555"/>
                <w:showingPlcHdr/>
              </w:sdtPr>
              <w:sdtEndPr/>
              <w:sdtContent>
                <w:r w:rsidR="00D64F09"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</w:rPr>
              <w:t xml:space="preserve"> 2.40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8" w14:textId="77777777" w:rsidR="00906FCC" w:rsidRDefault="00EC7DB5">
            <w:pPr>
              <w:widowControl w:val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</w:tr>
      <w:tr w:rsidR="00906FCC" w14:paraId="7F51C4F8" w14:textId="77777777">
        <w:trPr>
          <w:trHeight w:val="450"/>
        </w:trPr>
        <w:tc>
          <w:tcPr>
            <w:tcW w:w="964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9" w14:textId="77777777" w:rsidR="00906FCC" w:rsidRDefault="00EC7DB5">
            <w:pPr>
              <w:widowControl w:val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Abbreviations: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x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= Anxiety, BMI= Body Mass Index, CI= Confidence Interval, Dep= Depression, ECOG= Eastern Cooperative Oncology Group, HR= Hazard Ratio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rA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= immune-related Adverse Event, NSCLC= Non-Small Cell Lung Cancer, OR= Odds Ratio, OS= Overall Survival, PD-L1= </w:t>
            </w: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>Programmed death-ligand 1, Ref= Reference, TTF= Time to Treatment Failure.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</w:p>
        </w:tc>
      </w:tr>
    </w:tbl>
    <w:p w14:paraId="000003E0" w14:textId="77777777" w:rsidR="00906FCC" w:rsidRDefault="00906FCC">
      <w:pPr>
        <w:spacing w:after="160" w:line="480" w:lineRule="auto"/>
        <w:rPr>
          <w:rFonts w:ascii="Arial" w:eastAsia="Arial" w:hAnsi="Arial" w:cs="Arial"/>
          <w:b/>
        </w:rPr>
      </w:pPr>
    </w:p>
    <w:p w14:paraId="3E057B63" w14:textId="735B580F" w:rsidR="00E526E8" w:rsidRDefault="00E526E8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38BB0C01" w14:textId="75A4AF17" w:rsidR="00E526E8" w:rsidRPr="002E1CF5" w:rsidRDefault="00E526E8" w:rsidP="002E1CF5">
      <w:pPr>
        <w:pStyle w:val="ListParagraph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b/>
        </w:rPr>
      </w:pPr>
      <w:r w:rsidRPr="00E526E8">
        <w:rPr>
          <w:rFonts w:eastAsia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B26E2F" wp14:editId="366A3CCA">
                <wp:simplePos x="0" y="0"/>
                <wp:positionH relativeFrom="column">
                  <wp:posOffset>1556546</wp:posOffset>
                </wp:positionH>
                <wp:positionV relativeFrom="paragraph">
                  <wp:posOffset>243840</wp:posOffset>
                </wp:positionV>
                <wp:extent cx="1535373" cy="511791"/>
                <wp:effectExtent l="0" t="0" r="27305" b="22225"/>
                <wp:wrapNone/>
                <wp:docPr id="7" name="Google Shape;87;p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C2DD61-658C-1585-1C6B-A86CA645E6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5373" cy="511791"/>
                        </a:xfrm>
                        <a:prstGeom prst="rect">
                          <a:avLst/>
                        </a:prstGeom>
                        <a:solidFill>
                          <a:schemeClr val="lt2"/>
                        </a:solidFill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5F13405" w14:textId="77777777" w:rsidR="00E526E8" w:rsidRPr="00E526E8" w:rsidRDefault="00E526E8" w:rsidP="00E526E8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Immune-related </w:t>
                            </w:r>
                          </w:p>
                          <w:p w14:paraId="6CB03B7C" w14:textId="5367F364" w:rsidR="00E526E8" w:rsidRPr="00E526E8" w:rsidRDefault="00E526E8" w:rsidP="00E526E8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adverse events (M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B26E2F" id="Google Shape;87;p15" o:spid="_x0000_s1026" style="position:absolute;left:0;text-align:left;margin-left:122.55pt;margin-top:19.2pt;width:120.9pt;height:40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sd0BgIAADIEAAAOAAAAZHJzL2Uyb0RvYy54bWysU9uOEzEMfUfiH6K80+m0lKVVpyu0pQhp&#10;BZUWPsDNpRORG0namf49Tlo6XUBCQrxk7IlzfGwfL+97o8lRhKicbWg9GlMiLHNc2X1Dv37ZvHpL&#10;SUxgOWhnRUNPItL71csXy84vxMS1TnMRCILYuOh8Q9uU/KKqImuFgThyXli8lC4YSOiGfcUDdIhu&#10;dDUZj99UnQvcB8dEjPh3fb6kq4IvpWDps5RRJKIbitxSOUM5d/msVktY7AP4VrELDfgHFgaUxaRX&#10;qDUkIIegfoMyigUXnUwj5kzlpFRMlBqwmnr8SzVPLXhRasHmRH9tU/x/sOzT8clvA7ah83ER0cxV&#10;9DKY/EV+pC/NOl2bJfpEGP6sZ9PZ9G5KCcO7WV3fzevczWp47UNMH4QzJBsNDTiM0iM4PsZ0Dv0Z&#10;kpNFpxXfKK2LkwUgHnQgR8DR6TS5gD+L0pZ0DZ3PJjOkASgfqSGhaTxvaLT7ku7ZiyKsAZd/+yNu&#10;prWG2J6TF4CzUoI7WF400wrg7y0n6eRR1hbFTTOXaCjRAlcBjRKXQOm/x2HXtMXmDUPIVup3PYJk&#10;c+f4aRtI9GyjkNwjxLSFgFKtMS3KFxN+P0BAEvqjRX3M69e5KenWCbfO7tYBy1qHW8FSoOTsPKSy&#10;JXkW1r07JCdVmdlA5kIXhVmmflmirPxbv0QNq776AQAA//8DAFBLAwQUAAYACAAAACEAynnwzuAA&#10;AAAKAQAADwAAAGRycy9kb3ducmV2LnhtbEyPMU/DMBCFdyT+g3VILIg6KaFKQ5wKIXXogkTpkG7X&#10;+OpExOcodtrw7zETjKf36b3vys1se3Gh0XeOFaSLBARx43THRsHhc/uYg/ABWWPvmBR8k4dNdXtT&#10;YqHdlT/osg9GxBL2BSpoQxgKKX3TkkW/cANxzM5utBjiORqpR7zGctvLZZKspMWO40KLA7211Hzt&#10;J6sg7I6me5h26OutqbP03Q3ToVbq/m5+fQERaA5/MPzqR3WootPJTay96BUss+c0ogqe8gxEBLJ8&#10;tQZximS6TkBWpfz/QvUDAAD//wMAUEsBAi0AFAAGAAgAAAAhALaDOJL+AAAA4QEAABMAAAAAAAAA&#10;AAAAAAAAAAAAAFtDb250ZW50X1R5cGVzXS54bWxQSwECLQAUAAYACAAAACEAOP0h/9YAAACUAQAA&#10;CwAAAAAAAAAAAAAAAAAvAQAAX3JlbHMvLnJlbHNQSwECLQAUAAYACAAAACEAowLHdAYCAAAyBAAA&#10;DgAAAAAAAAAAAAAAAAAuAgAAZHJzL2Uyb0RvYy54bWxQSwECLQAUAAYACAAAACEAynnwzuAAAAAK&#10;AQAADwAAAAAAAAAAAAAAAABgBAAAZHJzL2Rvd25yZXYueG1sUEsFBgAAAAAEAAQA8wAAAG0FAAAA&#10;AA==&#10;" fillcolor="#eeece1 [3203]" strokecolor="#1f497d [3202]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5F13405" w14:textId="77777777" w:rsidR="00E526E8" w:rsidRPr="00E526E8" w:rsidRDefault="00E526E8" w:rsidP="00E526E8">
                      <w:pPr>
                        <w:jc w:val="center"/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 xml:space="preserve">Immune-related </w:t>
                      </w:r>
                    </w:p>
                    <w:p w14:paraId="6CB03B7C" w14:textId="5367F364" w:rsidR="00E526E8" w:rsidRPr="00E526E8" w:rsidRDefault="00E526E8" w:rsidP="00E526E8">
                      <w:pPr>
                        <w:jc w:val="center"/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adverse events (M)</w:t>
                      </w:r>
                    </w:p>
                  </w:txbxContent>
                </v:textbox>
              </v:rect>
            </w:pict>
          </mc:Fallback>
        </mc:AlternateContent>
      </w:r>
    </w:p>
    <w:p w14:paraId="2978D037" w14:textId="4451471E" w:rsidR="00E526E8" w:rsidRPr="00E526E8" w:rsidRDefault="00E526E8">
      <w:pPr>
        <w:spacing w:after="160" w:line="480" w:lineRule="auto"/>
        <w:rPr>
          <w:rFonts w:ascii="Arial" w:eastAsia="Arial" w:hAnsi="Arial" w:cs="Arial"/>
          <w:b/>
        </w:rPr>
      </w:pP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0C0485" wp14:editId="0FEE508A">
                <wp:simplePos x="0" y="0"/>
                <wp:positionH relativeFrom="column">
                  <wp:posOffset>909775</wp:posOffset>
                </wp:positionH>
                <wp:positionV relativeFrom="paragraph">
                  <wp:posOffset>137359</wp:posOffset>
                </wp:positionV>
                <wp:extent cx="297875" cy="200055"/>
                <wp:effectExtent l="0" t="0" r="0" b="0"/>
                <wp:wrapNone/>
                <wp:docPr id="34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A11082-3896-7589-CA8A-342057CF86C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75" cy="2000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9BA5ED" w14:textId="77777777" w:rsidR="00E526E8" w:rsidRPr="00E526E8" w:rsidRDefault="00E526E8" w:rsidP="00E526E8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0C0485" id="_x0000_t202" coordsize="21600,21600" o:spt="202" path="m,l,21600r21600,l21600,xe">
                <v:stroke joinstyle="miter"/>
                <v:path gradientshapeok="t" o:connecttype="rect"/>
              </v:shapetype>
              <v:shape id="TextBox 33" o:spid="_x0000_s1027" type="#_x0000_t202" style="position:absolute;margin-left:71.65pt;margin-top:10.8pt;width:23.45pt;height:15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GqXgAEAAO8CAAAOAAAAZHJzL2Uyb0RvYy54bWysUsFuGyEQvVfqPyDu9W4suUlXXkdJo/QS&#10;JZXSfABmwYu0MHQGe9d/nwG7dtTcolwGmIE3b95jeT35QewMkoPQyotZLYUJGjoXNq18+XP/7UoK&#10;Sip0aoBgWrk3JK9XX78sx9iYOfQwdAYFgwRqxtjKPqXYVBXp3nhFM4gmcNECepX4iJuqQzUyuh+q&#10;eV1/r0bALiJoQ8TZu0NRrgq+tUanJ2vJJDG0krmlErHEdY7VaqmaDarYO32koT7AwisXuOkJ6k4l&#10;Jbbo3kF5pxEIbJpp8BVY67QpM/A0F/V/0zz3KpoyC4tD8SQTfR6sftw9x98o0nQLExuYBRkjNcTJ&#10;PM9k0eeVmQqus4T7k2xmSkJzcv7j8upyIYXmEntSLxYZpTo/jkjplwEv8qaVyK4UsdTugdLh6r8r&#10;uVeAezcMOX9mkndpWk/CdW9YrqHbM/mR/Wsl/d0qNFJgGn5CsTuDUbzZJgYsfTLK4c0RnFUtTI8/&#10;INv29lxunf/p6hUAAP//AwBQSwMEFAAGAAgAAAAhABkhdnLdAAAACQEAAA8AAABkcnMvZG93bnJl&#10;di54bWxMj8tOwzAQRfdI/IM1SOyonYRWNI1TVTwkFmwoYT+NhyQiHkex26R/j7uiy6s5uvdMsZ1t&#10;L040+s6xhmShQBDXznTcaKi+3h6eQPiAbLB3TBrO5GFb3t4UmBs38Sed9qERsYR9jhraEIZcSl+3&#10;ZNEv3EAcbz9utBhiHBtpRpxiue1lqtRKWuw4LrQ40HNL9e/+aDWEYHbJuXq1/v17/niZWlUvsdL6&#10;/m7ebUAEmsM/DBf9qA5ldDq4Ixsv+pgfsyyiGtJkBeICrFUK4qBhmSUgy0Jef1D+AQAA//8DAFBL&#10;AQItABQABgAIAAAAIQC2gziS/gAAAOEBAAATAAAAAAAAAAAAAAAAAAAAAABbQ29udGVudF9UeXBl&#10;c10ueG1sUEsBAi0AFAAGAAgAAAAhADj9If/WAAAAlAEAAAsAAAAAAAAAAAAAAAAALwEAAF9yZWxz&#10;Ly5yZWxzUEsBAi0AFAAGAAgAAAAhAJ08apeAAQAA7wIAAA4AAAAAAAAAAAAAAAAALgIAAGRycy9l&#10;Mm9Eb2MueG1sUEsBAi0AFAAGAAgAAAAhABkhdnLdAAAACQEAAA8AAAAAAAAAAAAAAAAA2gMAAGRy&#10;cy9kb3ducmV2LnhtbFBLBQYAAAAABAAEAPMAAADkBAAAAAA=&#10;" filled="f" stroked="f">
                <v:textbox style="mso-fit-shape-to-text:t">
                  <w:txbxContent>
                    <w:p w14:paraId="689BA5ED" w14:textId="77777777" w:rsidR="00E526E8" w:rsidRPr="00E526E8" w:rsidRDefault="00E526E8" w:rsidP="00E526E8">
                      <w:pPr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908714" wp14:editId="34A50354">
                <wp:simplePos x="0" y="0"/>
                <wp:positionH relativeFrom="column">
                  <wp:posOffset>739775</wp:posOffset>
                </wp:positionH>
                <wp:positionV relativeFrom="paragraph">
                  <wp:posOffset>106519</wp:posOffset>
                </wp:positionV>
                <wp:extent cx="793115" cy="452755"/>
                <wp:effectExtent l="0" t="38100" r="64135" b="23495"/>
                <wp:wrapNone/>
                <wp:docPr id="11" name="Google Shape;99;p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B7977F-A2C2-6CBE-0A30-6A749AA5D75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93115" cy="45275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436A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Google Shape;99;p15" o:spid="_x0000_s1026" type="#_x0000_t32" style="position:absolute;margin-left:58.25pt;margin-top:8.4pt;width:62.45pt;height:35.6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lul3gEAAK4DAAAOAAAAZHJzL2Uyb0RvYy54bWysU01vEzEQvSPxHyzfySaBULrKpoeEcqmg&#10;UqH3qT92rdoey3azyb9n7E1ToOKCuFgez8ybmTfP66uDs2yvYjLoO76YzTlTXqA0vu/4j+/X7z5x&#10;ljJ4CRa96vhRJX61eftmPYZWLXFAK1VkBOJTO4aODzmHtmmSGJSDNMOgPDk1RgeZzNg3MsJI6M42&#10;y/n8YzNilCGiUCnR625y8k3F11qJ/E3rpDKzHafecj1jPR/K2WzW0PYRwmDEqQ34hy4cGE9Fz1A7&#10;yMCeonkF5YyImFDnmUDXoNZGqDoDTbOY/zHN3QBB1VmInBTONKX/Byu+7rf+NpbWxcHfhRsUj4lI&#10;acaQ2rOzGClMYQcdHdPWhHvad52ZpmCHSunxTKk6ZCbo8eLy/WKx4kyQ68NqebFaFcobaAtMqRpi&#10;yl8UOlYuHU85gumHvEXvaXkYpxKwv0l5SnxOKMker421dYfWs7Hjl6tlKQakJG0h09UFSai+r50m&#10;tEaWlJJcNaa2NrI9kDrk4/LU2m9RpdwO0jAFVdckmohPXtbSgwL52UuWj4EU7knnvPTilOTMKvoW&#10;5VYjMxj7EpmjAd/bv0QTR9afFjFxX7bwgPJ4GwsTxSJRVDJPAi6q+9WuUS/fbPMTAAD//wMAUEsD&#10;BBQABgAIAAAAIQBBqvGH3QAAAAkBAAAPAAAAZHJzL2Rvd25yZXYueG1sTI9NTsMwEIX3SNzBGiQ2&#10;iDquQhSFOBWt4ACUUsRuGg9JRGynsZsGTs+wgt08zaf3U65m24uJxtB5p0EtEhDkam8612jYvTzd&#10;5iBCRGew9440fFGAVXV5UWJh/Nk907SNjWATFwrU0MY4FFKGuiWLYeEHcvz78KPFyHJspBnxzOa2&#10;l8skyaTFznFCiwNtWqo/tyerAdHu377fswlvXvfKPx7Xm2O61vr6an64BxFpjn8w/Nbn6lBxp4M/&#10;ORNEz1pld4zykfEEBpapSkEcNOS5AlmV8v+C6gcAAP//AwBQSwECLQAUAAYACAAAACEAtoM4kv4A&#10;AADhAQAAEwAAAAAAAAAAAAAAAAAAAAAAW0NvbnRlbnRfVHlwZXNdLnhtbFBLAQItABQABgAIAAAA&#10;IQA4/SH/1gAAAJQBAAALAAAAAAAAAAAAAAAAAC8BAABfcmVscy8ucmVsc1BLAQItABQABgAIAAAA&#10;IQC7Klul3gEAAK4DAAAOAAAAAAAAAAAAAAAAAC4CAABkcnMvZTJvRG9jLnhtbFBLAQItABQABgAI&#10;AAAAIQBBqvGH3QAAAAkBAAAPAAAAAAAAAAAAAAAAADgEAABkcnMvZG93bnJldi54bWxQSwUGAAAA&#10;AAQABADzAAAAQgUAAAAA&#10;" strokecolor="#1f497d [3202]">
                <v:stroke endarrow="block"/>
                <o:lock v:ext="edit" shapetype="f"/>
              </v:shape>
            </w:pict>
          </mc:Fallback>
        </mc:AlternateContent>
      </w: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7C59D1" wp14:editId="07990710">
                <wp:simplePos x="0" y="0"/>
                <wp:positionH relativeFrom="column">
                  <wp:posOffset>3437255</wp:posOffset>
                </wp:positionH>
                <wp:positionV relativeFrom="paragraph">
                  <wp:posOffset>151291</wp:posOffset>
                </wp:positionV>
                <wp:extent cx="297815" cy="200025"/>
                <wp:effectExtent l="0" t="0" r="0" b="0"/>
                <wp:wrapNone/>
                <wp:docPr id="37" name="TextBox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EA10CB-02E2-2862-8A2E-10DE5F4E18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396677" w14:textId="77777777" w:rsidR="00E526E8" w:rsidRPr="00E526E8" w:rsidRDefault="00E526E8" w:rsidP="00E526E8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7C59D1" id="TextBox 36" o:spid="_x0000_s1028" type="#_x0000_t202" style="position:absolute;margin-left:270.65pt;margin-top:11.9pt;width:23.45pt;height:15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MjjggEAAO8CAAAOAAAAZHJzL2Uyb0RvYy54bWysUsFuGyEQvUfqPyDu9a4tJU1WXkdpo+RS&#10;NZGSfgBmwYu0MGQGe9d/3wE7dtTeqlwGmIE3b95jeTv5QewMkoPQyvmslsIEDZ0Lm1b+fn34ei0F&#10;JRU6NUAwrdwbkrerLxfLMTZmAT0MnUHBIIGaMbayTyk2VUW6N17RDKIJXLSAXiU+4qbqUI2M7odq&#10;UddX1QjYRQRtiDh7fyjKVcG31uj0ZC2ZJIZWMrdUIpa4zrFaLVWzQRV7p4801H+w8MoFbnqCuldJ&#10;iS26f6C80wgENs00+AqsddqUGXiaef3XNC+9iqbMwuJQPMlEnwerf+1e4jOKNH2HiQ3MgoyRGuJk&#10;nmey6PPKTAXXWcL9STYzJaE5ubj5dj2/lEJziT2pF5cZpTo/jkjp0YAXedNKZFeKWGr3k9Lh6vuV&#10;3CvAgxuGnD8zybs0rSfhOm7yznIN3Z7Jj+xfK+ltq9BIgWn4AcXuDEbxbpsYsPTJKIc3R3BWtTA9&#10;/oBs28dzuXX+p6s/AAAA//8DAFBLAwQUAAYACAAAACEAcBTznN0AAAAJAQAADwAAAGRycy9kb3du&#10;cmV2LnhtbEyPy07DMBBF90j8gzVI7KjzICgKcaqKh8SCDW3YT2MTR8TjKHab9O8ZVrCb0RzdObfe&#10;rm4UZzOHwZOCdJOAMNR5PVCvoD283pUgQkTSOHoyCi4mwLa5vqqx0n6hD3Pex15wCIUKFdgYp0rK&#10;0FnjMGz8ZIhvX352GHmde6lnXDjcjTJLkgfpcCD+YHEyT9Z03/uTUxCj3qWX9sWFt8/1/XmxSVdg&#10;q9Ttzbp7BBHNGv9g+NVndWjY6ehPpIMYFRT3ac6ogiznCgwUZZmBOPJQ5CCbWv5v0PwAAAD//wMA&#10;UEsBAi0AFAAGAAgAAAAhALaDOJL+AAAA4QEAABMAAAAAAAAAAAAAAAAAAAAAAFtDb250ZW50X1R5&#10;cGVzXS54bWxQSwECLQAUAAYACAAAACEAOP0h/9YAAACUAQAACwAAAAAAAAAAAAAAAAAvAQAAX3Jl&#10;bHMvLnJlbHNQSwECLQAUAAYACAAAACEAwDzI44IBAADvAgAADgAAAAAAAAAAAAAAAAAuAgAAZHJz&#10;L2Uyb0RvYy54bWxQSwECLQAUAAYACAAAACEAcBTznN0AAAAJAQAADwAAAAAAAAAAAAAAAADcAwAA&#10;ZHJzL2Rvd25yZXYueG1sUEsFBgAAAAAEAAQA8wAAAOYEAAAAAA==&#10;" filled="f" stroked="f">
                <v:textbox style="mso-fit-shape-to-text:t">
                  <w:txbxContent>
                    <w:p w14:paraId="36396677" w14:textId="77777777" w:rsidR="00E526E8" w:rsidRPr="00E526E8" w:rsidRDefault="00E526E8" w:rsidP="00E526E8">
                      <w:pPr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E70548" wp14:editId="5BC7EB4F">
                <wp:simplePos x="0" y="0"/>
                <wp:positionH relativeFrom="column">
                  <wp:posOffset>3110704</wp:posOffset>
                </wp:positionH>
                <wp:positionV relativeFrom="paragraph">
                  <wp:posOffset>88900</wp:posOffset>
                </wp:positionV>
                <wp:extent cx="763270" cy="503555"/>
                <wp:effectExtent l="0" t="0" r="74930" b="48895"/>
                <wp:wrapNone/>
                <wp:docPr id="23" name="Google Shape;99;p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9A5536-E665-6DFF-C34A-279EC394B98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50355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A35DD8" id="Google Shape;99;p15" o:spid="_x0000_s1026" type="#_x0000_t32" style="position:absolute;margin-left:244.95pt;margin-top:7pt;width:60.1pt;height:39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+NG1wEAAKQDAAAOAAAAZHJzL2Uyb0RvYy54bWysU8FuGyEQvVfqPyDu9dobbdKuvM7BbnqJ&#10;2khJP2AC7C4KMAiI1/77DqzjtI1yqXpBwLx5M/N4rK8P1rC9ClGj6/hqseRMOYFSu6HjPx9uPn3m&#10;LCZwEgw61fGjivx68/HDevKtqnFEI1VgROJiO/mOjyn5tqqiGJWFuECvHAV7DBYSHcNQyQATsVtT&#10;1cvlZTVhkD6gUDHS7W4O8k3h73sl0o++jyox03HqLZU1lPUxr9VmDe0QwI9anNqAf+jCgnZU9Ey1&#10;gwTsOeg3VFaLgBH7tBBoK+x7LVSZgaZZLf+a5n4Er8osJE70Z5ni/6MV3/dbdxdy6+Lg7v0tiqdI&#10;olSTj+05mA/Rz7BDH2yGU+/sUIQ8noVUh8QEXV5dXtRXJLegULO8aJomC11B+5LsQ0zfFFqWNx2P&#10;KYAexrRF5+jJMKyKmLC/jWlOfEnIlR3eaGPKyxnHpo5/aeqGigH5pzeQaGu9JFY3FJqIRsuckpOL&#10;s9TWBLYH8oR8qk+t/YHK5XYQxxlUQrNVAj47WUqPCuRXJ1k6evK1I3fz3ItVkjOj6DPkXUEm0OYV&#10;mYIGN5h30KSRcSf5Z8Wz9o8oj3chK5FPZIUi5sm22Wu/nwvq9XNtfgEAAP//AwBQSwMEFAAGAAgA&#10;AAAhADF9tc7fAAAACQEAAA8AAABkcnMvZG93bnJldi54bWxMj01Lw0AQhu+C/2EZwYvYTWwpTZpN&#10;EUtBpBdjL96m2WkSuh8hu03jv3c82ePwPrzzvMVmskaMNITOOwXpLAFBrva6c42Cw9fueQUiRHQa&#10;jXek4IcCbMr7uwJz7a/uk8YqNoJLXMhRQRtjn0sZ6pYshpnvyXF28oPFyOfQSD3glcutkS9JspQW&#10;O8cfWuzpraX6XF2sgu1eHkx16uvvp4D7j3Hrd1l8V+rxYXpdg4g0xX8Y/vRZHUp2OvqL00EYBYtV&#10;ljHKwYI3MbBMkxTEUUE2n4MsC3m7oPwFAAD//wMAUEsBAi0AFAAGAAgAAAAhALaDOJL+AAAA4QEA&#10;ABMAAAAAAAAAAAAAAAAAAAAAAFtDb250ZW50X1R5cGVzXS54bWxQSwECLQAUAAYACAAAACEAOP0h&#10;/9YAAACUAQAACwAAAAAAAAAAAAAAAAAvAQAAX3JlbHMvLnJlbHNQSwECLQAUAAYACAAAACEA5Lfj&#10;RtcBAACkAwAADgAAAAAAAAAAAAAAAAAuAgAAZHJzL2Uyb0RvYy54bWxQSwECLQAUAAYACAAAACEA&#10;MX21zt8AAAAJAQAADwAAAAAAAAAAAAAAAAAxBAAAZHJzL2Rvd25yZXYueG1sUEsFBgAAAAAEAAQA&#10;8wAAAD0FAAAAAA==&#10;" strokecolor="#1f497d [3202]">
                <v:stroke endarrow="block"/>
                <o:lock v:ext="edit" shapetype="f"/>
              </v:shape>
            </w:pict>
          </mc:Fallback>
        </mc:AlternateContent>
      </w:r>
    </w:p>
    <w:p w14:paraId="7269755D" w14:textId="6521E2B5" w:rsidR="00E526E8" w:rsidRPr="00E526E8" w:rsidRDefault="002E1CF5">
      <w:pPr>
        <w:spacing w:after="160" w:line="480" w:lineRule="auto"/>
        <w:rPr>
          <w:rFonts w:ascii="Arial" w:eastAsia="Arial" w:hAnsi="Arial" w:cs="Arial"/>
          <w:b/>
        </w:rPr>
      </w:pP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287A7F" wp14:editId="6E6F4C93">
                <wp:simplePos x="0" y="0"/>
                <wp:positionH relativeFrom="margin">
                  <wp:align>left</wp:align>
                </wp:positionH>
                <wp:positionV relativeFrom="paragraph">
                  <wp:posOffset>164796</wp:posOffset>
                </wp:positionV>
                <wp:extent cx="1398896" cy="477672"/>
                <wp:effectExtent l="0" t="0" r="11430" b="17780"/>
                <wp:wrapNone/>
                <wp:docPr id="87" name="Google Shape;87;p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896" cy="477672"/>
                        </a:xfrm>
                        <a:prstGeom prst="rect">
                          <a:avLst/>
                        </a:prstGeom>
                        <a:solidFill>
                          <a:schemeClr val="lt2"/>
                        </a:solidFill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723A89C" w14:textId="7694F921" w:rsidR="00E526E8" w:rsidRPr="00E526E8" w:rsidRDefault="00E526E8" w:rsidP="00E526E8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Anxiety diagnosis (X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287A7F" id="_x0000_s1029" style="position:absolute;margin-left:0;margin-top:13pt;width:110.15pt;height:37.6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9HGCwIAADkEAAAOAAAAZHJzL2Uyb0RvYy54bWysU9tuGjEQfa/Uf7D8XhZIwk0sURVKVSlq&#10;kdJ+wOALa9W32oZd/r5jQ4C0lSJFffHO2LNnzsycmd93RpO9CFE5W9NBr0+JsMxxZbc1/fF99WFC&#10;SUxgOWhnRU0PItL7xft389bPxNA1TnMRCILYOGt9TZuU/KyqImuEgdhzXlh8lC4YSOiGbcUDtIhu&#10;dDXs90dV6wL3wTERI94uj490UfClFCx9kzKKRHRNkVsqZyjnJp/VYg6zbQDfKHaiAW9gYUBZTHqG&#10;WkICsgvqLyijWHDRydRjzlROSsVEqQGrGfT/qOapAS9KLdic6M9tiv8Pln3dP/l1wDa0Ps4imrmK&#10;TgaTv8iPdKVZh3OzRJcIw8vBzXQymY4oYfh2Ox6PxsPczerytw8xfRbOkGzUNOAwSo9g/xjTMfQ5&#10;JCeLTiu+UloXJwtAPOhA9oCj0+kZ/EWUtqSt6fRueIc0AOUjNSQ0jec1jXZb0r34owjrgst//hM3&#10;01pCbI7JC8BRKcHtLC+aaQTwT5aTdPAoa4vipplLNJRogauARolLoPTrcdg1bbF5lyFkK3Wbjigs&#10;5SZj5ZuN44d1INGzlUKOjxDTGgIqdoDZUcWY99cOAnLRXyzKZDq4zb1J1064djbXDljWOFwOlgIl&#10;R+chlWXJI7Hu4y45qcroLmROrFGfZfinXcoLcO2XqMvGL34DAAD//wMAUEsDBBQABgAIAAAAIQD2&#10;H3Dn3QAAAAcBAAAPAAAAZHJzL2Rvd25yZXYueG1sTI9BS8QwEIXvgv8hjOBF3KRRFqlNFxH2sBfB&#10;dQ/d22wT02IzKU26W/+940lPj+E93vum2ixhEGc3pT6SgWKlQDhqo+3JGzh8bO+fQKSMZHGI5Ax8&#10;uwSb+vqqwtLGC7278z57wSWUSjTQ5TyWUqa2cwHTKo6O2PuMU8DM5+SlnfDC5WGQWqm1DNgTL3Q4&#10;utfOtV/7ORjIu6Pv7+Ydpmbrm8fiLY7zoTHm9mZ5eQaR3ZL/wvCLz+hQM9MpzmSTGAzwI9mAXrOy&#10;q7V6AHHimCo0yLqS//nrHwAAAP//AwBQSwECLQAUAAYACAAAACEAtoM4kv4AAADhAQAAEwAAAAAA&#10;AAAAAAAAAAAAAAAAW0NvbnRlbnRfVHlwZXNdLnhtbFBLAQItABQABgAIAAAAIQA4/SH/1gAAAJQB&#10;AAALAAAAAAAAAAAAAAAAAC8BAABfcmVscy8ucmVsc1BLAQItABQABgAIAAAAIQD3o9HGCwIAADkE&#10;AAAOAAAAAAAAAAAAAAAAAC4CAABkcnMvZTJvRG9jLnhtbFBLAQItABQABgAIAAAAIQD2H3Dn3QAA&#10;AAcBAAAPAAAAAAAAAAAAAAAAAGUEAABkcnMvZG93bnJldi54bWxQSwUGAAAAAAQABADzAAAAbwUA&#10;AAAA&#10;" fillcolor="#eeece1 [3203]" strokecolor="#1f497d [3202]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723A89C" w14:textId="7694F921" w:rsidR="00E526E8" w:rsidRPr="00E526E8" w:rsidRDefault="00E526E8" w:rsidP="00E526E8">
                      <w:pPr>
                        <w:jc w:val="center"/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Anxiety diagnosis (X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11C5E1" wp14:editId="0E199B85">
                <wp:simplePos x="0" y="0"/>
                <wp:positionH relativeFrom="column">
                  <wp:posOffset>3241343</wp:posOffset>
                </wp:positionH>
                <wp:positionV relativeFrom="paragraph">
                  <wp:posOffset>158541</wp:posOffset>
                </wp:positionV>
                <wp:extent cx="1459865" cy="498144"/>
                <wp:effectExtent l="0" t="0" r="26035" b="16510"/>
                <wp:wrapNone/>
                <wp:docPr id="10" name="Google Shape;87;p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25F911-10A9-54CB-B6E4-FB180AC96F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9865" cy="498144"/>
                        </a:xfrm>
                        <a:prstGeom prst="rect">
                          <a:avLst/>
                        </a:prstGeom>
                        <a:solidFill>
                          <a:schemeClr val="lt2"/>
                        </a:solidFill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FE6FCC2" w14:textId="0AB4A79B" w:rsidR="00E526E8" w:rsidRPr="00E526E8" w:rsidRDefault="00E526E8" w:rsidP="00E526E8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Overall survival (Y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11C5E1" id="_x0000_s1030" style="position:absolute;margin-left:255.2pt;margin-top:12.5pt;width:114.95pt;height:3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AXcCQIAADkEAAAOAAAAZHJzL2Uyb0RvYy54bWysU9uOGjEMfa/Uf4jyXoZBsALEsKqWUlVa&#10;tUjbfoDJhYmaW5PADH9fJ7DAtiutVPUlYyce+/j4eHHfG00OIkTlbEPrwZASYZnjyu4a+uP7+sOU&#10;kpjActDOioYeRaT3y/fvFp2fi5FrneYiEExi47zzDW1T8vOqiqwVBuLAeWHxUbpgIKEbdhUP0GF2&#10;o6vRcHhXdS5wHxwTMeLt6vRIlyW/lIKlb1JGkYhuKGJL5Qzl3OazWi5gvgvgW8XOMOAfUBhQFote&#10;Uq0gAdkH9Vcqo1hw0ck0YM5UTkrFROkBu6mHf3Tz1IIXpRckJ/oLTfH/pWVfD09+E5CGzsd5RDN3&#10;0ctg8hfxkb6QdbyQJfpEGF7W48lsejehhOHbeDatx+PMZnX924eYPgtnSDYaGnAYhSM4PMZ0Cn0O&#10;ycWi04qvldbFyQIQDzqQA+DodBqdk7+I0pZ0DZ1NRhkGoHykhoSm8byh0e5KuRd/FGFd8/Kfr+bN&#10;sFYQ21PxkuCklOD2lhfNtAL4J8tJOnqUtUVx04wlGkq0wFVAo8QlUPrtOGRNWyTvOoRspX7bE4Wt&#10;FGbzzdbx4yaQ6NlaIcZHiGkDARVbY3VUMdb9tYeAWPQXizKZ1ePMTbp1wq2zvXXAstbhcrAUKDk5&#10;D6ksSx6JdR/3yUlVRncFc0aN+izDP+9SXoBbv0RdN375GwAA//8DAFBLAwQUAAYACAAAACEAPU+W&#10;V98AAAAKAQAADwAAAGRycy9kb3ducmV2LnhtbEyPMU/DMBCFdyT+g3VILIjaaVNAIU6FkDp0QaJ0&#10;CJsbH05EfI5ipw3/nmOi4+k+vfe9cjP7XpxwjF0gDdlCgUBqgu3IaTh8bO+fQMRkyJo+EGr4wQib&#10;6vqqNIUNZ3rH0z45wSEUC6OhTWkopIxNi97ERRiQ+PcVRm8Sn6OTdjRnDve9XCr1IL3piBtaM+Br&#10;i833fvIa0u7TdXfTzsR66+o8ewvDdKi1vr2ZX55BJJzTPwx/+qwOFTsdw0Q2il7DOlM5oxqWa97E&#10;wGOuViCOTKpVDrIq5eWE6hcAAP//AwBQSwECLQAUAAYACAAAACEAtoM4kv4AAADhAQAAEwAAAAAA&#10;AAAAAAAAAAAAAAAAW0NvbnRlbnRfVHlwZXNdLnhtbFBLAQItABQABgAIAAAAIQA4/SH/1gAAAJQB&#10;AAALAAAAAAAAAAAAAAAAAC8BAABfcmVscy8ucmVsc1BLAQItABQABgAIAAAAIQCumAXcCQIAADkE&#10;AAAOAAAAAAAAAAAAAAAAAC4CAABkcnMvZTJvRG9jLnhtbFBLAQItABQABgAIAAAAIQA9T5ZX3wAA&#10;AAoBAAAPAAAAAAAAAAAAAAAAAGMEAABkcnMvZG93bnJldi54bWxQSwUGAAAAAAQABADzAAAAbwUA&#10;AAAA&#10;" fillcolor="#eeece1 [3203]" strokecolor="#1f497d [3202]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FE6FCC2" w14:textId="0AB4A79B" w:rsidR="00E526E8" w:rsidRPr="00E526E8" w:rsidRDefault="00E526E8" w:rsidP="00E526E8">
                      <w:pPr>
                        <w:jc w:val="center"/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Overall survival (Y)</w:t>
                      </w:r>
                    </w:p>
                  </w:txbxContent>
                </v:textbox>
              </v:rect>
            </w:pict>
          </mc:Fallback>
        </mc:AlternateContent>
      </w:r>
      <w:r w:rsidR="00E526E8"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7EC4D0" wp14:editId="3F30CEAA">
                <wp:simplePos x="0" y="0"/>
                <wp:positionH relativeFrom="column">
                  <wp:posOffset>2257927</wp:posOffset>
                </wp:positionH>
                <wp:positionV relativeFrom="paragraph">
                  <wp:posOffset>182094</wp:posOffset>
                </wp:positionV>
                <wp:extent cx="983673" cy="200055"/>
                <wp:effectExtent l="0" t="0" r="0" b="0"/>
                <wp:wrapNone/>
                <wp:docPr id="28" name="TextBox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D905DB-317D-5371-CC86-5C5437F17F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73" cy="2000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7B69EF" w14:textId="77777777" w:rsidR="00E526E8" w:rsidRPr="00E526E8" w:rsidRDefault="00E526E8" w:rsidP="00E526E8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c’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EC4D0" id="TextBox 27" o:spid="_x0000_s1031" type="#_x0000_t202" style="position:absolute;margin-left:177.8pt;margin-top:14.35pt;width:77.45pt;height:15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4hxgQEAAO8CAAAOAAAAZHJzL2Uyb0RvYy54bWysUk1P4zAQvSPtf7B83yaA+Iqaol0QXNCC&#10;BPsDXMduLMUeM+M26b/fsSktYm+Iy9iesd+8ec/z68kPYmOQHIRWHs9qKUzQ0LmwauXfl7ufl1JQ&#10;UqFTAwTTyq0heb34cTQfY2NOoIehMygYJFAzxlb2KcWmqkj3xiuaQTSBixbQq8RHXFUdqpHR/VCd&#10;1PV5NQJ2EUEbIs7evhXlouBba3R6tJZMEkMrmVsqEUtc5lgt5qpZoYq90zsa6gssvHKBm+6hblVS&#10;Yo3uPyjvNAKBTTMNvgJrnTZlBp7muP40zXOvoimzsDgU9zLR98HqP5vn+IQiTb9hYgOzIGOkhjiZ&#10;55ks+rwyU8F1lnC7l81MSWhOXl2enl+cSqG5xJ7UZ2cZpTo8jkjp3oAXedNKZFeKWGrzQOnt6vuV&#10;3CvAnRuGnD8wybs0LSfhulYW/JxZQrdl8iP710p6XSs0UmAabqDYncEo/lonBix9Dm924KxqYbr7&#10;Adm2j+dy6/BPF/8AAAD//wMAUEsDBBQABgAIAAAAIQDwoB4R3gAAAAkBAAAPAAAAZHJzL2Rvd25y&#10;ZXYueG1sTI/LTsMwEEX3SPyDNZXYUTtBDlXIpKp4SCzY0Ia9Gw9x1NiOYrdJ/x6zguXoHt17ptou&#10;dmAXmkLvHUK2FsDItV73rkNoDm/3G2AhKqfV4B0hXCnAtr69qVSp/ew+6bKPHUslLpQKwcQ4lpyH&#10;1pBVYe1Hcin79pNVMZ1Tx/Wk5lRuB54LUXCrepcWjBrp2VB72p8tQox6l12bVxvev5aPl9mIVqoG&#10;8W617J6ARVriHwy/+kkd6uR09GenAxsQHqQsEoqQbx6BJUBmQgI7IhQiB15X/P8H9Q8AAAD//wMA&#10;UEsBAi0AFAAGAAgAAAAhALaDOJL+AAAA4QEAABMAAAAAAAAAAAAAAAAAAAAAAFtDb250ZW50X1R5&#10;cGVzXS54bWxQSwECLQAUAAYACAAAACEAOP0h/9YAAACUAQAACwAAAAAAAAAAAAAAAAAvAQAAX3Jl&#10;bHMvLnJlbHNQSwECLQAUAAYACAAAACEAIP+IcYEBAADvAgAADgAAAAAAAAAAAAAAAAAuAgAAZHJz&#10;L2Uyb0RvYy54bWxQSwECLQAUAAYACAAAACEA8KAeEd4AAAAJAQAADwAAAAAAAAAAAAAAAADbAwAA&#10;ZHJzL2Rvd25yZXYueG1sUEsFBgAAAAAEAAQA8wAAAOYEAAAAAA==&#10;" filled="f" stroked="f">
                <v:textbox style="mso-fit-shape-to-text:t">
                  <w:txbxContent>
                    <w:p w14:paraId="1B7B69EF" w14:textId="77777777" w:rsidR="00E526E8" w:rsidRPr="00E526E8" w:rsidRDefault="00E526E8" w:rsidP="00E526E8">
                      <w:pPr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c’</w:t>
                      </w:r>
                    </w:p>
                  </w:txbxContent>
                </v:textbox>
              </v:shape>
            </w:pict>
          </mc:Fallback>
        </mc:AlternateContent>
      </w:r>
      <w:r w:rsidR="00E526E8"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8898FC" wp14:editId="004D6FAD">
                <wp:simplePos x="0" y="0"/>
                <wp:positionH relativeFrom="column">
                  <wp:posOffset>1343821</wp:posOffset>
                </wp:positionH>
                <wp:positionV relativeFrom="paragraph">
                  <wp:posOffset>385483</wp:posOffset>
                </wp:positionV>
                <wp:extent cx="1896595" cy="0"/>
                <wp:effectExtent l="0" t="76200" r="27940" b="95250"/>
                <wp:wrapNone/>
                <wp:docPr id="99" name="Google Shape;99;p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9659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5471DD" id="Google Shape;99;p15" o:spid="_x0000_s1026" type="#_x0000_t32" style="position:absolute;margin-left:105.8pt;margin-top:30.35pt;width:149.3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JyP0wEAAKADAAAOAAAAZHJzL2Uyb0RvYy54bWysU01vGyEQvVfqf0Dc67UtOYpXXudgN71E&#10;baS0P2DCxy4KMAiId/3vO+CPpK16qXpBwMy8efN4bO4mZ9lBxWTQd3wxm3OmvEBpfN/xH9/vP91y&#10;ljJ4CRa96vhRJX63/fhhM4ZWLXFAK1VkBOJTO4aODzmHtmmSGJSDNMOgPAU1RgeZjrFvZISR0J1t&#10;lvP5TTNilCGiUCnR7f4U5NuKr7US+ZvWSWVmO07ccl1jXZ/L2mw30PYRwmDEmQb8AwsHxlPTK9Qe&#10;MrDXaP6AckZETKjzTKBrUGsjVJ2BplnMf5vmaYCg6iwkTgpXmdL/gxVfDzv/GAt1Mfmn8IDiJZEo&#10;zRhSew2WQwqntElHV9KJO5uqkMerkGrKTNDl4nZ9s1qvOBOXWAPtpTDElL8odKxsOp5yBNMPeYfe&#10;03NhXFQh4fCQciEC7aWgdPV4b6ytr2Y9Gzu+Xi1LHyDvaAuZti5IQvV9hUlojSwlpbi6Su1sZAcg&#10;P8iXZXl/6vBLVmm3hzSckmroZJOIr17W1oMC+dlLlo+BPO3J2bxwcUpyZhV9hLKrmRmMfcvM0YDv&#10;7V+yiYj1Z+lPahfdn1EeH2PhWU5kg8r4bNnis/fnmvX2sbY/AQAA//8DAFBLAwQUAAYACAAAACEA&#10;GWJtot4AAAAJAQAADwAAAGRycy9kb3ducmV2LnhtbEyPwU7DMAyG70i8Q2QkLoglHaJAaTohpkkI&#10;7ULZhZvXeG1F4lRN1pW3J4gDHG1/+v395Wp2Vkw0ht6zhmyhQBA33vTcati9b67vQYSIbNB6Jg1f&#10;FGBVnZ+VWBh/4jea6tiKFMKhQA1djEMhZWg6chgWfiBOt4MfHcY0jq00I55SuLNyqVQuHfacPnQ4&#10;0HNHzWd9dBrWW7mz9WFoPq4Cbl+ntd88xBetLy/mp0cQkeb4B8OPflKHKjnt/ZFNEFbDMsvyhGrI&#10;1R2IBNxm6gbE/nchq1L+b1B9AwAA//8DAFBLAQItABQABgAIAAAAIQC2gziS/gAAAOEBAAATAAAA&#10;AAAAAAAAAAAAAAAAAABbQ29udGVudF9UeXBlc10ueG1sUEsBAi0AFAAGAAgAAAAhADj9If/WAAAA&#10;lAEAAAsAAAAAAAAAAAAAAAAALwEAAF9yZWxzLy5yZWxzUEsBAi0AFAAGAAgAAAAhAHyAnI/TAQAA&#10;oAMAAA4AAAAAAAAAAAAAAAAALgIAAGRycy9lMm9Eb2MueG1sUEsBAi0AFAAGAAgAAAAhABlibaLe&#10;AAAACQEAAA8AAAAAAAAAAAAAAAAALQQAAGRycy9kb3ducmV2LnhtbFBLBQYAAAAABAAEAPMAAAA4&#10;BQAAAAA=&#10;" strokecolor="#1f497d [3202]">
                <v:stroke endarrow="block"/>
                <o:lock v:ext="edit" shapetype="f"/>
              </v:shape>
            </w:pict>
          </mc:Fallback>
        </mc:AlternateContent>
      </w:r>
    </w:p>
    <w:p w14:paraId="1CAB9FBB" w14:textId="77777777" w:rsidR="00E526E8" w:rsidRPr="00E526E8" w:rsidRDefault="00E526E8">
      <w:pPr>
        <w:spacing w:after="160" w:line="480" w:lineRule="auto"/>
        <w:rPr>
          <w:rFonts w:ascii="Arial" w:eastAsia="Arial" w:hAnsi="Arial" w:cs="Arial"/>
          <w:b/>
        </w:rPr>
      </w:pPr>
    </w:p>
    <w:p w14:paraId="38E0637F" w14:textId="7C853292" w:rsidR="006163A9" w:rsidRDefault="006163A9" w:rsidP="006163A9">
      <w:pPr>
        <w:spacing w:after="160" w:line="480" w:lineRule="auto"/>
        <w:rPr>
          <w:rFonts w:ascii="Arial" w:eastAsia="Arial" w:hAnsi="Arial" w:cs="Arial"/>
          <w:bCs/>
          <w:vertAlign w:val="subscript"/>
        </w:rPr>
      </w:pPr>
      <w:r>
        <w:rPr>
          <w:rFonts w:ascii="Arial" w:eastAsia="Arial" w:hAnsi="Arial" w:cs="Arial"/>
          <w:bCs/>
        </w:rPr>
        <w:t xml:space="preserve">Natural direct effect = </w:t>
      </w:r>
      <w:r w:rsidRPr="006163A9">
        <w:rPr>
          <w:rFonts w:ascii="Arial" w:eastAsia="Arial" w:hAnsi="Arial" w:cs="Arial"/>
          <w:bCs/>
          <w:i/>
          <w:iCs/>
        </w:rPr>
        <w:t>β</w:t>
      </w:r>
      <w:r w:rsidRPr="006163A9">
        <w:rPr>
          <w:rFonts w:ascii="Arial" w:eastAsia="Arial" w:hAnsi="Arial" w:cs="Arial"/>
          <w:bCs/>
          <w:vertAlign w:val="subscript"/>
        </w:rPr>
        <w:t>c</w:t>
      </w:r>
      <w:r>
        <w:rPr>
          <w:rFonts w:ascii="Arial" w:eastAsia="Arial" w:hAnsi="Arial" w:cs="Arial"/>
          <w:bCs/>
        </w:rPr>
        <w:tab/>
      </w:r>
      <w:r>
        <w:rPr>
          <w:rFonts w:ascii="Arial" w:eastAsia="Arial" w:hAnsi="Arial" w:cs="Arial"/>
          <w:bCs/>
        </w:rPr>
        <w:tab/>
      </w:r>
      <w:r>
        <w:rPr>
          <w:rFonts w:ascii="Arial" w:eastAsia="Arial" w:hAnsi="Arial" w:cs="Arial"/>
          <w:bCs/>
        </w:rPr>
        <w:tab/>
      </w:r>
      <w:r>
        <w:rPr>
          <w:rFonts w:ascii="Arial" w:eastAsia="Arial" w:hAnsi="Arial" w:cs="Arial"/>
          <w:bCs/>
        </w:rPr>
        <w:tab/>
        <w:t>Natural indirect effect (</w:t>
      </w:r>
      <w:r w:rsidRPr="006163A9">
        <w:rPr>
          <w:rFonts w:ascii="Arial" w:eastAsia="Arial" w:hAnsi="Arial" w:cs="Arial"/>
          <w:bCs/>
          <w:i/>
          <w:iCs/>
        </w:rPr>
        <w:t>β</w:t>
      </w:r>
      <w:r w:rsidRPr="006163A9">
        <w:rPr>
          <w:rFonts w:ascii="Arial" w:eastAsia="Arial" w:hAnsi="Arial" w:cs="Arial"/>
          <w:bCs/>
          <w:vertAlign w:val="subscript"/>
        </w:rPr>
        <w:t>c</w:t>
      </w:r>
      <w:r>
        <w:rPr>
          <w:rFonts w:ascii="Arial" w:eastAsia="Arial" w:hAnsi="Arial" w:cs="Arial"/>
          <w:bCs/>
          <w:vertAlign w:val="subscript"/>
        </w:rPr>
        <w:t>’</w:t>
      </w:r>
      <w:r>
        <w:rPr>
          <w:rFonts w:ascii="Arial" w:eastAsia="Arial" w:hAnsi="Arial" w:cs="Arial"/>
          <w:bCs/>
        </w:rPr>
        <w:t xml:space="preserve">)= </w:t>
      </w:r>
      <w:r w:rsidRPr="006163A9">
        <w:rPr>
          <w:rFonts w:ascii="Arial" w:eastAsia="Arial" w:hAnsi="Arial" w:cs="Arial"/>
          <w:bCs/>
          <w:i/>
          <w:iCs/>
        </w:rPr>
        <w:t>β</w:t>
      </w:r>
      <w:r>
        <w:rPr>
          <w:rFonts w:ascii="Arial" w:eastAsia="Arial" w:hAnsi="Arial" w:cs="Arial"/>
          <w:bCs/>
          <w:vertAlign w:val="subscript"/>
        </w:rPr>
        <w:t>a</w:t>
      </w:r>
      <w:r w:rsidRPr="006163A9">
        <w:rPr>
          <w:rFonts w:ascii="Arial" w:eastAsia="Arial" w:hAnsi="Arial" w:cs="Arial"/>
          <w:bCs/>
          <w:i/>
          <w:iCs/>
        </w:rPr>
        <w:t>β</w:t>
      </w:r>
      <w:r>
        <w:rPr>
          <w:rFonts w:ascii="Arial" w:eastAsia="Arial" w:hAnsi="Arial" w:cs="Arial"/>
          <w:bCs/>
          <w:vertAlign w:val="subscript"/>
        </w:rPr>
        <w:t>b</w:t>
      </w:r>
    </w:p>
    <w:p w14:paraId="6FCC6F26" w14:textId="0EFB0AB0" w:rsidR="002E1CF5" w:rsidRPr="002E1CF5" w:rsidRDefault="002E1CF5" w:rsidP="002E1CF5">
      <w:pPr>
        <w:pStyle w:val="ListParagraph"/>
        <w:numPr>
          <w:ilvl w:val="0"/>
          <w:numId w:val="1"/>
        </w:numPr>
        <w:spacing w:after="160" w:line="480" w:lineRule="auto"/>
        <w:rPr>
          <w:rFonts w:ascii="Arial" w:eastAsia="Arial" w:hAnsi="Arial" w:cs="Arial"/>
          <w:b/>
        </w:rPr>
      </w:pPr>
      <w:r w:rsidRPr="00E526E8">
        <w:rPr>
          <w:rFonts w:eastAsia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90C4BD" wp14:editId="1ED86D77">
                <wp:simplePos x="0" y="0"/>
                <wp:positionH relativeFrom="column">
                  <wp:posOffset>1556546</wp:posOffset>
                </wp:positionH>
                <wp:positionV relativeFrom="paragraph">
                  <wp:posOffset>243840</wp:posOffset>
                </wp:positionV>
                <wp:extent cx="1535373" cy="511791"/>
                <wp:effectExtent l="0" t="0" r="27305" b="22225"/>
                <wp:wrapNone/>
                <wp:docPr id="1531829888" name="Google Shape;87;p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5373" cy="511791"/>
                        </a:xfrm>
                        <a:prstGeom prst="rect">
                          <a:avLst/>
                        </a:prstGeom>
                        <a:solidFill>
                          <a:schemeClr val="lt2"/>
                        </a:solidFill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B3A267C" w14:textId="77777777" w:rsidR="002E1CF5" w:rsidRPr="00E526E8" w:rsidRDefault="002E1CF5" w:rsidP="002E1CF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Immune-related </w:t>
                            </w:r>
                          </w:p>
                          <w:p w14:paraId="30E3450E" w14:textId="77777777" w:rsidR="002E1CF5" w:rsidRPr="00E526E8" w:rsidRDefault="002E1CF5" w:rsidP="002E1CF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adverse events (M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90C4BD" id="_x0000_s1032" style="position:absolute;left:0;text-align:left;margin-left:122.55pt;margin-top:19.2pt;width:120.9pt;height:40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WaLDAIAADkEAAAOAAAAZHJzL2Uyb0RvYy54bWysU9tuGjEQfa/Uf7D8XpaFkhTEElWhVJWi&#10;BintBwy+sFZ9q23Y5e87NhRIGylS1RfvjD175szMmfldbzTZixCVsw2tB0NKhGWOK7tt6Pdvq3cf&#10;KIkJLAftrGjoQUR6t3j7Zt75mRi51mkuAkEQG2edb2ibkp9VVWStMBAHzguLj9IFAwndsK14gA7R&#10;ja5Gw+FN1bnAfXBMxIi3y+MjXRR8KQVLj1JGkYhuKHJL5Qzl3OSzWsxhtg3gW8VONOAfWBhQFpOe&#10;oZaQgOyC+gvKKBZcdDINmDOVk1IxUWrAaurhH9U8teBFqQWbE/25TfH/wbKv+ye/DtiGzsdZRDNX&#10;0ctg8hf5kb4063BulugTYXhZT8aT8e2YEoZvk7q+nda5m9Xlbx9i+iycIdloaMBhlB7B/iGmY+jv&#10;kJwsOq34SmldnCwAca8D2QOOTqfRCfxZlLaka+h0MpogDUD5SA0JTeN5Q6PdlnTP/ijCuuDyHy/i&#10;ZlpLiO0xeQE4KiW4neVFM60A/slykg4eZW1R3DRziYYSLXAV0ChxCZR+PQ67pi027zKEbKV+0xOF&#10;pdxkrHyzcfywDiR6tlLI8QFiWkNAxdaYHVWMeX/uICAX/cWiTKb1+9ybdO2Ea2dz7YBlrcPlYClQ&#10;cnTuU1mWPBLrPu6Sk6qM7kLmxBr1WYZ/2qW8ANd+ibps/OIXAAAA//8DAFBLAwQUAAYACAAAACEA&#10;ynnwzuAAAAAKAQAADwAAAGRycy9kb3ducmV2LnhtbEyPMU/DMBCFdyT+g3VILIg6KaFKQ5wKIXXo&#10;gkTpkG7X+OpExOcodtrw7zETjKf36b3vys1se3Gh0XeOFaSLBARx43THRsHhc/uYg/ABWWPvmBR8&#10;k4dNdXtTYqHdlT/osg9GxBL2BSpoQxgKKX3TkkW/cANxzM5utBjiORqpR7zGctvLZZKspMWO40KL&#10;A7211HztJ6sg7I6me5h26OutqbP03Q3ToVbq/m5+fQERaA5/MPzqR3WootPJTay96BUss+c0ogqe&#10;8gxEBLJ8tQZximS6TkBWpfz/QvUDAAD//wMAUEsBAi0AFAAGAAgAAAAhALaDOJL+AAAA4QEAABMA&#10;AAAAAAAAAAAAAAAAAAAAAFtDb250ZW50X1R5cGVzXS54bWxQSwECLQAUAAYACAAAACEAOP0h/9YA&#10;AACUAQAACwAAAAAAAAAAAAAAAAAvAQAAX3JlbHMvLnJlbHNQSwECLQAUAAYACAAAACEAh3FmiwwC&#10;AAA5BAAADgAAAAAAAAAAAAAAAAAuAgAAZHJzL2Uyb0RvYy54bWxQSwECLQAUAAYACAAAACEAynnw&#10;zuAAAAAKAQAADwAAAAAAAAAAAAAAAABmBAAAZHJzL2Rvd25yZXYueG1sUEsFBgAAAAAEAAQA8wAA&#10;AHMFAAAAAA==&#10;" fillcolor="#eeece1 [3203]" strokecolor="#1f497d [3202]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B3A267C" w14:textId="77777777" w:rsidR="002E1CF5" w:rsidRPr="00E526E8" w:rsidRDefault="002E1CF5" w:rsidP="002E1CF5">
                      <w:pPr>
                        <w:jc w:val="center"/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 xml:space="preserve">Immune-related </w:t>
                      </w:r>
                    </w:p>
                    <w:p w14:paraId="30E3450E" w14:textId="77777777" w:rsidR="002E1CF5" w:rsidRPr="00E526E8" w:rsidRDefault="002E1CF5" w:rsidP="002E1CF5">
                      <w:pPr>
                        <w:jc w:val="center"/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adverse events (M)</w:t>
                      </w:r>
                    </w:p>
                  </w:txbxContent>
                </v:textbox>
              </v:rect>
            </w:pict>
          </mc:Fallback>
        </mc:AlternateContent>
      </w:r>
    </w:p>
    <w:p w14:paraId="10D0F2CD" w14:textId="77777777" w:rsidR="002E1CF5" w:rsidRPr="00E526E8" w:rsidRDefault="002E1CF5" w:rsidP="002E1CF5">
      <w:pPr>
        <w:spacing w:after="160" w:line="480" w:lineRule="auto"/>
        <w:rPr>
          <w:rFonts w:ascii="Arial" w:eastAsia="Arial" w:hAnsi="Arial" w:cs="Arial"/>
          <w:b/>
        </w:rPr>
      </w:pP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EC29CC" wp14:editId="520C6075">
                <wp:simplePos x="0" y="0"/>
                <wp:positionH relativeFrom="column">
                  <wp:posOffset>909775</wp:posOffset>
                </wp:positionH>
                <wp:positionV relativeFrom="paragraph">
                  <wp:posOffset>137359</wp:posOffset>
                </wp:positionV>
                <wp:extent cx="297875" cy="200055"/>
                <wp:effectExtent l="0" t="0" r="0" b="0"/>
                <wp:wrapNone/>
                <wp:docPr id="1792470726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75" cy="2000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DCF40B" w14:textId="77777777" w:rsidR="002E1CF5" w:rsidRPr="00E526E8" w:rsidRDefault="002E1CF5" w:rsidP="002E1CF5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EC29CC" id="_x0000_s1033" type="#_x0000_t202" style="position:absolute;margin-left:71.65pt;margin-top:10.8pt;width:23.45pt;height:15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NeQgwEAAO8CAAAOAAAAZHJzL2Uyb0RvYy54bWysUsFuGyEQvVfqPyDu9a4tOU5XXkdto/RS&#10;NZGSfgBmwYu0MHQGe9d/3wE7dpTeql4GmIE3b95jfTf5QRwMkoPQyvmslsIEDZ0Lu1b+enn4dCsF&#10;JRU6NUAwrTwaknebjx/WY2zMAnoYOoOCQQI1Y2xln1Jsqop0b7yiGUQTuGgBvUp8xF3VoRoZ3Q/V&#10;oq5vqhGwiwjaEHH2/lSUm4JvrdHp0VoySQytZG6pRCxxm2O1Watmhyr2Tp9pqH9g4ZUL3PQCda+S&#10;Ent0f0F5pxEIbJpp8BVY67QpM/A08/rdNM+9iqbMwuJQvMhE/w9W/zw8xycUafoKExuYBRkjNcTJ&#10;PM9k0eeVmQqus4THi2xmSkJzcvF5dbtaSqG5xJ7Uy2VGqa6PI1L6bsCLvGklsitFLHX4Qel09fVK&#10;7hXgwQ1Dzl+Z5F2atpNwXStXryy30B2Z/Mj+tZJ+7xUaKTAN36DYncEoftknBix9MsrpzRmcVS1M&#10;zz8g2/b2XG5d/+nmDwAAAP//AwBQSwMEFAAGAAgAAAAhABkhdnLdAAAACQEAAA8AAABkcnMvZG93&#10;bnJldi54bWxMj8tOwzAQRfdI/IM1SOyonYRWNI1TVTwkFmwoYT+NhyQiHkex26R/j7uiy6s5uvdM&#10;sZ1tL040+s6xhmShQBDXznTcaKi+3h6eQPiAbLB3TBrO5GFb3t4UmBs38Sed9qERsYR9jhraEIZc&#10;Sl+3ZNEv3EAcbz9utBhiHBtpRpxiue1lqtRKWuw4LrQ40HNL9e/+aDWEYHbJuXq1/v17/niZWlUv&#10;sdL6/m7ebUAEmsM/DBf9qA5ldDq4Ixsv+pgfsyyiGtJkBeICrFUK4qBhmSUgy0Jef1D+AQAA//8D&#10;AFBLAQItABQABgAIAAAAIQC2gziS/gAAAOEBAAATAAAAAAAAAAAAAAAAAAAAAABbQ29udGVudF9U&#10;eXBlc10ueG1sUEsBAi0AFAAGAAgAAAAhADj9If/WAAAAlAEAAAsAAAAAAAAAAAAAAAAALwEAAF9y&#10;ZWxzLy5yZWxzUEsBAi0AFAAGAAgAAAAhAO4815CDAQAA7wIAAA4AAAAAAAAAAAAAAAAALgIAAGRy&#10;cy9lMm9Eb2MueG1sUEsBAi0AFAAGAAgAAAAhABkhdnLdAAAACQEAAA8AAAAAAAAAAAAAAAAA3QMA&#10;AGRycy9kb3ducmV2LnhtbFBLBQYAAAAABAAEAPMAAADnBAAAAAA=&#10;" filled="f" stroked="f">
                <v:textbox style="mso-fit-shape-to-text:t">
                  <w:txbxContent>
                    <w:p w14:paraId="19DCF40B" w14:textId="77777777" w:rsidR="002E1CF5" w:rsidRPr="00E526E8" w:rsidRDefault="002E1CF5" w:rsidP="002E1CF5">
                      <w:pPr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DD5154" wp14:editId="2885E1C7">
                <wp:simplePos x="0" y="0"/>
                <wp:positionH relativeFrom="column">
                  <wp:posOffset>739775</wp:posOffset>
                </wp:positionH>
                <wp:positionV relativeFrom="paragraph">
                  <wp:posOffset>106519</wp:posOffset>
                </wp:positionV>
                <wp:extent cx="793115" cy="452755"/>
                <wp:effectExtent l="0" t="38100" r="64135" b="23495"/>
                <wp:wrapNone/>
                <wp:docPr id="654854416" name="Google Shape;99;p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93115" cy="45275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80EFB" id="Google Shape;99;p15" o:spid="_x0000_s1026" type="#_x0000_t32" style="position:absolute;margin-left:58.25pt;margin-top:8.4pt;width:62.45pt;height:35.6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lul3gEAAK4DAAAOAAAAZHJzL2Uyb0RvYy54bWysU01vEzEQvSPxHyzfySaBULrKpoeEcqmg&#10;UqH3qT92rdoey3azyb9n7E1ToOKCuFgez8ybmTfP66uDs2yvYjLoO76YzTlTXqA0vu/4j+/X7z5x&#10;ljJ4CRa96vhRJX61eftmPYZWLXFAK1VkBOJTO4aODzmHtmmSGJSDNMOgPDk1RgeZzNg3MsJI6M42&#10;y/n8YzNilCGiUCnR625y8k3F11qJ/E3rpDKzHafecj1jPR/K2WzW0PYRwmDEqQ34hy4cGE9Fz1A7&#10;yMCeonkF5YyImFDnmUDXoNZGqDoDTbOY/zHN3QBB1VmInBTONKX/Byu+7rf+NpbWxcHfhRsUj4lI&#10;acaQ2rOzGClMYQcdHdPWhHvad52ZpmCHSunxTKk6ZCbo8eLy/WKx4kyQ68NqebFaFcobaAtMqRpi&#10;yl8UOlYuHU85gumHvEXvaXkYpxKwv0l5SnxOKMker421dYfWs7Hjl6tlKQakJG0h09UFSai+r50m&#10;tEaWlJJcNaa2NrI9kDrk4/LU2m9RpdwO0jAFVdckmohPXtbSgwL52UuWj4EU7knnvPTilOTMKvoW&#10;5VYjMxj7EpmjAd/bv0QTR9afFjFxX7bwgPJ4GwsTxSJRVDJPAi6q+9WuUS/fbPMTAAD//wMAUEsD&#10;BBQABgAIAAAAIQBBqvGH3QAAAAkBAAAPAAAAZHJzL2Rvd25yZXYueG1sTI9NTsMwEIX3SNzBGiQ2&#10;iDquQhSFOBWt4ACUUsRuGg9JRGynsZsGTs+wgt08zaf3U65m24uJxtB5p0EtEhDkam8612jYvTzd&#10;5iBCRGew9440fFGAVXV5UWJh/Nk907SNjWATFwrU0MY4FFKGuiWLYeEHcvz78KPFyHJspBnxzOa2&#10;l8skyaTFznFCiwNtWqo/tyerAdHu377fswlvXvfKPx7Xm2O61vr6an64BxFpjn8w/Nbn6lBxp4M/&#10;ORNEz1pld4zykfEEBpapSkEcNOS5AlmV8v+C6gcAAP//AwBQSwECLQAUAAYACAAAACEAtoM4kv4A&#10;AADhAQAAEwAAAAAAAAAAAAAAAAAAAAAAW0NvbnRlbnRfVHlwZXNdLnhtbFBLAQItABQABgAIAAAA&#10;IQA4/SH/1gAAAJQBAAALAAAAAAAAAAAAAAAAAC8BAABfcmVscy8ucmVsc1BLAQItABQABgAIAAAA&#10;IQC7Klul3gEAAK4DAAAOAAAAAAAAAAAAAAAAAC4CAABkcnMvZTJvRG9jLnhtbFBLAQItABQABgAI&#10;AAAAIQBBqvGH3QAAAAkBAAAPAAAAAAAAAAAAAAAAADgEAABkcnMvZG93bnJldi54bWxQSwUGAAAA&#10;AAQABADzAAAAQgUAAAAA&#10;" strokecolor="#1f497d [3202]">
                <v:stroke endarrow="block"/>
                <o:lock v:ext="edit" shapetype="f"/>
              </v:shape>
            </w:pict>
          </mc:Fallback>
        </mc:AlternateContent>
      </w: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33561A" wp14:editId="537AEFDF">
                <wp:simplePos x="0" y="0"/>
                <wp:positionH relativeFrom="column">
                  <wp:posOffset>3437255</wp:posOffset>
                </wp:positionH>
                <wp:positionV relativeFrom="paragraph">
                  <wp:posOffset>151291</wp:posOffset>
                </wp:positionV>
                <wp:extent cx="297815" cy="200025"/>
                <wp:effectExtent l="0" t="0" r="0" b="0"/>
                <wp:wrapNone/>
                <wp:docPr id="1178533951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8B0830" w14:textId="77777777" w:rsidR="002E1CF5" w:rsidRPr="00E526E8" w:rsidRDefault="002E1CF5" w:rsidP="002E1CF5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33561A" id="_x0000_s1034" type="#_x0000_t202" style="position:absolute;margin-left:270.65pt;margin-top:11.9pt;width:23.45pt;height:15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A/rgwEAAO8CAAAOAAAAZHJzL2Uyb0RvYy54bWysUk2P2yAQvVfqf0DcGzuRtk2tONF+aHup&#10;uivt9gcQDDGSYegMiZ1/34Fkk6q9VXsZYAbevHmP1WbygzgYJAehlfNZLYUJGjoXdq38+fr4aSkF&#10;JRU6NUAwrTwakpv1xw+rMTZmAT0MnUHBIIGaMbayTyk2VUW6N17RDKIJXLSAXiU+4q7qUI2M7odq&#10;UdefqxGwiwjaEHH24VSU64JvrdHpyVoySQytZG6pRCxxm2O1Xqlmhyr2Tp9pqP9g4ZUL3PQC9aCS&#10;Ent0/0B5pxEIbJpp8BVY67QpM/A08/qvaV56FU2ZhcWheJGJ3g9W/zi8xGcUabqDiQ3MgoyRGuJk&#10;nmey6PPKTAXXWcLjRTYzJaE5ufj6ZTm/kUJziT2pFzcZpbo+jkjpmwEv8qaVyK4UsdThO6XT1bcr&#10;uVeARzcMOX9lkndp2k7Cda1cvrHcQndk8iP710r6tVdopMA03EOxO4NRvN0nBix9MsrpzRmcVS1M&#10;zz8g2/bnudy6/tP1bwAAAP//AwBQSwMEFAAGAAgAAAAhAHAU85zdAAAACQEAAA8AAABkcnMvZG93&#10;bnJldi54bWxMj8tOwzAQRfdI/IM1SOyo8yAoCnGqiofEgg1t2E9jE0fE4yh2m/TvGVawm9Ec3Tm3&#10;3q5uFGczh8GTgnSTgDDUeT1Qr6A9vN6VIEJE0jh6MgouJsC2ub6qsdJ+oQ9z3sdecAiFChXYGKdK&#10;ytBZ4zBs/GSIb19+dhh5nXupZ1w43I0yS5IH6XAg/mBxMk/WdN/7k1MQo96ll/bFhbfP9f15sUlX&#10;YKvU7c26ewQRzRr/YPjVZ3Vo2OnoT6SDGBUU92nOqIIs5woMFGWZgTjyUOQgm1r+b9D8AAAA//8D&#10;AFBLAQItABQABgAIAAAAIQC2gziS/gAAAOEBAAATAAAAAAAAAAAAAAAAAAAAAABbQ29udGVudF9U&#10;eXBlc10ueG1sUEsBAi0AFAAGAAgAAAAhADj9If/WAAAAlAEAAAsAAAAAAAAAAAAAAAAALwEAAF9y&#10;ZWxzLy5yZWxzUEsBAi0AFAAGAAgAAAAhAFU8D+uDAQAA7wIAAA4AAAAAAAAAAAAAAAAALgIAAGRy&#10;cy9lMm9Eb2MueG1sUEsBAi0AFAAGAAgAAAAhAHAU85zdAAAACQEAAA8AAAAAAAAAAAAAAAAA3QMA&#10;AGRycy9kb3ducmV2LnhtbFBLBQYAAAAABAAEAPMAAADnBAAAAAA=&#10;" filled="f" stroked="f">
                <v:textbox style="mso-fit-shape-to-text:t">
                  <w:txbxContent>
                    <w:p w14:paraId="4C8B0830" w14:textId="77777777" w:rsidR="002E1CF5" w:rsidRPr="00E526E8" w:rsidRDefault="002E1CF5" w:rsidP="002E1CF5">
                      <w:pPr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512258" wp14:editId="799F45C2">
                <wp:simplePos x="0" y="0"/>
                <wp:positionH relativeFrom="column">
                  <wp:posOffset>3110704</wp:posOffset>
                </wp:positionH>
                <wp:positionV relativeFrom="paragraph">
                  <wp:posOffset>88900</wp:posOffset>
                </wp:positionV>
                <wp:extent cx="763270" cy="503555"/>
                <wp:effectExtent l="0" t="0" r="74930" b="48895"/>
                <wp:wrapNone/>
                <wp:docPr id="2101426434" name="Google Shape;99;p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50355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B15314" id="Google Shape;99;p15" o:spid="_x0000_s1026" type="#_x0000_t32" style="position:absolute;margin-left:244.95pt;margin-top:7pt;width:60.1pt;height:39.6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+NG1wEAAKQDAAAOAAAAZHJzL2Uyb0RvYy54bWysU8FuGyEQvVfqPyDu9dobbdKuvM7BbnqJ&#10;2khJP2AC7C4KMAiI1/77DqzjtI1yqXpBwLx5M/N4rK8P1rC9ClGj6/hqseRMOYFSu6HjPx9uPn3m&#10;LCZwEgw61fGjivx68/HDevKtqnFEI1VgROJiO/mOjyn5tqqiGJWFuECvHAV7DBYSHcNQyQATsVtT&#10;1cvlZTVhkD6gUDHS7W4O8k3h73sl0o++jyox03HqLZU1lPUxr9VmDe0QwI9anNqAf+jCgnZU9Ey1&#10;gwTsOeg3VFaLgBH7tBBoK+x7LVSZgaZZLf+a5n4Er8osJE70Z5ni/6MV3/dbdxdy6+Lg7v0tiqdI&#10;olSTj+05mA/Rz7BDH2yGU+/sUIQ8noVUh8QEXV5dXtRXJLegULO8aJomC11B+5LsQ0zfFFqWNx2P&#10;KYAexrRF5+jJMKyKmLC/jWlOfEnIlR3eaGPKyxnHpo5/aeqGigH5pzeQaGu9JFY3FJqIRsuckpOL&#10;s9TWBLYH8oR8qk+t/YHK5XYQxxlUQrNVAj47WUqPCuRXJ1k6evK1I3fz3ItVkjOj6DPkXUEm0OYV&#10;mYIGN5h30KSRcSf5Z8Wz9o8oj3chK5FPZIUi5sm22Wu/nwvq9XNtfgEAAP//AwBQSwMEFAAGAAgA&#10;AAAhADF9tc7fAAAACQEAAA8AAABkcnMvZG93bnJldi54bWxMj01Lw0AQhu+C/2EZwYvYTWwpTZpN&#10;EUtBpBdjL96m2WkSuh8hu03jv3c82ePwPrzzvMVmskaMNITOOwXpLAFBrva6c42Cw9fueQUiRHQa&#10;jXek4IcCbMr7uwJz7a/uk8YqNoJLXMhRQRtjn0sZ6pYshpnvyXF28oPFyOfQSD3glcutkS9JspQW&#10;O8cfWuzpraX6XF2sgu1eHkx16uvvp4D7j3Hrd1l8V+rxYXpdg4g0xX8Y/vRZHUp2OvqL00EYBYtV&#10;ljHKwYI3MbBMkxTEUUE2n4MsC3m7oPwFAAD//wMAUEsBAi0AFAAGAAgAAAAhALaDOJL+AAAA4QEA&#10;ABMAAAAAAAAAAAAAAAAAAAAAAFtDb250ZW50X1R5cGVzXS54bWxQSwECLQAUAAYACAAAACEAOP0h&#10;/9YAAACUAQAACwAAAAAAAAAAAAAAAAAvAQAAX3JlbHMvLnJlbHNQSwECLQAUAAYACAAAACEA5Lfj&#10;RtcBAACkAwAADgAAAAAAAAAAAAAAAAAuAgAAZHJzL2Uyb0RvYy54bWxQSwECLQAUAAYACAAAACEA&#10;MX21zt8AAAAJAQAADwAAAAAAAAAAAAAAAAAxBAAAZHJzL2Rvd25yZXYueG1sUEsFBgAAAAAEAAQA&#10;8wAAAD0FAAAAAA==&#10;" strokecolor="#1f497d [3202]">
                <v:stroke endarrow="block"/>
                <o:lock v:ext="edit" shapetype="f"/>
              </v:shape>
            </w:pict>
          </mc:Fallback>
        </mc:AlternateContent>
      </w:r>
    </w:p>
    <w:p w14:paraId="3AFF6ED3" w14:textId="0AB9D865" w:rsidR="002E1CF5" w:rsidRPr="00E526E8" w:rsidRDefault="002E1CF5" w:rsidP="002E1CF5">
      <w:pPr>
        <w:spacing w:after="160" w:line="480" w:lineRule="auto"/>
        <w:rPr>
          <w:rFonts w:ascii="Arial" w:eastAsia="Arial" w:hAnsi="Arial" w:cs="Arial"/>
          <w:b/>
        </w:rPr>
      </w:pP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4421BA" wp14:editId="3838B539">
                <wp:simplePos x="0" y="0"/>
                <wp:positionH relativeFrom="margin">
                  <wp:align>left</wp:align>
                </wp:positionH>
                <wp:positionV relativeFrom="paragraph">
                  <wp:posOffset>164796</wp:posOffset>
                </wp:positionV>
                <wp:extent cx="1398270" cy="511791"/>
                <wp:effectExtent l="0" t="0" r="11430" b="22225"/>
                <wp:wrapNone/>
                <wp:docPr id="122725632" name="Google Shape;87;p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270" cy="511791"/>
                        </a:xfrm>
                        <a:prstGeom prst="rect">
                          <a:avLst/>
                        </a:prstGeom>
                        <a:solidFill>
                          <a:schemeClr val="lt2"/>
                        </a:solidFill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CC5EA24" w14:textId="77777777" w:rsidR="002E1CF5" w:rsidRPr="00E526E8" w:rsidRDefault="002E1CF5" w:rsidP="002E1CF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Anxiety diagnosis (X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421BA" id="_x0000_s1035" style="position:absolute;margin-left:0;margin-top:13pt;width:110.1pt;height:40.3pt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4FmCwIAADkEAAAOAAAAZHJzL2Uyb0RvYy54bWysU9uOEzEMfUfiH6K80+kUym6rTldoyyKk&#10;FVRa+AA3l05EJglO2pn+PU5a2i4gISFeMnbiOT62jxd3Q2fZXmE03jW8Ho05U054ady24V+/PLy6&#10;5SwmcBKsd6rhBxX53fLli0Uf5mriW2+lQkYgLs770PA2pTCvqiha1UEc+aAcPWqPHSRycVtJhJ7Q&#10;O1tNxuO3Ve9RBvRCxUi3q+MjXxZ8rZVIn7WOKjHbcOKWyonl3OSzWi5gvkUIrREnGvAPLDowjpKe&#10;oVaQgO3Q/AbVGYE+ep1GwneV19oIVWqgaurxL9U8tRBUqYWaE8O5TfH/wYpP+6ewRmpDH+I8kpmr&#10;GDR2+Uv82FCadTg3Sw2JCbqsX89uJzfUU0Fv07q+mdW5m9Xl74AxfVC+Y9loONIwSo9g/xjTMfRn&#10;SE4WvTXywVhbnCwAdW+R7YFGZ9PkBP4syjrWN3w2nUyJBpB8tIVEZhdkw6PblnTP/ijCuuDKb3/E&#10;zbRWENtj8gJwVAr6nZNFM60C+d5Jlg6BZO1I3DxziR1nVtEqkFHiEhj79zjqmnXUvMsQspWGzcAM&#10;lTLLWPlm4+VhjSwG8WCI4yPEtAYkxdaUnVRMeb/vAImL/ehIJrP6Te5Nunbw2tlcO+BE62k5RELO&#10;js59KsuSR+L8u13y2pTRXcicWJM+y/BPu5QX4NovUZeNX/4AAAD//wMAUEsDBBQABgAIAAAAIQCa&#10;Senu3QAAAAcBAAAPAAAAZHJzL2Rvd25yZXYueG1sTI/BasMwEETvhf6D2EIvpZEiiimu5VAKOeRS&#10;aJqDe1OsjWxirYwlJ+7fd3tqT8Myw8zbarOEQVxwSn0kA+uVAoHURteTN3D43D4+g0jZkrNDJDTw&#10;jQk29e1NZUsXr/SBl332gksoldZAl/NYSpnaDoNNqzgisXeKU7CZz8lLN9krl4dBaqUKGWxPvNDZ&#10;Ed86bM/7ORjIuy/fP8w7m5qtb57W73GcD40x93fL6wuIjEv+C8MvPqNDzUzHOJNLYjDAj2QDumBl&#10;V2ulQRw5pooCZF3J//z1DwAAAP//AwBQSwECLQAUAAYACAAAACEAtoM4kv4AAADhAQAAEwAAAAAA&#10;AAAAAAAAAAAAAAAAW0NvbnRlbnRfVHlwZXNdLnhtbFBLAQItABQABgAIAAAAIQA4/SH/1gAAAJQB&#10;AAALAAAAAAAAAAAAAAAAAC8BAABfcmVscy8ucmVsc1BLAQItABQABgAIAAAAIQAPk4FmCwIAADkE&#10;AAAOAAAAAAAAAAAAAAAAAC4CAABkcnMvZTJvRG9jLnhtbFBLAQItABQABgAIAAAAIQCaSenu3QAA&#10;AAcBAAAPAAAAAAAAAAAAAAAAAGUEAABkcnMvZG93bnJldi54bWxQSwUGAAAAAAQABADzAAAAbwUA&#10;AAAA&#10;" fillcolor="#eeece1 [3203]" strokecolor="#1f497d [3202]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CC5EA24" w14:textId="77777777" w:rsidR="002E1CF5" w:rsidRPr="00E526E8" w:rsidRDefault="002E1CF5" w:rsidP="002E1CF5">
                      <w:pPr>
                        <w:jc w:val="center"/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Anxiety diagnosis (X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C97AA6" wp14:editId="71E80180">
                <wp:simplePos x="0" y="0"/>
                <wp:positionH relativeFrom="column">
                  <wp:posOffset>3241343</wp:posOffset>
                </wp:positionH>
                <wp:positionV relativeFrom="paragraph">
                  <wp:posOffset>156646</wp:posOffset>
                </wp:positionV>
                <wp:extent cx="1459865" cy="484495"/>
                <wp:effectExtent l="0" t="0" r="26035" b="11430"/>
                <wp:wrapNone/>
                <wp:docPr id="539056570" name="Google Shape;87;p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9865" cy="484495"/>
                        </a:xfrm>
                        <a:prstGeom prst="rect">
                          <a:avLst/>
                        </a:prstGeom>
                        <a:solidFill>
                          <a:schemeClr val="lt2"/>
                        </a:solidFill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4683F5" w14:textId="11C2FEC0" w:rsidR="002E1CF5" w:rsidRPr="00E526E8" w:rsidRDefault="002E1CF5" w:rsidP="002E1CF5">
                            <w:pPr>
                              <w:jc w:val="center"/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Time to treatment failure</w:t>
                            </w: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(Y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C97AA6" id="_x0000_s1036" style="position:absolute;margin-left:255.2pt;margin-top:12.35pt;width:114.95pt;height:38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iDBCgIAADoEAAAOAAAAZHJzL2Uyb0RvYy54bWysU9uOGjEMfa/Uf4jyXoZBsALEsKqWUlVa&#10;tUjbfoDJhYmaW5PADH9fJ7DAtiutVPUlYyee42P7eHHfG00OIkTlbEPrwZASYZnjyu4a+uP7+sOU&#10;kpjActDOioYeRaT3y/fvFp2fi5FrneYiEASxcd75hrYp+XlVRdYKA3HgvLD4KF0wkNANu4oH6BDd&#10;6Go0HN5VnQvcB8dEjHi7Oj3SZcGXUrD0TcooEtENRW6pnKGc23xWywXMdwF8q9iZBvwDCwPKYtIL&#10;1AoSkH1Qf0EZxYKLTqYBc6ZyUiomSg1YTT38o5qnFrwotWBzor+0Kf4/WPb18OQ3AdvQ+TiPaOYq&#10;ehlM/iI/0pdmHS/NEn0iDC/r8WQ2vZtQwvBtPB2PZ5Pczer6tw8xfRbOkGw0NOAwSo/g8BjTKfQ5&#10;JCeLTiu+VloXJwtAPOhADoCj02l0Bn8RpS3pGjqbjDINQPlIDQlN43lDo92VdC/+KMK64vKfr+Jm&#10;WiuI7Sl5ATgpJbi95UUzrQD+yXKSjh5lbVHcNHOJhhItcBXQKHEJlH47DrumLTbvOoRspX7bE4Wl&#10;1EWo+Wrr+HETSPRsrZDkI8S0gYCSrTE9yhgT/9pDQDL6i0WdzOpxbk66dcKts711wLLW4XawFCg5&#10;OQ+pbEueiXUf98lJVWZ3JXOmjQIt0z8vU96AW79EXVd++RsAAP//AwBQSwMEFAAGAAgAAAAhAG6g&#10;is3fAAAACgEAAA8AAABkcnMvZG93bnJldi54bWxMjzFPwzAQhXck/oN1SCyI2imBViFOhZA6dEGi&#10;dAjbNb46EfE5ip02/HvMBOPpfXrvu3Izu16caQydZw3ZQoEgbrzp2Go4fGzv1yBCRDbYeyYN3xRg&#10;U11flVgYf+F3Ou+jFamEQ4Ea2hiHQsrQtOQwLPxAnLKTHx3GdI5WmhEvqdz1cqnUk3TYcVpocaDX&#10;lpqv/eQ0xN2n7e6mHYZ6a+s8e/PDdKi1vr2ZX55BRJrjHwy/+kkdquR09BObIHoNj5nKE6phma9A&#10;JGCVqwcQx0SqTIGsSvn/heoHAAD//wMAUEsBAi0AFAAGAAgAAAAhALaDOJL+AAAA4QEAABMAAAAA&#10;AAAAAAAAAAAAAAAAAFtDb250ZW50X1R5cGVzXS54bWxQSwECLQAUAAYACAAAACEAOP0h/9YAAACU&#10;AQAACwAAAAAAAAAAAAAAAAAvAQAAX3JlbHMvLnJlbHNQSwECLQAUAAYACAAAACEA6wogwQoCAAA6&#10;BAAADgAAAAAAAAAAAAAAAAAuAgAAZHJzL2Uyb0RvYy54bWxQSwECLQAUAAYACAAAACEAbqCKzd8A&#10;AAAKAQAADwAAAAAAAAAAAAAAAABkBAAAZHJzL2Rvd25yZXYueG1sUEsFBgAAAAAEAAQA8wAAAHAF&#10;AAAAAA==&#10;" fillcolor="#eeece1 [3203]" strokecolor="#1f497d [3202]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94683F5" w14:textId="11C2FEC0" w:rsidR="002E1CF5" w:rsidRPr="00E526E8" w:rsidRDefault="002E1CF5" w:rsidP="002E1CF5">
                      <w:pPr>
                        <w:jc w:val="center"/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Time to treatment failure</w:t>
                      </w: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 xml:space="preserve"> (Y)</w:t>
                      </w:r>
                    </w:p>
                  </w:txbxContent>
                </v:textbox>
              </v:rect>
            </w:pict>
          </mc:Fallback>
        </mc:AlternateContent>
      </w: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5A2548" wp14:editId="6255027C">
                <wp:simplePos x="0" y="0"/>
                <wp:positionH relativeFrom="column">
                  <wp:posOffset>2257927</wp:posOffset>
                </wp:positionH>
                <wp:positionV relativeFrom="paragraph">
                  <wp:posOffset>182094</wp:posOffset>
                </wp:positionV>
                <wp:extent cx="983673" cy="200055"/>
                <wp:effectExtent l="0" t="0" r="0" b="0"/>
                <wp:wrapNone/>
                <wp:docPr id="7424010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73" cy="2000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B40C3F" w14:textId="77777777" w:rsidR="002E1CF5" w:rsidRPr="00E526E8" w:rsidRDefault="002E1CF5" w:rsidP="002E1CF5">
                            <w:pPr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526E8"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  <w:szCs w:val="20"/>
                              </w:rPr>
                              <w:t>c’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5A2548" id="_x0000_s1037" type="#_x0000_t202" style="position:absolute;margin-left:177.8pt;margin-top:14.35pt;width:77.45pt;height:15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hiIggEAAPACAAAOAAAAZHJzL2Uyb0RvYy54bWysUk1PGzEQvSPxHyzfyS4gKF1lg/gQXKoW&#10;ifYHOF47a2ntMTNOdvPvO3ZCgtob4jK2Z+w3b97z/Hbyg9gYJAehleezWgoTNHQurFr55/fT2Y0U&#10;lFTo1ADBtHJrSN4uTk/mY2zMBfQwdAYFgwRqxtjKPqXYVBXp3nhFM4gmcNECepX4iKuqQzUyuh+q&#10;i7q+rkbALiJoQ8TZx11RLgq+tUanX9aSSWJoJXNLJWKJyxyrxVw1K1Sxd3pPQ32ChVcucNMD1KNK&#10;SqzR/QflnUYgsGmmwVdgrdOmzMDTnNf/TPPaq2jKLCwOxYNM9HWw+ufmNb6gSNM9TGxgFmSM1BAn&#10;8zyTRZ9XZiq4zhJuD7KZKQnNye83l9ffLqXQXGJP6qurjFIdH0ek9GzAi7xpJbIrRSy1+UFpd/X9&#10;Su4V4MkNQ84fmeRdmpaTcB2zPNBcQrdl9iMb2Ep6Wys0UmAaHqD4ndEo3q0TI5ZGGWb3Zo/Oshaq&#10;+y+Qfft4LreOH3XxFwAA//8DAFBLAwQUAAYACAAAACEA8KAeEd4AAAAJAQAADwAAAGRycy9kb3du&#10;cmV2LnhtbEyPy07DMBBF90j8gzWV2FE7QQ5VyKSqeEgs2NCGvRsPcdTYjmK3Sf8es4Ll6B7de6ba&#10;LnZgF5pC7x1CthbAyLVe965DaA5v9xtgISqn1eAdIVwpwLa+valUqf3sPumyjx1LJS6UCsHEOJac&#10;h9aQVWHtR3Ip+/aTVTGdU8f1pOZUbgeeC1Fwq3qXFowa6dlQe9qfLUKMepddm1cb3r+Wj5fZiFaq&#10;BvFuteyegEVa4h8Mv/pJHerkdPRnpwMbEB6kLBKKkG8egSVAZkICOyIUIgdeV/z/B/UPAAAA//8D&#10;AFBLAQItABQABgAIAAAAIQC2gziS/gAAAOEBAAATAAAAAAAAAAAAAAAAAAAAAABbQ29udGVudF9U&#10;eXBlc10ueG1sUEsBAi0AFAAGAAgAAAAhADj9If/WAAAAlAEAAAsAAAAAAAAAAAAAAAAALwEAAF9y&#10;ZWxzLy5yZWxzUEsBAi0AFAAGAAgAAAAhAH1aGIiCAQAA8AIAAA4AAAAAAAAAAAAAAAAALgIAAGRy&#10;cy9lMm9Eb2MueG1sUEsBAi0AFAAGAAgAAAAhAPCgHhHeAAAACQEAAA8AAAAAAAAAAAAAAAAA3AMA&#10;AGRycy9kb3ducmV2LnhtbFBLBQYAAAAABAAEAPMAAADnBAAAAAA=&#10;" filled="f" stroked="f">
                <v:textbox style="mso-fit-shape-to-text:t">
                  <w:txbxContent>
                    <w:p w14:paraId="1FB40C3F" w14:textId="77777777" w:rsidR="002E1CF5" w:rsidRPr="00E526E8" w:rsidRDefault="002E1CF5" w:rsidP="002E1CF5">
                      <w:pPr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E526E8">
                        <w:rPr>
                          <w:rFonts w:ascii="Arial" w:eastAsia="Arial" w:hAnsi="Arial" w:cs="Arial"/>
                          <w:color w:val="000000"/>
                          <w:sz w:val="20"/>
                          <w:szCs w:val="20"/>
                        </w:rPr>
                        <w:t>c’</w:t>
                      </w:r>
                    </w:p>
                  </w:txbxContent>
                </v:textbox>
              </v:shape>
            </w:pict>
          </mc:Fallback>
        </mc:AlternateContent>
      </w:r>
      <w:r w:rsidRPr="00E526E8">
        <w:rPr>
          <w:rFonts w:ascii="Arial" w:eastAsia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4D4C40" wp14:editId="2C4EC13E">
                <wp:simplePos x="0" y="0"/>
                <wp:positionH relativeFrom="column">
                  <wp:posOffset>1343821</wp:posOffset>
                </wp:positionH>
                <wp:positionV relativeFrom="paragraph">
                  <wp:posOffset>385483</wp:posOffset>
                </wp:positionV>
                <wp:extent cx="1896595" cy="0"/>
                <wp:effectExtent l="0" t="76200" r="27940" b="95250"/>
                <wp:wrapNone/>
                <wp:docPr id="1040553799" name="Google Shape;99;p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9659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2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E18C48" id="Google Shape;99;p15" o:spid="_x0000_s1026" type="#_x0000_t32" style="position:absolute;margin-left:105.8pt;margin-top:30.35pt;width:149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JyP0wEAAKADAAAOAAAAZHJzL2Uyb0RvYy54bWysU01vGyEQvVfqf0Dc67UtOYpXXudgN71E&#10;baS0P2DCxy4KMAiId/3vO+CPpK16qXpBwMy8efN4bO4mZ9lBxWTQd3wxm3OmvEBpfN/xH9/vP91y&#10;ljJ4CRa96vhRJX63/fhhM4ZWLXFAK1VkBOJTO4aODzmHtmmSGJSDNMOgPAU1RgeZjrFvZISR0J1t&#10;lvP5TTNilCGiUCnR7f4U5NuKr7US+ZvWSWVmO07ccl1jXZ/L2mw30PYRwmDEmQb8AwsHxlPTK9Qe&#10;MrDXaP6AckZETKjzTKBrUGsjVJ2BplnMf5vmaYCg6iwkTgpXmdL/gxVfDzv/GAt1Mfmn8IDiJZEo&#10;zRhSew2WQwqntElHV9KJO5uqkMerkGrKTNDl4nZ9s1qvOBOXWAPtpTDElL8odKxsOp5yBNMPeYfe&#10;03NhXFQh4fCQciEC7aWgdPV4b6ytr2Y9Gzu+Xi1LHyDvaAuZti5IQvV9hUlojSwlpbi6Su1sZAcg&#10;P8iXZXl/6vBLVmm3hzSckmroZJOIr17W1oMC+dlLlo+BPO3J2bxwcUpyZhV9hLKrmRmMfcvM0YDv&#10;7V+yiYj1Z+lPahfdn1EeH2PhWU5kg8r4bNnis/fnmvX2sbY/AQAA//8DAFBLAwQUAAYACAAAACEA&#10;GWJtot4AAAAJAQAADwAAAGRycy9kb3ducmV2LnhtbEyPwU7DMAyG70i8Q2QkLoglHaJAaTohpkkI&#10;7ULZhZvXeG1F4lRN1pW3J4gDHG1/+v395Wp2Vkw0ht6zhmyhQBA33vTcati9b67vQYSIbNB6Jg1f&#10;FGBVnZ+VWBh/4jea6tiKFMKhQA1djEMhZWg6chgWfiBOt4MfHcY0jq00I55SuLNyqVQuHfacPnQ4&#10;0HNHzWd9dBrWW7mz9WFoPq4Cbl+ntd88xBetLy/mp0cQkeb4B8OPflKHKjnt/ZFNEFbDMsvyhGrI&#10;1R2IBNxm6gbE/nchq1L+b1B9AwAA//8DAFBLAQItABQABgAIAAAAIQC2gziS/gAAAOEBAAATAAAA&#10;AAAAAAAAAAAAAAAAAABbQ29udGVudF9UeXBlc10ueG1sUEsBAi0AFAAGAAgAAAAhADj9If/WAAAA&#10;lAEAAAsAAAAAAAAAAAAAAAAALwEAAF9yZWxzLy5yZWxzUEsBAi0AFAAGAAgAAAAhAHyAnI/TAQAA&#10;oAMAAA4AAAAAAAAAAAAAAAAALgIAAGRycy9lMm9Eb2MueG1sUEsBAi0AFAAGAAgAAAAhABlibaLe&#10;AAAACQEAAA8AAAAAAAAAAAAAAAAALQQAAGRycy9kb3ducmV2LnhtbFBLBQYAAAAABAAEAPMAAAA4&#10;BQAAAAA=&#10;" strokecolor="#1f497d [3202]">
                <v:stroke endarrow="block"/>
                <o:lock v:ext="edit" shapetype="f"/>
              </v:shape>
            </w:pict>
          </mc:Fallback>
        </mc:AlternateContent>
      </w:r>
    </w:p>
    <w:p w14:paraId="744B7203" w14:textId="77777777" w:rsidR="002E1CF5" w:rsidRPr="00E526E8" w:rsidRDefault="002E1CF5" w:rsidP="002E1CF5">
      <w:pPr>
        <w:spacing w:after="160" w:line="480" w:lineRule="auto"/>
        <w:rPr>
          <w:rFonts w:ascii="Arial" w:eastAsia="Arial" w:hAnsi="Arial" w:cs="Arial"/>
          <w:b/>
        </w:rPr>
      </w:pPr>
    </w:p>
    <w:p w14:paraId="0D61C35F" w14:textId="77777777" w:rsidR="002E1CF5" w:rsidRPr="00E526E8" w:rsidRDefault="002E1CF5" w:rsidP="002E1CF5">
      <w:pPr>
        <w:spacing w:after="160" w:line="480" w:lineRule="auto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Cs/>
        </w:rPr>
        <w:t xml:space="preserve">Natural direct effect = </w:t>
      </w:r>
      <w:r w:rsidRPr="006163A9">
        <w:rPr>
          <w:rFonts w:ascii="Arial" w:eastAsia="Arial" w:hAnsi="Arial" w:cs="Arial"/>
          <w:bCs/>
          <w:i/>
          <w:iCs/>
        </w:rPr>
        <w:t>β</w:t>
      </w:r>
      <w:r w:rsidRPr="006163A9">
        <w:rPr>
          <w:rFonts w:ascii="Arial" w:eastAsia="Arial" w:hAnsi="Arial" w:cs="Arial"/>
          <w:bCs/>
          <w:vertAlign w:val="subscript"/>
        </w:rPr>
        <w:t>c</w:t>
      </w:r>
      <w:r>
        <w:rPr>
          <w:rFonts w:ascii="Arial" w:eastAsia="Arial" w:hAnsi="Arial" w:cs="Arial"/>
          <w:bCs/>
        </w:rPr>
        <w:tab/>
      </w:r>
      <w:r>
        <w:rPr>
          <w:rFonts w:ascii="Arial" w:eastAsia="Arial" w:hAnsi="Arial" w:cs="Arial"/>
          <w:bCs/>
        </w:rPr>
        <w:tab/>
      </w:r>
      <w:r>
        <w:rPr>
          <w:rFonts w:ascii="Arial" w:eastAsia="Arial" w:hAnsi="Arial" w:cs="Arial"/>
          <w:bCs/>
        </w:rPr>
        <w:tab/>
      </w:r>
      <w:r>
        <w:rPr>
          <w:rFonts w:ascii="Arial" w:eastAsia="Arial" w:hAnsi="Arial" w:cs="Arial"/>
          <w:bCs/>
        </w:rPr>
        <w:tab/>
        <w:t>Natural indirect effect (</w:t>
      </w:r>
      <w:r w:rsidRPr="006163A9">
        <w:rPr>
          <w:rFonts w:ascii="Arial" w:eastAsia="Arial" w:hAnsi="Arial" w:cs="Arial"/>
          <w:bCs/>
          <w:i/>
          <w:iCs/>
        </w:rPr>
        <w:t>β</w:t>
      </w:r>
      <w:r w:rsidRPr="006163A9">
        <w:rPr>
          <w:rFonts w:ascii="Arial" w:eastAsia="Arial" w:hAnsi="Arial" w:cs="Arial"/>
          <w:bCs/>
          <w:vertAlign w:val="subscript"/>
        </w:rPr>
        <w:t>c</w:t>
      </w:r>
      <w:r>
        <w:rPr>
          <w:rFonts w:ascii="Arial" w:eastAsia="Arial" w:hAnsi="Arial" w:cs="Arial"/>
          <w:bCs/>
          <w:vertAlign w:val="subscript"/>
        </w:rPr>
        <w:t>’</w:t>
      </w:r>
      <w:r>
        <w:rPr>
          <w:rFonts w:ascii="Arial" w:eastAsia="Arial" w:hAnsi="Arial" w:cs="Arial"/>
          <w:bCs/>
        </w:rPr>
        <w:t xml:space="preserve">)= </w:t>
      </w:r>
      <w:r w:rsidRPr="006163A9">
        <w:rPr>
          <w:rFonts w:ascii="Arial" w:eastAsia="Arial" w:hAnsi="Arial" w:cs="Arial"/>
          <w:bCs/>
          <w:i/>
          <w:iCs/>
        </w:rPr>
        <w:t>β</w:t>
      </w:r>
      <w:r>
        <w:rPr>
          <w:rFonts w:ascii="Arial" w:eastAsia="Arial" w:hAnsi="Arial" w:cs="Arial"/>
          <w:bCs/>
          <w:vertAlign w:val="subscript"/>
        </w:rPr>
        <w:t>a</w:t>
      </w:r>
      <w:r w:rsidRPr="006163A9">
        <w:rPr>
          <w:rFonts w:ascii="Arial" w:eastAsia="Arial" w:hAnsi="Arial" w:cs="Arial"/>
          <w:bCs/>
          <w:i/>
          <w:iCs/>
        </w:rPr>
        <w:t>β</w:t>
      </w:r>
      <w:r>
        <w:rPr>
          <w:rFonts w:ascii="Arial" w:eastAsia="Arial" w:hAnsi="Arial" w:cs="Arial"/>
          <w:bCs/>
          <w:vertAlign w:val="subscript"/>
        </w:rPr>
        <w:t>b</w:t>
      </w:r>
    </w:p>
    <w:p w14:paraId="75468F85" w14:textId="42007490" w:rsidR="002E1CF5" w:rsidRDefault="002E1CF5" w:rsidP="002E1CF5">
      <w:pPr>
        <w:spacing w:after="160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Figure S1. Illustration of </w:t>
      </w:r>
      <w:r w:rsidR="008B513D">
        <w:rPr>
          <w:rFonts w:ascii="Arial" w:eastAsia="Arial" w:hAnsi="Arial" w:cs="Arial"/>
          <w:b/>
        </w:rPr>
        <w:t>exploratory</w:t>
      </w:r>
      <w:r>
        <w:rPr>
          <w:rFonts w:ascii="Arial" w:eastAsia="Arial" w:hAnsi="Arial" w:cs="Arial"/>
          <w:b/>
        </w:rPr>
        <w:t xml:space="preserve"> mediation models. </w:t>
      </w:r>
      <w:r w:rsidRPr="002E1CF5">
        <w:rPr>
          <w:rFonts w:ascii="Arial" w:eastAsia="Arial" w:hAnsi="Arial" w:cs="Arial"/>
          <w:bCs/>
        </w:rPr>
        <w:t xml:space="preserve">Our mediation analysis for the time-to-event data followed the work by Scheike and colleagues (2014). We used </w:t>
      </w:r>
      <w:proofErr w:type="spellStart"/>
      <w:r w:rsidRPr="00CA7603">
        <w:rPr>
          <w:rFonts w:ascii="Arial" w:eastAsia="Arial" w:hAnsi="Arial" w:cs="Arial"/>
          <w:bCs/>
          <w:i/>
          <w:iCs/>
        </w:rPr>
        <w:t>mets</w:t>
      </w:r>
      <w:proofErr w:type="spellEnd"/>
      <w:r w:rsidRPr="002E1CF5">
        <w:rPr>
          <w:rFonts w:ascii="Arial" w:eastAsia="Arial" w:hAnsi="Arial" w:cs="Arial"/>
          <w:bCs/>
        </w:rPr>
        <w:t xml:space="preserve"> and </w:t>
      </w:r>
      <w:proofErr w:type="spellStart"/>
      <w:r w:rsidRPr="00CA7603">
        <w:rPr>
          <w:rFonts w:ascii="Arial" w:eastAsia="Arial" w:hAnsi="Arial" w:cs="Arial"/>
          <w:bCs/>
          <w:i/>
          <w:iCs/>
        </w:rPr>
        <w:t>medFlex</w:t>
      </w:r>
      <w:proofErr w:type="spellEnd"/>
      <w:r w:rsidRPr="002E1CF5">
        <w:rPr>
          <w:rFonts w:ascii="Arial" w:eastAsia="Arial" w:hAnsi="Arial" w:cs="Arial"/>
          <w:bCs/>
        </w:rPr>
        <w:t xml:space="preserve"> R packages to test each of the above pathways in </w:t>
      </w:r>
      <w:r w:rsidRPr="00757A3E">
        <w:rPr>
          <w:rFonts w:ascii="Arial" w:eastAsia="Arial" w:hAnsi="Arial" w:cs="Arial"/>
          <w:bCs/>
        </w:rPr>
        <w:t xml:space="preserve">separate models for the overall </w:t>
      </w:r>
      <w:r w:rsidR="00757A3E">
        <w:rPr>
          <w:rFonts w:ascii="Arial" w:eastAsia="Arial" w:hAnsi="Arial" w:cs="Arial"/>
          <w:bCs/>
        </w:rPr>
        <w:t>sample</w:t>
      </w:r>
      <w:r w:rsidRPr="00757A3E">
        <w:rPr>
          <w:rFonts w:ascii="Arial" w:eastAsia="Arial" w:hAnsi="Arial" w:cs="Arial"/>
          <w:bCs/>
        </w:rPr>
        <w:t xml:space="preserve"> and the NSCLC subsample</w:t>
      </w:r>
      <w:r w:rsidR="00172673" w:rsidRPr="00757A3E">
        <w:rPr>
          <w:rFonts w:ascii="Arial" w:eastAsia="Arial" w:hAnsi="Arial" w:cs="Arial"/>
          <w:bCs/>
        </w:rPr>
        <w:t>, while adjusting for age, performance status, number of metastatic sites, and multiple lines of therapy.</w:t>
      </w:r>
    </w:p>
    <w:p w14:paraId="156154CC" w14:textId="77777777" w:rsidR="006300E7" w:rsidRDefault="006300E7" w:rsidP="002E1CF5">
      <w:pPr>
        <w:spacing w:after="160"/>
        <w:rPr>
          <w:rFonts w:ascii="Arial" w:eastAsia="Arial" w:hAnsi="Arial" w:cs="Arial"/>
          <w:b/>
        </w:rPr>
      </w:pPr>
    </w:p>
    <w:p w14:paraId="6A41D424" w14:textId="77777777" w:rsidR="006300E7" w:rsidRDefault="006300E7" w:rsidP="002E1CF5">
      <w:pPr>
        <w:spacing w:after="160"/>
        <w:rPr>
          <w:rFonts w:ascii="Arial" w:eastAsia="Arial" w:hAnsi="Arial" w:cs="Arial"/>
          <w:b/>
        </w:rPr>
      </w:pPr>
    </w:p>
    <w:p w14:paraId="5DA49016" w14:textId="77777777" w:rsidR="006300E7" w:rsidRDefault="006300E7" w:rsidP="002E1CF5">
      <w:pPr>
        <w:spacing w:after="160"/>
        <w:rPr>
          <w:rFonts w:ascii="Arial" w:eastAsia="Arial" w:hAnsi="Arial" w:cs="Arial"/>
          <w:b/>
        </w:rPr>
      </w:pPr>
    </w:p>
    <w:p w14:paraId="4DDE9214" w14:textId="77777777" w:rsidR="006300E7" w:rsidRDefault="006300E7" w:rsidP="002E1CF5">
      <w:pPr>
        <w:spacing w:after="160"/>
        <w:rPr>
          <w:rFonts w:ascii="Arial" w:eastAsia="Arial" w:hAnsi="Arial" w:cs="Arial"/>
          <w:b/>
        </w:rPr>
      </w:pPr>
    </w:p>
    <w:p w14:paraId="303F75B4" w14:textId="77777777" w:rsidR="006300E7" w:rsidRDefault="006300E7" w:rsidP="002E1CF5">
      <w:pPr>
        <w:spacing w:after="160"/>
        <w:rPr>
          <w:rFonts w:ascii="Arial" w:eastAsia="Arial" w:hAnsi="Arial" w:cs="Arial"/>
          <w:b/>
        </w:rPr>
      </w:pPr>
    </w:p>
    <w:p w14:paraId="64C05362" w14:textId="77777777" w:rsidR="006300E7" w:rsidRDefault="006300E7" w:rsidP="002E1CF5">
      <w:pPr>
        <w:spacing w:after="160"/>
        <w:rPr>
          <w:rFonts w:ascii="Arial" w:eastAsia="Arial" w:hAnsi="Arial" w:cs="Arial"/>
          <w:b/>
        </w:rPr>
      </w:pPr>
    </w:p>
    <w:p w14:paraId="14403CBD" w14:textId="77777777" w:rsidR="006300E7" w:rsidRDefault="006300E7" w:rsidP="002E1CF5">
      <w:pPr>
        <w:spacing w:after="160"/>
        <w:rPr>
          <w:rFonts w:ascii="Arial" w:eastAsia="Arial" w:hAnsi="Arial" w:cs="Arial"/>
          <w:b/>
        </w:rPr>
      </w:pPr>
    </w:p>
    <w:p w14:paraId="304C3F07" w14:textId="35A78BF2" w:rsidR="006300E7" w:rsidRPr="006300E7" w:rsidRDefault="006300E7" w:rsidP="006300E7">
      <w:pPr>
        <w:rPr>
          <w:rFonts w:ascii="Arial" w:eastAsia="Arial" w:hAnsi="Arial" w:cs="Arial"/>
          <w:bCs/>
        </w:rPr>
      </w:pPr>
      <w:r w:rsidRPr="006300E7">
        <w:rPr>
          <w:rFonts w:ascii="Arial" w:eastAsia="Arial" w:hAnsi="Arial" w:cs="Arial"/>
          <w:bCs/>
          <w:i/>
          <w:iCs/>
        </w:rPr>
        <w:t>Reference</w:t>
      </w:r>
      <w:r>
        <w:rPr>
          <w:rFonts w:ascii="Arial" w:eastAsia="Arial" w:hAnsi="Arial" w:cs="Arial"/>
          <w:bCs/>
        </w:rPr>
        <w:t xml:space="preserve">:  </w:t>
      </w:r>
      <w:r w:rsidRPr="006300E7">
        <w:rPr>
          <w:rFonts w:ascii="Arial" w:eastAsia="Arial" w:hAnsi="Arial" w:cs="Arial"/>
          <w:bCs/>
        </w:rPr>
        <w:t>Scheike TH, Holst KK, Hjelmborg JB. Estimating</w:t>
      </w:r>
      <w:r>
        <w:rPr>
          <w:rFonts w:ascii="Arial" w:eastAsia="Arial" w:hAnsi="Arial" w:cs="Arial"/>
          <w:bCs/>
        </w:rPr>
        <w:t xml:space="preserve"> </w:t>
      </w:r>
      <w:r w:rsidRPr="006300E7">
        <w:rPr>
          <w:rFonts w:ascii="Arial" w:eastAsia="Arial" w:hAnsi="Arial" w:cs="Arial"/>
          <w:bCs/>
        </w:rPr>
        <w:t>heritability for cause specific mortality based on twin</w:t>
      </w:r>
      <w:r>
        <w:rPr>
          <w:rFonts w:ascii="Arial" w:eastAsia="Arial" w:hAnsi="Arial" w:cs="Arial"/>
          <w:bCs/>
        </w:rPr>
        <w:t xml:space="preserve"> </w:t>
      </w:r>
      <w:r w:rsidRPr="006300E7">
        <w:rPr>
          <w:rFonts w:ascii="Arial" w:eastAsia="Arial" w:hAnsi="Arial" w:cs="Arial"/>
          <w:bCs/>
        </w:rPr>
        <w:t xml:space="preserve">studies. Lifetime Data Anal. 2014 Apr;20(2):210-33. </w:t>
      </w:r>
      <w:proofErr w:type="spellStart"/>
      <w:r w:rsidRPr="006300E7">
        <w:rPr>
          <w:rFonts w:ascii="Arial" w:eastAsia="Arial" w:hAnsi="Arial" w:cs="Arial"/>
          <w:bCs/>
        </w:rPr>
        <w:t>doi</w:t>
      </w:r>
      <w:proofErr w:type="spellEnd"/>
      <w:r w:rsidRPr="006300E7">
        <w:rPr>
          <w:rFonts w:ascii="Arial" w:eastAsia="Arial" w:hAnsi="Arial" w:cs="Arial"/>
          <w:bCs/>
        </w:rPr>
        <w:t>:</w:t>
      </w:r>
    </w:p>
    <w:p w14:paraId="37AA1794" w14:textId="7F66CAA4" w:rsidR="00757A3E" w:rsidRDefault="006300E7">
      <w:pPr>
        <w:rPr>
          <w:rFonts w:ascii="Arial" w:eastAsia="Arial" w:hAnsi="Arial" w:cs="Arial"/>
          <w:bCs/>
        </w:rPr>
      </w:pPr>
      <w:r w:rsidRPr="006300E7">
        <w:rPr>
          <w:rFonts w:ascii="Arial" w:eastAsia="Arial" w:hAnsi="Arial" w:cs="Arial"/>
          <w:bCs/>
        </w:rPr>
        <w:t xml:space="preserve">10.1007/s10985-013-9244-x. </w:t>
      </w:r>
      <w:proofErr w:type="spellStart"/>
      <w:r w:rsidRPr="006300E7">
        <w:rPr>
          <w:rFonts w:ascii="Arial" w:eastAsia="Arial" w:hAnsi="Arial" w:cs="Arial"/>
          <w:bCs/>
        </w:rPr>
        <w:t>Epub</w:t>
      </w:r>
      <w:proofErr w:type="spellEnd"/>
      <w:r w:rsidRPr="006300E7">
        <w:rPr>
          <w:rFonts w:ascii="Arial" w:eastAsia="Arial" w:hAnsi="Arial" w:cs="Arial"/>
          <w:bCs/>
        </w:rPr>
        <w:t xml:space="preserve"> 2013 Feb 2. PMID:</w:t>
      </w:r>
      <w:r>
        <w:rPr>
          <w:rFonts w:ascii="Arial" w:eastAsia="Arial" w:hAnsi="Arial" w:cs="Arial"/>
          <w:bCs/>
        </w:rPr>
        <w:t xml:space="preserve"> </w:t>
      </w:r>
      <w:r w:rsidRPr="006300E7">
        <w:rPr>
          <w:rFonts w:ascii="Arial" w:eastAsia="Arial" w:hAnsi="Arial" w:cs="Arial"/>
          <w:bCs/>
        </w:rPr>
        <w:t>23378036.</w:t>
      </w:r>
    </w:p>
    <w:p w14:paraId="2440F66B" w14:textId="0E776DC3" w:rsidR="00051139" w:rsidRDefault="00757A3E">
      <w:pPr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Cs/>
        </w:rPr>
        <w:t xml:space="preserve"> </w:t>
      </w:r>
      <w:r w:rsidR="00051139">
        <w:rPr>
          <w:rFonts w:ascii="Arial" w:eastAsia="Arial" w:hAnsi="Arial" w:cs="Arial"/>
          <w:bCs/>
        </w:rPr>
        <w:br w:type="page"/>
      </w:r>
    </w:p>
    <w:p w14:paraId="04B15A81" w14:textId="215D00C1" w:rsidR="002E1CF5" w:rsidRPr="00E526E8" w:rsidRDefault="00051139" w:rsidP="00172673">
      <w:pPr>
        <w:spacing w:after="160"/>
        <w:rPr>
          <w:rFonts w:ascii="Arial" w:eastAsia="Arial" w:hAnsi="Arial" w:cs="Arial"/>
          <w:bCs/>
        </w:rPr>
      </w:pPr>
      <w:r w:rsidRPr="00172673">
        <w:rPr>
          <w:rFonts w:ascii="Arial" w:eastAsia="Arial" w:hAnsi="Arial" w:cs="Arial"/>
          <w:b/>
        </w:rPr>
        <w:lastRenderedPageBreak/>
        <w:t>Table S4.</w:t>
      </w:r>
      <w:r w:rsidRPr="00172673">
        <w:rPr>
          <w:rFonts w:ascii="Arial" w:eastAsia="Arial" w:hAnsi="Arial" w:cs="Arial"/>
          <w:bCs/>
        </w:rPr>
        <w:t xml:space="preserve"> </w:t>
      </w:r>
      <w:r w:rsidR="00172673">
        <w:rPr>
          <w:rFonts w:ascii="Arial" w:eastAsia="Arial" w:hAnsi="Arial" w:cs="Arial"/>
          <w:bCs/>
        </w:rPr>
        <w:t xml:space="preserve">Summary of natural direct effects and natural indirect effects for </w:t>
      </w:r>
      <w:r w:rsidR="008B513D">
        <w:rPr>
          <w:rFonts w:ascii="Arial" w:eastAsia="Arial" w:hAnsi="Arial" w:cs="Arial"/>
          <w:bCs/>
        </w:rPr>
        <w:t>exploratory</w:t>
      </w:r>
      <w:r w:rsidR="00172673">
        <w:rPr>
          <w:rFonts w:ascii="Arial" w:eastAsia="Arial" w:hAnsi="Arial" w:cs="Arial"/>
          <w:bCs/>
        </w:rPr>
        <w:t xml:space="preserve"> mediation analyses testing immune-related adverse events as a mediator linking anxiety with overall survival and time to treatment failu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9"/>
        <w:gridCol w:w="1972"/>
        <w:gridCol w:w="1919"/>
        <w:gridCol w:w="1765"/>
        <w:gridCol w:w="1765"/>
      </w:tblGrid>
      <w:tr w:rsidR="005235A6" w14:paraId="1DC5AE1B" w14:textId="388C4982" w:rsidTr="00CA7603">
        <w:tc>
          <w:tcPr>
            <w:tcW w:w="1929" w:type="dxa"/>
            <w:shd w:val="clear" w:color="auto" w:fill="BFBFBF" w:themeFill="background1" w:themeFillShade="BF"/>
            <w:vAlign w:val="center"/>
          </w:tcPr>
          <w:p w14:paraId="6D691178" w14:textId="60F276A0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Key outcome</w:t>
            </w:r>
          </w:p>
        </w:tc>
        <w:tc>
          <w:tcPr>
            <w:tcW w:w="1972" w:type="dxa"/>
            <w:shd w:val="clear" w:color="auto" w:fill="BFBFBF" w:themeFill="background1" w:themeFillShade="BF"/>
            <w:vAlign w:val="center"/>
          </w:tcPr>
          <w:p w14:paraId="6AAE9483" w14:textId="2E924543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Natural direct effect of anxiety on outcome</w:t>
            </w:r>
          </w:p>
          <w:p w14:paraId="72D02798" w14:textId="1E946183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HR</w:t>
            </w:r>
          </w:p>
        </w:tc>
        <w:tc>
          <w:tcPr>
            <w:tcW w:w="1919" w:type="dxa"/>
            <w:shd w:val="clear" w:color="auto" w:fill="BFBFBF" w:themeFill="background1" w:themeFillShade="BF"/>
            <w:vAlign w:val="center"/>
          </w:tcPr>
          <w:p w14:paraId="368BEDED" w14:textId="04AB9DA7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95% </w:t>
            </w:r>
            <w:r w:rsidR="00CA7603">
              <w:rPr>
                <w:rFonts w:ascii="Arial" w:eastAsia="Arial" w:hAnsi="Arial" w:cs="Arial"/>
                <w:bCs/>
              </w:rPr>
              <w:t>Confidence interval (</w:t>
            </w:r>
            <w:r>
              <w:rPr>
                <w:rFonts w:ascii="Arial" w:eastAsia="Arial" w:hAnsi="Arial" w:cs="Arial"/>
                <w:bCs/>
              </w:rPr>
              <w:t>CI</w:t>
            </w:r>
            <w:r w:rsidR="00CA7603">
              <w:rPr>
                <w:rFonts w:ascii="Arial" w:eastAsia="Arial" w:hAnsi="Arial" w:cs="Arial"/>
                <w:bCs/>
              </w:rPr>
              <w:t>)</w:t>
            </w:r>
          </w:p>
        </w:tc>
        <w:tc>
          <w:tcPr>
            <w:tcW w:w="1765" w:type="dxa"/>
            <w:shd w:val="clear" w:color="auto" w:fill="BFBFBF" w:themeFill="background1" w:themeFillShade="BF"/>
            <w:vAlign w:val="center"/>
          </w:tcPr>
          <w:p w14:paraId="2D5FA3E7" w14:textId="354309AF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Natural indirect effect via </w:t>
            </w:r>
            <w:proofErr w:type="spellStart"/>
            <w:r>
              <w:rPr>
                <w:rFonts w:ascii="Arial" w:eastAsia="Arial" w:hAnsi="Arial" w:cs="Arial"/>
                <w:bCs/>
              </w:rPr>
              <w:t>irAEs</w:t>
            </w:r>
            <w:proofErr w:type="spellEnd"/>
          </w:p>
          <w:p w14:paraId="313372BE" w14:textId="46E371DF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HR</w:t>
            </w:r>
          </w:p>
        </w:tc>
        <w:tc>
          <w:tcPr>
            <w:tcW w:w="1765" w:type="dxa"/>
            <w:shd w:val="clear" w:color="auto" w:fill="BFBFBF" w:themeFill="background1" w:themeFillShade="BF"/>
            <w:vAlign w:val="center"/>
          </w:tcPr>
          <w:p w14:paraId="78ECD86A" w14:textId="46CBCAA3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95% CI</w:t>
            </w:r>
          </w:p>
        </w:tc>
      </w:tr>
      <w:tr w:rsidR="00CA7603" w14:paraId="68A29D08" w14:textId="313752B2" w:rsidTr="002D0AE5">
        <w:tc>
          <w:tcPr>
            <w:tcW w:w="9350" w:type="dxa"/>
            <w:gridSpan w:val="5"/>
            <w:shd w:val="clear" w:color="auto" w:fill="F2F2F2" w:themeFill="background1" w:themeFillShade="F2"/>
            <w:vAlign w:val="center"/>
          </w:tcPr>
          <w:p w14:paraId="326C37A1" w14:textId="317FB2AC" w:rsidR="00CA7603" w:rsidRDefault="00CA7603" w:rsidP="00CA7603">
            <w:pPr>
              <w:spacing w:before="120" w:after="120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Overall sample </w:t>
            </w:r>
          </w:p>
        </w:tc>
      </w:tr>
      <w:tr w:rsidR="005235A6" w14:paraId="38B80A46" w14:textId="7C9EE178" w:rsidTr="00CA7603">
        <w:tc>
          <w:tcPr>
            <w:tcW w:w="1929" w:type="dxa"/>
            <w:vAlign w:val="center"/>
          </w:tcPr>
          <w:p w14:paraId="416F2B66" w14:textId="7F481FA5" w:rsidR="005235A6" w:rsidRDefault="005235A6" w:rsidP="00CA7603">
            <w:pPr>
              <w:spacing w:before="120" w:after="120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OS</w:t>
            </w:r>
          </w:p>
        </w:tc>
        <w:tc>
          <w:tcPr>
            <w:tcW w:w="1972" w:type="dxa"/>
            <w:vAlign w:val="center"/>
          </w:tcPr>
          <w:p w14:paraId="60E0CCAF" w14:textId="3B188784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807</w:t>
            </w:r>
          </w:p>
        </w:tc>
        <w:tc>
          <w:tcPr>
            <w:tcW w:w="1919" w:type="dxa"/>
            <w:vAlign w:val="center"/>
          </w:tcPr>
          <w:p w14:paraId="2B192D3E" w14:textId="148B4E43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602</w:t>
            </w:r>
            <w:r>
              <w:rPr>
                <w:rFonts w:ascii="Arial" w:eastAsia="Arial" w:hAnsi="Arial" w:cs="Arial"/>
                <w:bCs/>
              </w:rPr>
              <w:t xml:space="preserve"> to</w:t>
            </w:r>
            <w:r w:rsidRPr="005235A6">
              <w:rPr>
                <w:rFonts w:ascii="Arial" w:eastAsia="Arial" w:hAnsi="Arial" w:cs="Arial"/>
                <w:bCs/>
              </w:rPr>
              <w:t xml:space="preserve"> 1.081</w:t>
            </w:r>
          </w:p>
        </w:tc>
        <w:tc>
          <w:tcPr>
            <w:tcW w:w="1765" w:type="dxa"/>
            <w:vAlign w:val="center"/>
          </w:tcPr>
          <w:p w14:paraId="7FE96AED" w14:textId="5D7F69A5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874</w:t>
            </w:r>
          </w:p>
        </w:tc>
        <w:tc>
          <w:tcPr>
            <w:tcW w:w="1765" w:type="dxa"/>
            <w:vAlign w:val="center"/>
          </w:tcPr>
          <w:p w14:paraId="763CAB75" w14:textId="6E16DE5D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874</w:t>
            </w:r>
            <w:r>
              <w:rPr>
                <w:rFonts w:ascii="Arial" w:eastAsia="Arial" w:hAnsi="Arial" w:cs="Arial"/>
                <w:bCs/>
              </w:rPr>
              <w:t xml:space="preserve"> to</w:t>
            </w:r>
            <w:r w:rsidRPr="005235A6">
              <w:rPr>
                <w:rFonts w:ascii="Arial" w:eastAsia="Arial" w:hAnsi="Arial" w:cs="Arial"/>
                <w:bCs/>
              </w:rPr>
              <w:t xml:space="preserve"> 0.878</w:t>
            </w:r>
          </w:p>
        </w:tc>
      </w:tr>
      <w:tr w:rsidR="005235A6" w14:paraId="56DC3055" w14:textId="108A92E1" w:rsidTr="00CA7603">
        <w:tc>
          <w:tcPr>
            <w:tcW w:w="1929" w:type="dxa"/>
            <w:vAlign w:val="center"/>
          </w:tcPr>
          <w:p w14:paraId="076EE2CB" w14:textId="5C2BE94E" w:rsidR="005235A6" w:rsidRDefault="005235A6" w:rsidP="00CA7603">
            <w:pPr>
              <w:spacing w:before="120" w:after="120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TTF</w:t>
            </w:r>
          </w:p>
        </w:tc>
        <w:tc>
          <w:tcPr>
            <w:tcW w:w="1972" w:type="dxa"/>
            <w:vAlign w:val="center"/>
          </w:tcPr>
          <w:p w14:paraId="43FF4489" w14:textId="7C04D7B9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945</w:t>
            </w:r>
          </w:p>
        </w:tc>
        <w:tc>
          <w:tcPr>
            <w:tcW w:w="1919" w:type="dxa"/>
            <w:vAlign w:val="center"/>
          </w:tcPr>
          <w:p w14:paraId="32F51DDA" w14:textId="79DBDD0F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801</w:t>
            </w:r>
            <w:r>
              <w:rPr>
                <w:rFonts w:ascii="Arial" w:eastAsia="Arial" w:hAnsi="Arial" w:cs="Arial"/>
                <w:bCs/>
              </w:rPr>
              <w:t xml:space="preserve"> to </w:t>
            </w:r>
            <w:r w:rsidRPr="005235A6">
              <w:rPr>
                <w:rFonts w:ascii="Arial" w:eastAsia="Arial" w:hAnsi="Arial" w:cs="Arial"/>
                <w:bCs/>
              </w:rPr>
              <w:t>1.115</w:t>
            </w:r>
          </w:p>
        </w:tc>
        <w:tc>
          <w:tcPr>
            <w:tcW w:w="1765" w:type="dxa"/>
            <w:vAlign w:val="center"/>
          </w:tcPr>
          <w:p w14:paraId="0087051F" w14:textId="09339F17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894</w:t>
            </w:r>
          </w:p>
        </w:tc>
        <w:tc>
          <w:tcPr>
            <w:tcW w:w="1765" w:type="dxa"/>
            <w:vAlign w:val="center"/>
          </w:tcPr>
          <w:p w14:paraId="2F318074" w14:textId="07122F87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797</w:t>
            </w:r>
            <w:r w:rsidR="008B513D">
              <w:rPr>
                <w:rFonts w:ascii="Arial" w:eastAsia="Arial" w:hAnsi="Arial" w:cs="Arial"/>
                <w:bCs/>
              </w:rPr>
              <w:t xml:space="preserve"> to</w:t>
            </w:r>
            <w:r w:rsidRPr="005235A6">
              <w:rPr>
                <w:rFonts w:ascii="Arial" w:eastAsia="Arial" w:hAnsi="Arial" w:cs="Arial"/>
                <w:bCs/>
              </w:rPr>
              <w:t xml:space="preserve"> 1.003</w:t>
            </w:r>
          </w:p>
        </w:tc>
      </w:tr>
      <w:tr w:rsidR="00CA7603" w14:paraId="2D0E53C5" w14:textId="1919BD42" w:rsidTr="00CA7603">
        <w:tc>
          <w:tcPr>
            <w:tcW w:w="9350" w:type="dxa"/>
            <w:gridSpan w:val="5"/>
            <w:shd w:val="clear" w:color="auto" w:fill="F2F2F2" w:themeFill="background1" w:themeFillShade="F2"/>
            <w:vAlign w:val="center"/>
          </w:tcPr>
          <w:p w14:paraId="0B7E3BA9" w14:textId="5F5BBD70" w:rsidR="00CA7603" w:rsidRDefault="00CA7603" w:rsidP="00CA7603">
            <w:pPr>
              <w:spacing w:before="120" w:after="120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NSCLC subsample</w:t>
            </w:r>
          </w:p>
        </w:tc>
      </w:tr>
      <w:tr w:rsidR="005235A6" w14:paraId="39A25F54" w14:textId="77777777" w:rsidTr="00CA7603">
        <w:tc>
          <w:tcPr>
            <w:tcW w:w="1929" w:type="dxa"/>
            <w:vAlign w:val="center"/>
          </w:tcPr>
          <w:p w14:paraId="00FDC19B" w14:textId="375D6A01" w:rsidR="005235A6" w:rsidRDefault="005235A6" w:rsidP="00CA7603">
            <w:pPr>
              <w:spacing w:before="120" w:after="120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OS</w:t>
            </w:r>
          </w:p>
        </w:tc>
        <w:tc>
          <w:tcPr>
            <w:tcW w:w="1972" w:type="dxa"/>
            <w:vAlign w:val="center"/>
          </w:tcPr>
          <w:p w14:paraId="21F90937" w14:textId="60D4CCEA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790</w:t>
            </w:r>
          </w:p>
        </w:tc>
        <w:tc>
          <w:tcPr>
            <w:tcW w:w="1919" w:type="dxa"/>
            <w:vAlign w:val="center"/>
          </w:tcPr>
          <w:p w14:paraId="69E33568" w14:textId="59592E85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591</w:t>
            </w:r>
            <w:r>
              <w:rPr>
                <w:rFonts w:ascii="Arial" w:eastAsia="Arial" w:hAnsi="Arial" w:cs="Arial"/>
                <w:bCs/>
              </w:rPr>
              <w:t xml:space="preserve"> to </w:t>
            </w:r>
            <w:r w:rsidRPr="005235A6">
              <w:rPr>
                <w:rFonts w:ascii="Arial" w:eastAsia="Arial" w:hAnsi="Arial" w:cs="Arial"/>
                <w:bCs/>
              </w:rPr>
              <w:t>1.055</w:t>
            </w:r>
          </w:p>
        </w:tc>
        <w:tc>
          <w:tcPr>
            <w:tcW w:w="1765" w:type="dxa"/>
            <w:vAlign w:val="center"/>
          </w:tcPr>
          <w:p w14:paraId="4C84C57D" w14:textId="5EC61ED3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894</w:t>
            </w:r>
          </w:p>
        </w:tc>
        <w:tc>
          <w:tcPr>
            <w:tcW w:w="1765" w:type="dxa"/>
            <w:vAlign w:val="center"/>
          </w:tcPr>
          <w:p w14:paraId="1C992162" w14:textId="43D3E646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872</w:t>
            </w:r>
            <w:r w:rsidR="00CA7603">
              <w:rPr>
                <w:rFonts w:ascii="Arial" w:eastAsia="Arial" w:hAnsi="Arial" w:cs="Arial"/>
                <w:bCs/>
              </w:rPr>
              <w:t xml:space="preserve"> to</w:t>
            </w:r>
            <w:r w:rsidRPr="005235A6">
              <w:rPr>
                <w:rFonts w:ascii="Arial" w:eastAsia="Arial" w:hAnsi="Arial" w:cs="Arial"/>
                <w:bCs/>
              </w:rPr>
              <w:t xml:space="preserve"> 0.917</w:t>
            </w:r>
          </w:p>
        </w:tc>
      </w:tr>
      <w:tr w:rsidR="005235A6" w14:paraId="64F2BFF6" w14:textId="04C37C18" w:rsidTr="00CA7603">
        <w:tc>
          <w:tcPr>
            <w:tcW w:w="1929" w:type="dxa"/>
            <w:vAlign w:val="center"/>
          </w:tcPr>
          <w:p w14:paraId="19B070C1" w14:textId="3EEA7F83" w:rsidR="005235A6" w:rsidRDefault="005235A6" w:rsidP="00CA7603">
            <w:pPr>
              <w:spacing w:before="120" w:after="120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TTF</w:t>
            </w:r>
          </w:p>
        </w:tc>
        <w:tc>
          <w:tcPr>
            <w:tcW w:w="1972" w:type="dxa"/>
            <w:vAlign w:val="center"/>
          </w:tcPr>
          <w:p w14:paraId="20E25AD5" w14:textId="1DFCD38A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927</w:t>
            </w:r>
          </w:p>
        </w:tc>
        <w:tc>
          <w:tcPr>
            <w:tcW w:w="1919" w:type="dxa"/>
            <w:vAlign w:val="center"/>
          </w:tcPr>
          <w:p w14:paraId="26C35221" w14:textId="6CA3D43A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788</w:t>
            </w:r>
            <w:r>
              <w:rPr>
                <w:rFonts w:ascii="Arial" w:eastAsia="Arial" w:hAnsi="Arial" w:cs="Arial"/>
                <w:bCs/>
              </w:rPr>
              <w:t xml:space="preserve"> to</w:t>
            </w:r>
            <w:r w:rsidRPr="005235A6">
              <w:rPr>
                <w:rFonts w:ascii="Arial" w:eastAsia="Arial" w:hAnsi="Arial" w:cs="Arial"/>
                <w:bCs/>
              </w:rPr>
              <w:t xml:space="preserve"> 1.091</w:t>
            </w:r>
          </w:p>
        </w:tc>
        <w:tc>
          <w:tcPr>
            <w:tcW w:w="1765" w:type="dxa"/>
            <w:vAlign w:val="center"/>
          </w:tcPr>
          <w:p w14:paraId="2E329109" w14:textId="2923BE7A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911</w:t>
            </w:r>
          </w:p>
        </w:tc>
        <w:tc>
          <w:tcPr>
            <w:tcW w:w="1765" w:type="dxa"/>
            <w:vAlign w:val="center"/>
          </w:tcPr>
          <w:p w14:paraId="5A7C52F3" w14:textId="09B5DF0E" w:rsidR="005235A6" w:rsidRDefault="005235A6" w:rsidP="00CA7603">
            <w:pPr>
              <w:spacing w:before="120" w:after="120"/>
              <w:jc w:val="center"/>
              <w:rPr>
                <w:rFonts w:ascii="Arial" w:eastAsia="Arial" w:hAnsi="Arial" w:cs="Arial"/>
                <w:bCs/>
              </w:rPr>
            </w:pPr>
            <w:r w:rsidRPr="005235A6">
              <w:rPr>
                <w:rFonts w:ascii="Arial" w:eastAsia="Arial" w:hAnsi="Arial" w:cs="Arial"/>
                <w:bCs/>
              </w:rPr>
              <w:t>0.814</w:t>
            </w:r>
            <w:r w:rsidR="00CA7603">
              <w:rPr>
                <w:rFonts w:ascii="Arial" w:eastAsia="Arial" w:hAnsi="Arial" w:cs="Arial"/>
                <w:bCs/>
              </w:rPr>
              <w:t xml:space="preserve"> to </w:t>
            </w:r>
            <w:r w:rsidRPr="005235A6">
              <w:rPr>
                <w:rFonts w:ascii="Arial" w:eastAsia="Arial" w:hAnsi="Arial" w:cs="Arial"/>
                <w:bCs/>
              </w:rPr>
              <w:t>1.021</w:t>
            </w:r>
          </w:p>
        </w:tc>
      </w:tr>
    </w:tbl>
    <w:p w14:paraId="49C5AF84" w14:textId="77777777" w:rsidR="006163A9" w:rsidRDefault="006163A9">
      <w:pPr>
        <w:spacing w:after="160" w:line="480" w:lineRule="auto"/>
        <w:rPr>
          <w:rFonts w:ascii="Arial" w:eastAsia="Arial" w:hAnsi="Arial" w:cs="Arial"/>
          <w:bCs/>
        </w:rPr>
      </w:pPr>
    </w:p>
    <w:p w14:paraId="36743212" w14:textId="77777777" w:rsidR="006300E7" w:rsidRPr="00E526E8" w:rsidRDefault="006300E7">
      <w:pPr>
        <w:spacing w:after="160" w:line="480" w:lineRule="auto"/>
        <w:rPr>
          <w:rFonts w:ascii="Arial" w:eastAsia="Arial" w:hAnsi="Arial" w:cs="Arial"/>
          <w:bCs/>
        </w:rPr>
      </w:pPr>
    </w:p>
    <w:sectPr w:rsidR="006300E7" w:rsidRPr="00E526E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DD6200"/>
    <w:multiLevelType w:val="hybridMultilevel"/>
    <w:tmpl w:val="BB1211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274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FCC"/>
    <w:rsid w:val="00051139"/>
    <w:rsid w:val="00172673"/>
    <w:rsid w:val="002B4865"/>
    <w:rsid w:val="002E1CF5"/>
    <w:rsid w:val="004D5C2A"/>
    <w:rsid w:val="005235A6"/>
    <w:rsid w:val="006163A9"/>
    <w:rsid w:val="006300E7"/>
    <w:rsid w:val="00704076"/>
    <w:rsid w:val="00757A3E"/>
    <w:rsid w:val="007F7AA3"/>
    <w:rsid w:val="00813801"/>
    <w:rsid w:val="00855AA7"/>
    <w:rsid w:val="00864539"/>
    <w:rsid w:val="008B0168"/>
    <w:rsid w:val="008B513D"/>
    <w:rsid w:val="00906FCC"/>
    <w:rsid w:val="0094723C"/>
    <w:rsid w:val="00A0003F"/>
    <w:rsid w:val="00A53361"/>
    <w:rsid w:val="00A75B63"/>
    <w:rsid w:val="00AA188D"/>
    <w:rsid w:val="00BE21FE"/>
    <w:rsid w:val="00CA7603"/>
    <w:rsid w:val="00CE1BB5"/>
    <w:rsid w:val="00D64F09"/>
    <w:rsid w:val="00E526E8"/>
    <w:rsid w:val="00EC7DB5"/>
    <w:rsid w:val="00F1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5FE96"/>
  <w15:docId w15:val="{EB78D087-932F-4B30-8B6E-86D8059B9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E1CF5"/>
    <w:pPr>
      <w:ind w:left="720"/>
      <w:contextualSpacing/>
    </w:pPr>
  </w:style>
  <w:style w:type="table" w:styleId="TableGrid">
    <w:name w:val="Table Grid"/>
    <w:basedOn w:val="TableNormal"/>
    <w:uiPriority w:val="39"/>
    <w:rsid w:val="00523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5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PvZL/4mB2o/mDWSXUk/tF2w50Q==">CgMxLjAaGgoBMBIVChMIBCoPCgtBQUFCWkNFWG9VOBABGiQKATESHwodCAdCGQoFQXJpbW8SEEFyaWFsIFVuaWNvZGUgTVMaJwoBMhIiCiAIBCocCgtBQUFCWkNFWG94TRAIGgtBQUFCWkNFWG94TRoaCgEzEhUKEwgEKg8KC0FBQUJaQ0VYb3B3EAEaGgoBNBIVChMIBCoPCgtBQUFCWkNFWG9wcxABGhoKATUSFQoTCAQqDwoLQUFBQlpDRVhvcDAQARoaCgE2EhUKEwgEKg8KC0FBQUJaQ0VYb3A4EAEaGgoBNxIVChMIBCoPCgtBQUFCWkNFWG9xQRABGhoKATgSFQoTCAQqDwoLQUFBQlpDRVhvcUkQARoaCgE5EhUKEwgEKg8KC0FBQUJaQ0VYb3A0EAEaGwoCMTASFQoTCAQqDwoLQUFBQlpDU0RhaWsQARobCgIxMRIVChMIBCoPCgtBQUFCWkNFWG9xVRABGhsKAjEyEhUKEwgEKg8KC0FBQUJaQ0VYb3RNEAEaGwoCMTMSFQoTCAQqDwoLQUFBQlpDRVhvcFEQARolCgIxNBIfCh0IB0IZCgVBcmltbxIQQXJpYWwgVW5pY29kZSBNUxobCgIxNRIVChMIBCoPCgtBQUFCWkNTRGE2WRABGhsKAjE2EhUKEwgEKg8KC0FBQUJaQ0VYb3BFEAEaGwoCMTcSFQoTCAQqDwoLQUFBQlpDRVhvcGsQARobCgIxOBIVChMIBCoPCgtBQUFCWkNFWG9wbxABGhsKAjE5EhUKEwgEKg8KC0FBQUJaQ0VYb3dJEAEaGwoCMjASFQoTCAQqDwoLQUFBQlpDRVhvd1UQARobCgIyMRIVChMIBCoPCgtBQUFCWkNTRGFhVRABGhsKAjIyEhUKEwgEKg8KC0FBQUJaQ1NEYWhzEAEaGwoCMjMSFQoTCAQqDwoLQUFBQlpDU0RhWjQQARobCgIyNBIVChMIBCoPCgtBQUFCWkNTRGFoMBABGhsKAjI1EhUKEwgEKg8KC0FBQUJaQ1NEYWgwEAIaGwoCMjYSFQoTCAQqDwoLQUFBQlpDU0RhWjgQARobCgIyNxIVChMIBCoPCgtBQUFCWkNTRGFhQRABGhsKAjI4EhUKEwgEKg8KC0FBQUJaQ1NEYWg0EAEaGwoCMjkSFQoTCAQqDwoLQUFBQlpDU0RhaDgQARolCgIzMBIfCh0IB0IZCgVBcmltbxIQQXJpYWwgVW5pY29kZSBNUxobCgIzMRIVChMIBCoPCgtBQUFCWkNTRGFhRRABGhsKAjMyEhUKEwgEKg8KC0FBQUJaQ1NEYWFZEAEaGwoCMzMSFQoTCAQqDwoLQUFBQlpDU0RhYVkQAhobCgIzNBIVChMIBCoPCgtBQUFCWkNTRGFhYxABGhsKAjM1EhUKEwgEKg8KC0FBQUJaQ1NEYWFNEAEaGwoCMzYSFQoTCAQqDwoLQUFBQlpDU0RhYUkQARobCgIzNxIVChMIBCoPCgtBQUFCWkNTRGFpRRABGhsKAjM4EhUKEwgEKg8KC0FBQUJaQ1NEYWlJEAEaGwoCMzkSFQoTCAQqDwoLQUFBQlpDU0RhaU0QARobCgI0MBIVChMIBCoPCgtBQUFCWkNTRGFhURABGhsKAjQxEhUKEwgEKg8KC0FBQUJaQ1NEYWFnEAEaGwoCNDISFQoTCAQqDwoLQUFBQlpDU0RhaVEQARobCgI0MxIVChMIBCoPCgtBQUFCWkNTRGFpVRABGhsKAjQ0EhUKEwgEKg8KC0FBQUJaQ1NEYWlVEAIaGwoCNDUSFQoTCAQqDwoLQUFBQlpDU0RhaVkQARobCgI0NhIVChMIBCoPCgtBQUFCWkNTRGFpWRACGhsKAjQ3EhUKEwgEKg8KC0FBQUJaQ1NEYWljEAEaGwoCNDgSFQoTCAQqDwoLQUFBQlpDU0RhaWMQAiKTAgoLQUFBQlpDRVhvd0kS3QEKC0FBQUJaQ0VYb3dJEgtBQUFCWkNFWG93SRoNCgl0ZXh0L2h0bWwSACIOCgp0ZXh0L3BsYWluEgAqGyIVMTA5MjY4ODQyMzg1MDY5MjE3MjYzKAA4ADDQ49CEtTI4vOnQhLUySj0KJGFwcGxpY2F0aW9uL3ZuZC5nb29nbGUtYXBwcy5kb2NzLm1kcxoVwtfa5AEPGg0KCQoDLjAwEAEYABABWgx0ODVnaXU0aTgxbmNyAiAAeACCARRzdWdnZXN0LmR5NDIzbnhraTc4NpoBBggAEAAYALABALgBABjQ49CEtTIgvOnQhLUyMABCFHN1Z2dlc3QuZHk0MjNueGtpNzg2Io8CCgtBQUFCWkNTRGFoOBLaAQoLQUFBQlpDU0RhaDgSC0FBQUJaQ1NEYWg4Gg0KCXRleHQvaHRtbBIAIg4KCnRleHQvcGxhaW4SACobIhUxMDkyNjg4NDIzODUwNjkyMTcyNjMoADgAMMKrhqO1MjiPsYajtTJKOwokYXBwbGljYXRpb24vdm5kLmdvb2dsZS1hcHBzLmRvY3MubWRzGhPC19rkAQ0aCwoHCgEwEAEYABABWgxoNnNkNm9raXNnYmhyAiAAeACCARNzdWdnZXN0LmNqb255MmRvY2hnmgEGCAAQABgAsAEAuAEAGMKrhqO1MiCPsYajtTIwAEITc3VnZ2VzdC5jam9ueTJkb2NoZyKRAgoLQUFBQlpDU0RhaDQS2wEKC0FBQUJaQ1NEYWg0EgtBQUFCWkNTRGFoNBoNCgl0ZXh0L2h0bWwSACIOCgp0ZXh0L3BsYWluEgAqGyIVMTA5MjY4ODQyMzg1MDY5MjE3MjYzKAA4ADCN6oWjtTI4uPGFo7UySjsKJGFwcGxpY2F0aW9uL3ZuZC5nb29nbGUtYXBwcy5kb2NzLm1kcxoTwtfa5AENGgsKBwoBMBABGAAQAVoMOHF3NG9scnV2eXJ4cgIgAHgAggEUc3VnZ2VzdC5hYXZuZ3VlZ3k4eniaAQYIABAAGACwAQC4AQAYjeqFo7UyILjxhaO1MjAAQhRzdWdnZXN0LmFhdm5ndWVneTh6eCKTAgoLQUFBQlpDRVhvd1US3QEKC0FBQUJaQ0VYb3dVEgtBQUFCWkNFWG93VRoNCgl0ZXh0L2h0bWwSACIOCgp0ZXh0L3BsYWluEgAqGyIVMTA5MjY4ODQyMzg1MDY5MjE3MjYzKAA4ADCl/9CEtTI48IXRhLUySj0KJGFwcGxpY2F0aW9uL3ZuZC5nb29nbGUtYXBwcy5kb2NzLm1kcxoVwtfa5AEPGg0KCQoDLjAwEAEYABABWgx0dnYxdHFxc3RjdXZyAiAAeACCARRzdWdnZXN0Lm5kYzRhZzRqMzdwa5oBBggAEAAYALABALgBABil/9CEtTIg8IXRhLUyMABCFHN1Z2dlc3QubmRjNGFnNGozN3BrIpoCCgtBQUFCWkNTRGFoMBLkAQoLQUFBQlpDU0RhaDASC0FBQUJaQ1NEYWgwGg0KCXRleHQvaHRtbBIAIg4KCnRleHQvcGxhaW4SACobIhUxMDkyNjg4NDIzODUwNjkyMTcyNjMoADgAMOfWhKO1MjjB6oSjtTJKRAokYXBwbGljYXRpb24vdm5kLmdvb2dsZS1hcHBzLmRvY3MubWRzGhzC19rkARYKFAoHCgE1EAEYABIHCgE2EAEYABgBWgxoMjdlazdzcnNpMmNyAiAAeACCARRzdWdnZXN0LjYxdjdwc2pydjkzcpoBBggAEAAYALABALgBABjn1oSjtTIgweqEo7UyMABCFHN1Z2dlc3QuNjF2N3BzanJ2OTNyIpECCgtBQUFCWkNFWG9wMBLbAQoLQUFBQlpDRVhvcDASC0FBQUJaQ0VYb3AwGg0KCXRleHQvaHRtbBIAIg4KCnRleHQvcGxhaW4SACobIhUxMDkyNjg4NDIzODUwNjkyMTcyNjMoADgAMOC/x4S1MjigxceEtTJKOwokYXBwbGljYXRpb24vdm5kLmdvb2dsZS1hcHBzLmRvY3MubWRzGhPC19rkAQ0aCwoHCgEwEAEYABABWgw5OWljbTFsczd2Z3lyAiAAeACCARRzdWdnZXN0LnhuaHgxaWEzZTZpM5oBBggAEAAYALABALgBABjgv8eEtTIgoMXHhLUyMABCFHN1Z2dlc3QueG5oeDFpYTNlNmkzIpECCgtBQUFCWkNFWG9wNBLbAQoLQUFBQlpDRVhvcDQSC0FBQUJaQ0VYb3A0Gg0KCXRleHQvaHRtbBIAIg4KCnRleHQvcGxhaW4SACobIhUxMDkyNjg4NDIzODUwNjkyMTcyNjMoADgAMOqoyIS1Mji6r8iEtTJKOwokYXBwbGljYXRpb24vdm5kLmdvb2dsZS1hcHBzLmRvY3MubWRzGhPC19rkAQ0aCwoHCgEwEAEYABABWgw2aWp6ajRpNG56NXVyAiAAeACCARRzdWdnZXN0LmRqZzhxdGF2NGcyOZoBBggAEAAYALABALgBABjqqMiEtTIguq/IhLUyMABCFHN1Z2dlc3QuZGpnOHF0YXY0ZzI5IpMCCgtBQUFCWkNFWG9wOBLdAQoLQUFBQlpDRVhvcDgSC0FBQUJaQ0VYb3A4Gg0KCXRleHQvaHRtbBIAIg4KCnRleHQvcGxhaW4SACobIhUxMDkyNjg4NDIzODUwNjkyMTcyNjMoADgAMNuGyoS1MjijjcqEtTJKPQokYXBwbGljYXRpb24vdm5kLmdvb2dsZS1hcHBzLmRvY3MubWRzGhXC19rkAQ8aDQoJCgMuMDAQARgAEAFaDHRqajQzN2hwMzE0YXICIAB4AIIBFHN1Z2dlc3QuNWh3Zmt3NG10Zjd0mgEGCAAQABgAsAEAuAEAGNuGyoS1MiCjjcqEtTIwAEIUc3VnZ2VzdC41aHdma3c0bXRmN3QiiQIKC0FBQUJaQ1NEYTZZEtUBCgtBQUFCWkNTRGE2WRILQUFBQlpDU0RhNlkaDQoJdGV4dC9odG1sEgAiDgoKdGV4dC9wbGFpbhIAKhsiFTEwOTI2ODg0MjM4NTA2OTIxNzI2MygAOAAwpc/OprUyOOvezqa1Mko7CiRhcHBsaWNhdGlvbi92bmQuZ29vZ2xlLWFwcHMuZG9jcy5tZHMaE8LX2uQBDRoLCgcKATAQARgAEAFaDHg1bnN0MTg1d29rY3ICIAB4AIIBFHN1Z2dlc3Qucmh2bHBrMnhxZm55mgEGCAAQABgAGKXPzqa1MiDr3s6mtTJCFHN1Z2dlc3Qucmh2bHBrMnhxZm55IpoCCgtBQUFCWkNTRGFhWRLkAQoLQUFBQlpDU0RhYVkSC0FBQUJaQ1NEYWFZGg0KCXRleHQvaHRtbBIAIg4KCnRleHQvcGxhaW4SACobIhUxMDkyNjg4NDIzODUwNjkyMTcyNjMoADgAMPfnrKG1Mjiy76yhtTJKRAokYXBwbGljYXRpb24vdm5kLmdvb2dsZS1hcHBzLmRvY3MubWRzGhzC19rkARYKFAoHCgEyEAEYABIHCgExEAEYABgBWgxlaWdxMXRjMG8ycmtyAiAAeACCARRzdWdnZXN0LmxqZWRiYXB0ajdoapoBBggAEAAYALABALgBABj356yhtTIgsu+sobUyMABCFHN1Z2dlc3QubGplZGJhcHRqN2hqIpECCgtBQUFCWkNFWG9xQRLbAQoLQUFBQlpDRVhvcUESC0FBQUJaQ0VYb3FBGg0KCXRleHQvaHRtbBIAIg4KCnRleHQvcGxhaW4SACobIhUxMDkyNjg4NDIzODUwNjkyMTcyNjMoADgAMIKpyoS1MjjJsMqEtTJKOwokYXBwbGljYXRpb24vdm5kLmdvb2dsZS1hcHBzLmRvY3MubWRzGhPC19rkAQ0aCwoHCgEwEAEYABABWgxmc3o3OWVpaHh6ZnVyAiAAeACCARRzdWdnZXN0LmtoZ2J6Y3F1bXFtb5oBBggAEAAYALABALgBABiCqcqEtTIgybDKhLUyMABCFHN1Z2dlc3Qua2hnYnpjcXVtcW1vIpECCgtBQUFCWkNTRGFhVRLbAQoLQUFBQlpDU0RhYVUSC0FBQUJaQ1NEYWFVGg0KCXRleHQvaHRtbBIAIg4KCnRleHQvcGxhaW4SACobIhUxMDkyNjg4NDIzODUwNjkyMTcyNjMoADgAMMnBqKG1MjjlyqihtTJKOwokYXBwbGljYXRpb24vdm5kLmdvb2dsZS1hcHBzLmRvY3MubWRzGhPC19rkAQ0aCwoHCgEwEAEYABABWgxlbDJhYm5sYTdqNnpyAiAAeACCARRzdWdnZXN0Lnl0ODhuc3lpNTB4bpoBBggAEAAYALABALgBABjJwaihtTIg5cqoobUyMABCFHN1Z2dlc3QueXQ4OG5zeWk1MHhuIpwCCgtBQUFCWkNTRGFpWRLmAQoLQUFBQlpDU0RhaVkSC0FBQUJaQ1NEYWlZGg0KCXRleHQvaHRtbBIAIg4KCnRleHQvcGxhaW4SACobIhUxMDkyNjg4NDIzODUwNjkyMTcyNjMoADgAMIWAjqO1MjijhY6jtTJKRgokYXBwbGljYXRpb24vdm5kLmdvb2dsZS1hcHBzLmRvY3MubWRzGh7C19rkARgKFgoHCgEtEAEYABIJCgPigJMQARgAGAFaDDN1dTRiZHFobHJ1YnICIAB4AIIBFHN1Z2dlc3QuampmZ281ZTkycG5kmgEGCAAQABgAsAEAuAEAGIWAjqO1MiCjhY6jtTIwAEIUc3VnZ2VzdC5qamZnbzVlOTJwbmQikwIKC0FBQUJaQ1NEYWFREt0BCgtBQUFCWkNTRGFhURILQUFBQlpDU0RhYVEaDQoJdGV4dC9odG1sEgAiDgoKdGV4dC9wbGFpbhIAKhsiFTEwOTI2ODg0MjM4NTA2OTIxNzI2MygAOAAwjOWmobUyONrrpqG1Mko9CiRhcHBsaWNhdGlvbi92bmQuZ29vZ2xlLWFwcHMuZG9jcy5tZHMaFcLX2uQBDxoNCgkKAy4wMBABGAAQAVoMdDcxOGtxbXg1bTB6cgIgAHgAggEUc3VnZ2VzdC5id3NmNmppZ25ocXKaAQYIABAAGACwAQC4AQAYjOWmobUyINrrpqG1MjAAQhRzdWdnZXN0LmJ3c2Y2amlnbmhxciKRAgoLQUFBQlpDRVhvcUkS2wEKC0FBQUJaQ0VYb3FJEgtBQUFCWkNFWG9xSRoNCgl0ZXh0L2h0bWwSACIOCgp0ZXh0L3BsYWluEgAqGyIVMTA5MjY4ODQyMzg1MDY5MjE3MjYzKAA4ADCItcuEtTI48rvLhLUySjsKJGFwcGxpY2F0aW9uL3ZuZC5nb29nbGUtYXBwcy5kb2NzLm1kcxoTwtfa5AENGgsKBwoBMBABGAAQAVoMcGZmeTVsbnNvaGZocgIgAHgAggEUc3VnZ2VzdC5zeDk1bXlmaW54NzWaAQYIABAAGACwAQC4AQAYiLXLhLUyIPK7y4S1MjAAQhRzdWdnZXN0LnN4OTVteWZpbng3NSKRAgoLQUFBQlpDU0RhaHMS2wEKC0FBQUJaQ1NEYWhzEgtBQUFCWkNTRGFocxoNCgl0ZXh0L2h0bWwSACIOCgp0ZXh0L3BsYWluEgAqGyIVMTA5MjY4ODQyMzg1MDY5MjE3MjYzKAA4ADCbloKjtTI4x56Co7UySjsKJGFwcGxpY2F0aW9uL3ZuZC5nb29nbGUtYXBwcy5kb2NzLm1kcxoTwtfa5AENGgsKBwoBMBABGAAQAVoMbjhoenU1bG1rbGQ1cgIgAHgAggEUc3VnZ2VzdC4yeHR4NnNwZWxmamSaAQYIABAAGACwAQC4AQAYm5aCo7UyIMeegqO1MjAAQhRzdWdnZXN0LjJ4dHg2c3BlbGZqZCKTAgoLQUFBQlpDRVhvcGsS3QEKC0FBQUJaQ0VYb3BrEgtBQUFCWkNFWG9waxoNCgl0ZXh0L2h0bWwSACIOCgp0ZXh0L3BsYWluEgAqGyIVMTA5MjY4ODQyMzg1MDY5MjE3MjYzKAA4ADDU2MOEtTI42+TDhLUySj0KJGFwcGxpY2F0aW9uL3ZuZC5nb29nbGUtYXBwcy5kb2NzLm1kcxoVwtfa5AEPGg0KCQoDLjAwEAEYABABWgx1djZjYTJjYWFoZTRyAiAAeACCARRzdWdnZXN0LnI0YW01dTM2cGJyc5oBBggAEAAYALABALgBABjU2MOEtTIg2+TDhLUyMABCFHN1Z2dlc3QucjRhbTV1MzZwYnJzIpwCCgtBQUFCWkNTRGFpVRLmAQoLQUFBQlpDU0RhaVUSC0FBQUJaQ1NEYWlVGg0KCXRleHQvaHRtbBIAIg4KCnRleHQvcGxhaW4SACobIhUxMDkyNjg4NDIzODUwNjkyMTcyNjMoADgAMKXJjaO1Mjj/z42jtTJKRgokYXBwbGljYXRpb24vdm5kLmdvb2dsZS1hcHBzLmRvY3MubWRzGh7C19rkARgKFgoHCgEtEAEYABIJCgPigJMQARgAGAFaDGRrem9sbTNtaGU1aXICIAB4AIIBFHN1Z2dlc3QubmtrdjFwNXkyNHVjmgEGCAAQABgAsAEAuAEAGKXJjaO1MiD/z42jtTIwAEIUc3VnZ2VzdC5ua2t2MXA1eTI0dWMikQIKC0FBQUJaQ1NEYWFNEtsBCgtBQUFCWkNTRGFhTRILQUFBQlpDU0RhYU0aDQoJdGV4dC9odG1sEgAiDgoKdGV4dC9wbGFpbhIAKhsiFTEwOTI2ODg0MjM4NTA2OTIxNzI2MygAOAAw4IymobUyOJ+SpqG1Mko7CiRhcHBsaWNhdGlvbi92bmQuZ29vZ2xlLWFwcHMuZG9jcy5tZHMaE8LX2uQBDRoLCgcKATAQARgAEAFaDGJ3MHpkOXAxcmpudHICIAB4AIIBFHN1Z2dlc3QuaDg3czE2amlqZ21umgEGCAAQABgAsAEAuAEAGOCMpqG1MiCfkqahtTIwAEIUc3VnZ2VzdC5oODdzMTZqaWpnbW4ikwIKC0FBQUJaQ0VYb3BvEt0BCgtBQUFCWkNFWG9wbxILQUFBQlpDRVhvcG8aDQoJdGV4dC9odG1sEgAiDgoKdGV4dC9wbGFpbhIAKhsiFTEwOTI2ODg0MjM4NTA2OTIxNzI2MygAOAAwgPvDhLUyOO2AxIS1Mko9CiRhcHBsaWNhdGlvbi92bmQuZ29vZ2xlLWFwcHMuZG9jcy5tZHMaFcLX2uQBDxoNCgkKAy4wMBABGAAQAVoMamRlNzFzN3lqNGNpcgIgAHgAggEUc3VnZ2VzdC5rNmhvNnRqYWRkeGmaAQYIABAAGACwAQC4AQAYgPvDhLUyIO2AxIS1MjAAQhRzdWdnZXN0Lms2aG82dGphZGR4aSKTAgoLQUFBQlpDU0RhaVES3QEKC0FBQUJaQ1NEYWlREgtBQUFCWkNTRGFpURoNCgl0ZXh0L2h0bWwSACIOCgp0ZXh0L3BsYWluEgAqGyIVMTA5MjY4ODQyMzg1MDY5MjE3MjYzKAA4ADC8jYujtTI4jJWLo7UySj0KJGFwcGxpY2F0aW9uL3ZuZC5nb29nbGUtYXBwcy5kb2NzLm1kcxoVwtfa5AEPGg0KCQoDLjAwEAEYABABWgxpd3Jxd2U4bzRyNWZyAiAAeACCARRzdWdnZXN0LmxqdjFlbmJ2MmJvZpoBBggAEAAYALABALgBABi8jYujtTIgjJWLo7UyMABCFHN1Z2dlc3QubGp2MWVuYnYyYm9mIpECCgtBQUFCWkNTRGFhSRLbAQoLQUFBQlpDU0RhYUkSC0FBQUJaQ1NEYWFJGg0KCXRleHQvaHRtbBIAIg4KCnRleHQvcGxhaW4SACobIhUxMDkyNjg4NDIzODUwNjkyMTcyNjMoADgAMLHWpaG1Mjix3KWhtTJKOwokYXBwbGljYXRpb24vdm5kLmdvb2dsZS1hcHBzLmRvY3MubWRzGhPC19rkAQ0aCwoHCgEwEAEYABABWgxveXcwbmJldDYxa3ByAiAAeACCARRzdWdnZXN0LnFpcGowb3ZpbG9xZ5oBBggAEAAYALABALgBABix1qWhtTIgsdylobUyMABCFHN1Z2dlc3QucWlwajBvdmlsb3FnIo8CCgtBQUFCWkNFWG9wcxLZAQoLQUFBQlpDRVhvcHMSC0FBQUJaQ0VYb3BzGg0KCXRleHQvaHRtbBIAIg4KCnRleHQvcGxhaW4SACobIhUxMDkyNjg4NDIzODUwNjkyMTcyNjMoADgAMMjgxoS1MjiF58aEtTJKOwokYXBwbGljYXRpb24vdm5kLmdvb2dsZS1hcHBzLmRvY3MubWRzGhPC19rkAQ0aCwoHCgEwEAEYABABWgo0dnpkdTlleXVmcgIgAHgAggEUc3VnZ2VzdC5pNTlqY2pzenV0d26aAQYIABAAGACwAQC4AQAYyODGhLUyIIXnxoS1MjAAQhRzdWdnZXN0Lmk1OWpjanN6dXR3biKRAgoLQUFBQlpDRVhvVTgS2wEKC0FBQUJaQ0VYb1U4EgtBQUFCWkNFWG9VOBoNCgl0ZXh0L2h0bWwSACIOCgp0ZXh0L3BsYWluEgAqGyIVMTA5MjY4ODQyMzg1MDY5MjE3MjYzKAA4ADDy/dGDtTI4jYTSg7UySjsKJGFwcGxpY2F0aW9uL3ZuZC5nb29nbGUtYXBwcy5kb2NzLm1kcxoTwtfa5AENGgsKBwoBMBABGAAQAVoMbWU1OHYzMWIydzEzcgIgAHgAggEUc3VnZ2VzdC5saWRkaXppbDd1eW+aAQYIABAAGACwAQC4AQAY8v3Rg7UyII2E0oO1MjAAQhRzdWdnZXN0LmxpZGRpemlsN3V5byKRAgoLQUFBQlpDU0RhaU0S2wEKC0FBQUJaQ1NEYWlNEgtBQUFCWkNTRGFpTRoNCgl0ZXh0L2h0bWwSACIOCgp0ZXh0L3BsYWluEgAqGyIVMTA5MjY4ODQyMzg1MDY5MjE3MjYzKAA4ADCk94mjtTI41ICKo7UySjsKJGFwcGxpY2F0aW9uL3ZuZC5nb29nbGUtYXBwcy5kb2NzLm1kcxoTwtfa5AENGgsKBwoBMBABGAAQAVoMMjg0c284aDBidTNocgIgAHgAggEUc3VnZ2VzdC45bTRiZGt0b2pqc22aAQYIABAAGACwAQC4AQAYpPeJo7UyINSAiqO1MjAAQhRzdWdnZXN0LjltNGJka3RvampzbSKRAgoLQUFBQlpDU0RhYUUS2wEKC0FBQUJaQ1NEYWFFEgtBQUFCWkNTRGFhRRoNCgl0ZXh0L2h0bWwSACIOCgp0ZXh0L3BsYWluEgAqGyIVMTA5MjY4ODQyMzg1MDY5MjE3MjYzKAA4ADDPq6ShtTI4xLGkobUySjsKJGFwcGxpY2F0aW9uL3ZuZC5nb29nbGUtYXBwcy5kb2NzLm1kcxoTwtfa5AENGgsKBwoBMBABGAAQAVoMdDVyZm5jOWN2bnc1cgIgAHgAggEUc3VnZ2VzdC44bHhqOWlxNXpiMDiaAQYIABAAGACwAQC4AQAYz6ukobUyIMSxpKG1MjAAQhRzdWdnZXN0LjhseGo5aXE1emIwOCKRAgoLQUFBQlpDRVhvcVUS2wEKC0FBQUJaQ0VYb3FVEgtBQUFCWkNFWG9xVRoNCgl0ZXh0L2h0bWwSACIOCgp0ZXh0L3BsYWluEgAqGyIVMTA5MjY4ODQyMzg1MDY5MjE3MjYzKAA4ADCEnMyEtTI4gKPMhLUySjsKJGFwcGxpY2F0aW9uL3ZuZC5nb29nbGUtYXBwcy5kb2NzLm1kcxoTwtfa5AENGgsKBwoBMBABGAAQAVoMZG94Njd2djZxZXNncgIgAHgAggEUc3VnZ2VzdC5jbnQwaWg0eHJzN3CaAQYIABAAGACwAQC4AQAYhJzMhLUyIICjzIS1MjAAQhRzdWdnZXN0LmNudDBpaDR4cnM3cCKQAgoLQUFBQlpDRVhvcHcS2gEKC0FBQUJaQ0VYb3B3EgtBQUFCWkNFWG9wdxoNCgl0ZXh0L2h0bWwSACIOCgp0ZXh0L3BsYWluEgAqGyIVMTA5MjY4ODQyMzg1MDY5MjE3MjYzKAA4ADCok8eEtTI4yprHhLUySjsKJGFwcGxpY2F0aW9uL3ZuZC5nb29nbGUtYXBwcy5kb2NzLm1kcxoTwtfa5AENGgsKBwoBMBABGAAQAVoLbHd5Z2t4dnl3cjNyAiAAeACCARRzdWdnZXN0LmhoM21wZW54ZGN2OJoBBggAEAAYALABALgBABiok8eEtTIgyprHhLUyMABCFHN1Z2dlc3QuaGgzbXBlbnhkY3Y4IpMCCgtBQUFCWkNTRGFpSRLdAQoLQUFBQlpDU0RhaUkSC0FBQUJaQ1NEYWlJGg0KCXRleHQvaHRtbBIAIg4KCnRleHQvcGxhaW4SACobIhUxMDkyNjg4NDIzODUwNjkyMTcyNjMoADgAMMDXiaO1MjjT5ImjtTJKPQokYXBwbGljYXRpb24vdm5kLmdvb2dsZS1hcHBzLmRvY3MubWRzGhXC19rkAQ8aDQoJCgMuMDAQARgAEAFaDHNvMXZ3c3VtazlwenICIAB4AIIBFHN1Z2dlc3QuNmNnMDlzaXJxdGRxmgEGCAAQABgAsAEAuAEAGMDXiaO1MiDT5ImjtTIwAEIUc3VnZ2VzdC42Y2cwOXNpcnF0ZHEikQIKC0FBQUJaQ1NEYWFBEtsBCgtBQUFCWkNTRGFhQRILQUFBQlpDU0RhYUEaDQoJdGV4dC9odG1sEgAiDgoKdGV4dC9wbGFpbhIAKhsiFTEwOTI2ODg0MjM4NTA2OTIxNzI2MygAOAAwx7qiobUyOPPAoqG1Mko7CiRhcHBsaWNhdGlvbi92bmQuZ29vZ2xlLWFwcHMuZG9jcy5tZHMaE8LX2uQBDRoLCgcKATAQARgAEAFaDHYzdWxqc2Vtbnl5NnICIAB4AIIBFHN1Z2dlc3QuY3ZyaWgxamdhNzlimgEGCAAQABgAsAEAuAEAGMe6oqG1MiDzwKKhtTIwAEIUc3VnZ2VzdC5jdnJpaDFqZ2E3OWIikQIKC0FBQUJaQ1NEYWlFEtsBCgtBQUFCWkNTRGFpRRILQUFBQlpDU0RhaUUaDQoJdGV4dC9odG1sEgAiDgoKdGV4dC9wbGFpbhIAKhsiFTEwOTI2ODg0MjM4NTA2OTIxNzI2MygAOAAwrLyJo7UyOPfEiaO1Mko7CiRhcHBsaWNhdGlvbi92bmQuZ29vZ2xlLWFwcHMuZG9jcy5tZHMaE8LX2uQBDRoLCgcKATAQARgAEAFaDGRlOGxrcDM3Y281Y3ICIAB4AIIBFHN1Z2dlc3QubTgwaXg4YmFyeDJ5mgEGCAAQABgAsAEAuAEAGKy8iaO1MiD3xImjtTIwAEIUc3VnZ2VzdC5tODBpeDhiYXJ4MnkimwQKC0FBQUJaQ0VYb3hNEukDCgtBQUFCWkNFWG94TRILQUFBQlpDRVhveE0aPwoJdGV4dC9odG1sEjJJIGNvdWxkIG5vdCBmaW5kIHRoaXMgaW4gdGhlIGRhdGEsIGNhbiBub3QgY29uZmlybSJACgp0ZXh0L3BsYWluEjJJIGNvdWxkIG5vdCBmaW5kIHRoaXMgaW4gdGhlIGRhdGEsIGNhbiBub3QgY29uZmlybSobIhUxMDkyNjg4NDIzODUwNjkyMTcyNjMoADgAMMLo14S1MjjC6NeEtTJKxAEKCnRleHQvcGxhaW4StQFMaW5lcyBvZiB0aGVyYXB5CiAgICAgMQogICAgIDIKICAgICAzIG9yIG1vcmUKCgoxOTAgKDIzJSkKMzc2ICg0NiUpCjI0NCAoMzAlKQoKCjI1ICgyNSUpCjUyICg1MSUpCjI1ICgyNSUpCjAuNDkzNgoKCjE4OSAoMjMlKQozNzYgKDQ2JSkKMjQxICgzMCUpCgoKMjYgKDI1JSkKNTIgKDQ5JSkKMjggKDI2JSkKMC43NjA0WgxwNWNpYzByMzJhNnpyAiAAeACaAQYIABAAGACqATQSMkkgY291bGQgbm90IGZpbmQgdGhpcyBpbiB0aGUgZGF0YSwgY2FuIG5vdCBjb25maXJtsAEAuAEAGMLo14S1MiDC6NeEtTIwAEIQa2l4LmJ6ZXczNXk2dnc4bSKTAgoLQUFBQlpDRVhvcEUS3QEKC0FBQUJaQ0VYb3BFEgtBQUFCWkNFWG9wRRoNCgl0ZXh0L2h0bWwSACIOCgp0ZXh0L3BsYWluEgAqGyIVMTA5MjY4ODQyMzg1MDY5MjE3MjYzKAA4ADC+7LmEtTI4rPW5hLUySj0KJGFwcGxpY2F0aW9uL3ZuZC5nb29nbGUtYXBwcy5kb2NzLm1kcxoVwtfa5AEPGg0KCQoDLjAwEAEYABABWgxicWE3eDg1OWVvbjNyAiAAeACCARRzdWdnZXN0LnVldnkzdm90bGR5b5oBBggAEAAYALABALgBABi+7LmEtTIgrPW5hLUyMABCFHN1Z2dlc3QudWV2eTN2b3RsZHlvIpECCgtBQUFCWkNFWG90TRLbAQoLQUFBQlpDRVhvdE0SC0FBQUJaQ0VYb3RNGg0KCXRleHQvaHRtbBIAIg4KCnRleHQvcGxhaW4SACobIhUxMDkyNjg4NDIzODUwNjkyMTcyNjMoADgAMJTOzIS1Mjii1cyEtTJKOwokYXBwbGljYXRpb24vdm5kLmdvb2dsZS1hcHBzLmRvY3MubWRzGhPC19rkAQ0aCwoHCgEwEAEYABABWgwybmZmMDFxNDJxMTFyAiAAeACCARRzdWdnZXN0Ljd2cXhzMDg3cWIwY5oBBggAEAAYALABALgBABiUzsyEtTIgotXMhLUyMABCFHN1Z2dlc3QuN3ZxeHMwODdxYjBjIpICCgtBQUFCWkNTRGFhZxLcAQoLQUFBQlpDU0RhYWcSC0FBQUJaQ1NEYWFnGg0KCXRleHQvaHRtbBIAIg4KCnRleHQvcGxhaW4SACobIhUxMDkyNjg4NDIzODUwNjkyMTcyNjMoADgAMIH8r6G1Mjj6grChtTJKPQokYXBwbGljYXRpb24vdm5kLmdvb2dsZS1hcHBzLmRvY3MubWRzGhXC19rkAQ8aDQoJCgMuMDAQARgAEAFaC2d3ZHE5eDN5ZXI0cgIgAHgAggEUc3VnZ2VzdC43c3huM3JudzV2ZXCaAQYIABAAGACwAQC4AQAYgfyvobUyIPqCsKG1MjAAQhRzdWdnZXN0LjdzeG4zcm53NXZlcCKRAgoLQUFBQlpDRVhvcFES2wEKC0FBQUJaQ0VYb3BREgtBQUFCWkNFWG9wURoNCgl0ZXh0L2h0bWwSACIOCgp0ZXh0L3BsYWluEgAqGyIVMTA5MjY4ODQyMzg1MDY5MjE3MjYzKAA4ADC5oMGEtTI45abBhLUySjsKJGFwcGxpY2F0aW9uL3ZuZC5nb29nbGUtYXBwcy5kb2NzLm1kcxoTwtfa5AENGgsKBwoBMBABGAAQAVoMbDN2NnY0YmY3ZDl3cgIgAHgAggEUc3VnZ2VzdC45cTV4b3B6ZHprYmWaAQYIABAAGACwAQC4AQAYuaDBhLUyIOWmwYS1MjAAQhRzdWdnZXN0LjlxNXhvcHpkemtiZSKRAgoLQUFBQlpDU0RhaWsS2wEKC0FBQUJaQ1NEYWlrEgtBQUFCWkNTRGFpaxoNCgl0ZXh0L2h0bWwSACIOCgp0ZXh0L3BsYWluEgAqGyIVMTA5MjY4ODQyMzg1MDY5MjE3MjYzKAA4ADCTvJGjtTI4isSRo7UySjsKJGFwcGxpY2F0aW9uL3ZuZC5nb29nbGUtYXBwcy5kb2NzLm1kcxoTwtfa5AENGgsKBwoBMBABGAAQAVoMNnlxb3U5cGMxaW05cgIgAHgAggEUc3VnZ2VzdC5scDkzb3g5eDduZG+aAQYIABAAGACwAQC4AQAYk7yRo7UyIIrEkaO1MjAAQhRzdWdnZXN0LmxwOTNveDl4N25kbyKPAgoLQUFBQlpDU0RhYWMS2gEKC0FBQUJaQ1NEYWFjEgtBQUFCWkNTRGFhYxoNCgl0ZXh0L2h0bWwSACIOCgp0ZXh0L3BsYWluEgAqGyIVMTA5MjY4ODQyMzg1MDY5MjE3MjYzKAA4ADDMja6htTI4kZKuobUySjsKJGFwcGxpY2F0aW9uL3ZuZC5nb29nbGUtYXBwcy5kb2NzLm1kcxoTwtfa5AENGgsKBwoBMBABGAAQAVoMbndlbDFuMXBsdjIzcgIgAHgAggETc3VnZ2VzdC41ZGN3MjIwcHowaJoBBggAEAAYALABALgBABjMja6htTIgkZKuobUyMABCE3N1Z2dlc3QuNWRjdzIyMHB6MGgikQIKC0FBQUJaQ1NEYVo4EtsBCgtBQUFCWkNTRGFaOBILQUFBQlpDU0RhWjgaDQoJdGV4dC9odG1sEgAiDgoKdGV4dC9wbGFpbhIAKhsiFTEwOTI2ODg0MjM4NTA2OTIxNzI2MygAOAAwlZ+iobUyOOSnoqG1Mko7CiRhcHBsaWNhdGlvbi92bmQuZ29vZ2xlLWFwcHMuZG9jcy5tZHMaE8LX2uQBDRoLCgcKATAQARgAEAFaDGo4aXA0eWk3MHpxZ3ICIAB4AIIBFHN1Z2dlc3QuM3oxbHJ4ejBtajd0mgEGCAAQABgAsAEAuAEAGJWfoqG1MiDkp6KhtTIwAEIUc3VnZ2VzdC4zejFscnh6MG1qN3QinAIKC0FBQUJaQ1NEYWljEuYBCgtBQUFCWkNTRGFpYxILQUFBQlpDU0RhaWMaDQoJdGV4dC9odG1sEgAiDgoKdGV4dC9wbGFpbhIAKhsiFTEwOTI2ODg0MjM4NTA2OTIxNzI2MygAOAAw2KmOo7UyOIixjqO1MkpGCiRhcHBsaWNhdGlvbi92bmQuZ29vZ2xlLWFwcHMuZG9jcy5tZHMaHsLX2uQBGAoWCgcKAS0QARgAEgkKA+KAkxABGAAYAVoMdmd2MDA0dDR6ZjVjcgIgAHgAggEUc3VnZ2VzdC5raDV1amM0NDI1NGWaAQYIABAAGACwAQC4AQAY2KmOo7UyIIixjqO1MjAAQhRzdWdnZXN0LmtoNXVqYzQ0MjU0ZSKRAgoLQUFBQlpDU0RhWjQS2wEKC0FBQUJaQ1NEYVo0EgtBQUFCWkNTRGFaNBoNCgl0ZXh0L2h0bWwSACIOCgp0ZXh0L3BsYWluEgAqGyIVMTA5MjY4ODQyMzg1MDY5MjE3MjYzKAA4ADCv1aChtTI4uN2gobUySjsKJGFwcGxpY2F0aW9uL3ZuZC5nb29nbGUtYXBwcy5kb2NzLm1kcxoTwtfa5AENGgsKBwoBMBABGAAQAVoMZDJ4cmNyeTAyMmNicgIgAHgAggEUc3VnZ2VzdC51bDJvNXdrODM1aHOaAQYIABAAGACwAQC4AQAYr9WgobUyILjdoKG1MjAAQhRzdWdnZXN0LnVsMm81d2s4MzVoczgAaigKFHN1Z2dlc3QuZHk0MjNueGtpNzg2EhBCaWFuY2EgRGVhZ3Jlc3RhaicKE3N1Z2dlc3QuY2pvbnkyZG9jaGcSEEJpYW5jYSBEZWFncmVzdGFqKAoUc3VnZ2VzdC5hYXZuZ3VlZ3k4engSEEJpYW5jYSBEZWFncmVzdGFqKAoUc3VnZ2VzdC5uZGM0YWc0ajM3cGsSEEJpYW5jYSBEZWFncmVzdGFqKAoUc3VnZ2VzdC42MXY3cHNqcnY5M3ISEEJpYW5jYSBEZWFncmVzdGFqKAoUc3VnZ2VzdC54bmh4MWlhM2U2aTMSEEJpYW5jYSBEZWFncmVzdGFqKAoUc3VnZ2VzdC5kamc4cXRhdjRnMjkSEEJpYW5jYSBEZWFncmVzdGFqKAoUc3VnZ2VzdC41aHdma3c0bXRmN3QSEEJpYW5jYSBEZWFncmVzdGFqKAoUc3VnZ2VzdC5yaHZscGsyeHFmbnkSEEJpYW5jYSBEZWFncmVzdGFqKAoUc3VnZ2VzdC5samVkYmFwdGo3aGoSEEJpYW5jYSBEZWFncmVzdGFqKAoUc3VnZ2VzdC5raGdiemNxdW1xbW8SEEJpYW5jYSBEZWFncmVzdGFqKAoUc3VnZ2VzdC55dDg4bnN5aTUweG4SEEJpYW5jYSBEZWFncmVzdGFqKAoUc3VnZ2VzdC5qamZnbzVlOTJwbmQSEEJpYW5jYSBEZWFncmVzdGFqKAoUc3VnZ2VzdC5id3NmNmppZ25ocXISEEJpYW5jYSBEZWFncmVzdGFqKAoUc3VnZ2VzdC5zeDk1bXlmaW54NzUSEEJpYW5jYSBEZWFncmVzdGFqKAoUc3VnZ2VzdC4yeHR4NnNwZWxmamQSEEJpYW5jYSBEZWFncmVzdGFqKAoUc3VnZ2VzdC5yNGFtNXUzNnBicnMSEEJpYW5jYSBEZWFncmVzdGFqKAoUc3VnZ2VzdC5ua2t2MXA1eTI0dWMSEEJpYW5jYSBEZWFncmVzdGFqKAoUc3VnZ2VzdC5oODdzMTZqaWpnbW4SEEJpYW5jYSBEZWFncmVzdGFqKAoUc3VnZ2VzdC5rNmhvNnRqYWRkeGkSEEJpYW5jYSBEZWFncmVzdGFqKAoUc3VnZ2VzdC5sanYxZW5idjJib2YSEEJpYW5jYSBEZWFncmVzdGFqKAoUc3VnZ2VzdC5xaXBqMG92aWxvcWcSEEJpYW5jYSBEZWFncmVzdGFqKAoUc3VnZ2VzdC5pNTlqY2pzenV0d24SEEJpYW5jYSBEZWFncmVzdGFqKAoUc3VnZ2VzdC5saWRkaXppbDd1eW8SEEJpYW5jYSBEZWFncmVzdGFqKAoUc3VnZ2VzdC45bTRiZGt0b2pqc20SEEJpYW5jYSBEZWFncmVzdGFqKAoUc3VnZ2VzdC44bHhqOWlxNXpiMDgSEEJpYW5jYSBEZWFncmVzdGFqKAoUc3VnZ2VzdC5jbnQwaWg0eHJzN3ASEEJpYW5jYSBEZWFncmVzdGFqKAoUc3VnZ2VzdC5oaDNtcGVueGRjdjgSEEJpYW5jYSBEZWFncmVzdGFqKAoUc3VnZ2VzdC42Y2cwOXNpcnF0ZHESEEJpYW5jYSBEZWFncmVzdGFqKAoUc3VnZ2VzdC5jdnJpaDFqZ2E3OWISEEJpYW5jYSBEZWFncmVzdGFqKAoUc3VnZ2VzdC5tODBpeDhiYXJ4MnkSEEJpYW5jYSBEZWFncmVzdGFqKAoUc3VnZ2VzdC51ZXZ5M3ZvdGxkeW8SEEJpYW5jYSBEZWFncmVzdGFqKAoUc3VnZ2VzdC43dnF4czA4N3FiMGMSEEJpYW5jYSBEZWFncmVzdGFqKAoUc3VnZ2VzdC43c3huM3JudzV2ZXASEEJpYW5jYSBEZWFncmVzdGFqKAoUc3VnZ2VzdC5qeHB3bDNrazd5cWESEEJpYW5jYSBEZWFncmVzdGFqKAoUc3VnZ2VzdC45cTV4b3B6ZHprYmUSEEJpYW5jYSBEZWFncmVzdGFqKAoUc3VnZ2VzdC5scDkzb3g5eDduZG8SEEJpYW5jYSBEZWFncmVzdGFqJwoTc3VnZ2VzdC41ZGN3MjIwcHowaBIQQmlhbmNhIERlYWdyZXN0YWooChRzdWdnZXN0LjN6MWxyeHowbWo3dBIQQmlhbmNhIERlYWdyZXN0YWooChRzdWdnZXN0LmtoNXVqYzQ0MjU0ZRIQQmlhbmNhIERlYWdyZXN0YWooChRzdWdnZXN0LnVsMm81d2s4MzVocxIQQmlhbmNhIERlYWdyZXN0YXIhMTk2WmZJRHlXRnBMY0I2WFVRR0pHcElRME1TeTVkWE5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60</Words>
  <Characters>7184</Characters>
  <Application>Microsoft Office Word</Application>
  <DocSecurity>0</DocSecurity>
  <Lines>59</Lines>
  <Paragraphs>16</Paragraphs>
  <ScaleCrop>false</ScaleCrop>
  <Company/>
  <LinksUpToDate>false</LinksUpToDate>
  <CharactersWithSpaces>8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ry-Vick, Heather M</dc:creator>
  <cp:lastModifiedBy>Derry-Vick, Heather M</cp:lastModifiedBy>
  <cp:revision>4</cp:revision>
  <dcterms:created xsi:type="dcterms:W3CDTF">2025-08-27T14:21:00Z</dcterms:created>
  <dcterms:modified xsi:type="dcterms:W3CDTF">2025-09-0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306E0E11EAA4DB461FC8B09FCE607</vt:lpwstr>
  </property>
</Properties>
</file>